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303D4" w14:textId="55D78E2B" w:rsidR="009E0737" w:rsidRPr="00253892" w:rsidRDefault="00BD13F0" w:rsidP="009E0737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0F5FEB" wp14:editId="5ECA9E30">
                <wp:simplePos x="0" y="0"/>
                <wp:positionH relativeFrom="column">
                  <wp:posOffset>975360</wp:posOffset>
                </wp:positionH>
                <wp:positionV relativeFrom="paragraph">
                  <wp:posOffset>1864995</wp:posOffset>
                </wp:positionV>
                <wp:extent cx="215900" cy="89535"/>
                <wp:effectExtent l="0" t="0" r="0" b="5715"/>
                <wp:wrapNone/>
                <wp:docPr id="28" name="正方形/長方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215900" cy="8953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7B1465D" id="正方形/長方形 28" o:spid="_x0000_s1026" style="position:absolute;left:0;text-align:left;margin-left:76.8pt;margin-top:146.85pt;width:17pt;height:7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" fillcolor="#595959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DF9E9F" wp14:editId="542061FE">
                <wp:simplePos x="0" y="0"/>
                <wp:positionH relativeFrom="column">
                  <wp:posOffset>2632075</wp:posOffset>
                </wp:positionH>
                <wp:positionV relativeFrom="paragraph">
                  <wp:posOffset>1272540</wp:posOffset>
                </wp:positionV>
                <wp:extent cx="337820" cy="210820"/>
                <wp:effectExtent l="0" t="0" r="0" b="0"/>
                <wp:wrapNone/>
                <wp:docPr id="27" name="テキスト ボックス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33782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9FCB1B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</w:t>
                            </w:r>
                          </w:p>
                          <w:p w14:paraId="3B3F87E0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DF9E9F" id="テキスト ボックス 27" o:spid="_x0000_s1035" type="#_x0000_t202" style="position:absolute;left:0;text-align:left;margin-left:207.25pt;margin-top:100.2pt;width:26.6pt;height:1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" fillcolor="window" stroked="f" strokeweight=".5pt">
                <v:textbox>
                  <w:txbxContent>
                    <w:p w14:paraId="069FCB1B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0</w:t>
                      </w:r>
                    </w:p>
                    <w:p w14:paraId="3B3F87E0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D53B4F" wp14:editId="795C2D54">
                <wp:simplePos x="0" y="0"/>
                <wp:positionH relativeFrom="column">
                  <wp:posOffset>1921510</wp:posOffset>
                </wp:positionH>
                <wp:positionV relativeFrom="paragraph">
                  <wp:posOffset>1271270</wp:posOffset>
                </wp:positionV>
                <wp:extent cx="242570" cy="210820"/>
                <wp:effectExtent l="0" t="0" r="0" b="0"/>
                <wp:wrapNone/>
                <wp:docPr id="26" name="テキスト ボックス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4257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968B33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6</w:t>
                            </w:r>
                          </w:p>
                          <w:p w14:paraId="4166D4FB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FD53B4F" id="テキスト ボックス 26" o:spid="_x0000_s1036" type="#_x0000_t202" style="position:absolute;left:0;text-align:left;margin-left:151.3pt;margin-top:100.1pt;width:19.1pt;height:1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" fillcolor="window" stroked="f" strokeweight=".5pt">
                <v:textbox>
                  <w:txbxContent>
                    <w:p w14:paraId="03968B33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6</w:t>
                      </w:r>
                    </w:p>
                    <w:p w14:paraId="4166D4FB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514826" wp14:editId="6043EA79">
                <wp:simplePos x="0" y="0"/>
                <wp:positionH relativeFrom="column">
                  <wp:posOffset>2288540</wp:posOffset>
                </wp:positionH>
                <wp:positionV relativeFrom="paragraph">
                  <wp:posOffset>1275715</wp:posOffset>
                </wp:positionV>
                <wp:extent cx="242570" cy="210820"/>
                <wp:effectExtent l="0" t="0" r="0" b="0"/>
                <wp:wrapNone/>
                <wp:docPr id="25" name="テキスト ボックス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4257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A0EE9C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</w:t>
                            </w:r>
                          </w:p>
                          <w:p w14:paraId="5DEEC125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514826" id="テキスト ボックス 25" o:spid="_x0000_s1037" type="#_x0000_t202" style="position:absolute;left:0;text-align:left;margin-left:180.2pt;margin-top:100.45pt;width:19.1pt;height:1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" fillcolor="window" stroked="f" strokeweight=".5pt">
                <v:textbox>
                  <w:txbxContent>
                    <w:p w14:paraId="69A0EE9C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8</w:t>
                      </w:r>
                    </w:p>
                    <w:p w14:paraId="5DEEC125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49BCC8" wp14:editId="288700A5">
                <wp:simplePos x="0" y="0"/>
                <wp:positionH relativeFrom="column">
                  <wp:posOffset>1565910</wp:posOffset>
                </wp:positionH>
                <wp:positionV relativeFrom="paragraph">
                  <wp:posOffset>1271905</wp:posOffset>
                </wp:positionV>
                <wp:extent cx="242570" cy="210820"/>
                <wp:effectExtent l="0" t="0" r="0" b="0"/>
                <wp:wrapNone/>
                <wp:docPr id="24" name="テキスト ボックス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4257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5AAE75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</w:t>
                            </w:r>
                          </w:p>
                          <w:p w14:paraId="21E3932D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349BCC8" id="テキスト ボックス 24" o:spid="_x0000_s1038" type="#_x0000_t202" style="position:absolute;left:0;text-align:left;margin-left:123.3pt;margin-top:100.15pt;width:19.1pt;height:1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" fillcolor="window" stroked="f" strokeweight=".5pt">
                <v:textbox>
                  <w:txbxContent>
                    <w:p w14:paraId="305AAE75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4</w:t>
                      </w:r>
                    </w:p>
                    <w:p w14:paraId="21E3932D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DC42D6" wp14:editId="5E3087DE">
                <wp:simplePos x="0" y="0"/>
                <wp:positionH relativeFrom="column">
                  <wp:posOffset>1217930</wp:posOffset>
                </wp:positionH>
                <wp:positionV relativeFrom="paragraph">
                  <wp:posOffset>1275715</wp:posOffset>
                </wp:positionV>
                <wp:extent cx="242570" cy="210820"/>
                <wp:effectExtent l="0" t="0" r="0" b="0"/>
                <wp:wrapNone/>
                <wp:docPr id="15" name="テキスト ボックス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4257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AD9784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</w:p>
                          <w:p w14:paraId="1B9A5755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EDC42D6" id="テキスト ボックス 15" o:spid="_x0000_s1039" type="#_x0000_t202" style="position:absolute;left:0;text-align:left;margin-left:95.9pt;margin-top:100.45pt;width:19.1pt;height:1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" fillcolor="window" stroked="f" strokeweight=".5pt">
                <v:textbox>
                  <w:txbxContent>
                    <w:p w14:paraId="21AD9784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2</w:t>
                      </w:r>
                    </w:p>
                    <w:p w14:paraId="1B9A5755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FCE117" wp14:editId="06D925E5">
                <wp:simplePos x="0" y="0"/>
                <wp:positionH relativeFrom="column">
                  <wp:posOffset>847090</wp:posOffset>
                </wp:positionH>
                <wp:positionV relativeFrom="paragraph">
                  <wp:posOffset>1271905</wp:posOffset>
                </wp:positionV>
                <wp:extent cx="242570" cy="210820"/>
                <wp:effectExtent l="0" t="0" r="0" b="0"/>
                <wp:wrapNone/>
                <wp:docPr id="14" name="テキスト ボックス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4257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3095EE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FCE117" id="テキスト ボックス 14" o:spid="_x0000_s1040" type="#_x0000_t202" style="position:absolute;left:0;text-align:left;margin-left:66.7pt;margin-top:100.15pt;width:19.1pt;height: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" fillcolor="window" stroked="f" strokeweight=".5pt">
                <v:textbox>
                  <w:txbxContent>
                    <w:p w14:paraId="413095EE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53DE90" wp14:editId="538F784A">
                <wp:simplePos x="0" y="0"/>
                <wp:positionH relativeFrom="column">
                  <wp:posOffset>2984500</wp:posOffset>
                </wp:positionH>
                <wp:positionV relativeFrom="paragraph">
                  <wp:posOffset>1271270</wp:posOffset>
                </wp:positionV>
                <wp:extent cx="337820" cy="210820"/>
                <wp:effectExtent l="0" t="0" r="0" b="0"/>
                <wp:wrapNone/>
                <wp:docPr id="13" name="テキスト ボック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337820" cy="210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6538EE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2</w:t>
                            </w:r>
                          </w:p>
                          <w:p w14:paraId="5445E3CB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53DE90" id="テキスト ボックス 13" o:spid="_x0000_s1041" type="#_x0000_t202" style="position:absolute;left:0;text-align:left;margin-left:235pt;margin-top:100.1pt;width:26.6pt;height:1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" fillcolor="window" stroked="f" strokeweight=".5pt">
                <v:textbox>
                  <w:txbxContent>
                    <w:p w14:paraId="666538EE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2</w:t>
                      </w:r>
                    </w:p>
                    <w:p w14:paraId="5445E3CB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0AAE80" wp14:editId="42068E44">
                <wp:simplePos x="0" y="0"/>
                <wp:positionH relativeFrom="column">
                  <wp:posOffset>1345565</wp:posOffset>
                </wp:positionH>
                <wp:positionV relativeFrom="paragraph">
                  <wp:posOffset>1588135</wp:posOffset>
                </wp:positionV>
                <wp:extent cx="1134110" cy="179705"/>
                <wp:effectExtent l="0" t="0" r="0" b="0"/>
                <wp:wrapNone/>
                <wp:docPr id="9" name="直角三角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1134110" cy="179705"/>
                        </a:xfrm>
                        <a:prstGeom prst="rtTriangle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57515E0" id="_x0000_t6" coordsize="21600,21600" o:spt="6" path="m,l,21600r21600,xe">
                <v:stroke joinstyle="miter"/>
                <v:path gradientshapeok="t" o:connecttype="custom" o:connectlocs="0,0;0,10800;0,21600;10800,21600;21600,21600;10800,10800" textboxrect="1800,12600,12600,19800"/>
              </v:shapetype>
              <v:shape id="直角三角形 9" o:spid="_x0000_s1026" type="#_x0000_t6" style="position:absolute;left:0;text-align:left;margin-left:105.95pt;margin-top:125.05pt;width:89.3pt;height:14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" fillcolor="#e7e6e6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D539FF" wp14:editId="7F481709">
                <wp:simplePos x="0" y="0"/>
                <wp:positionH relativeFrom="column">
                  <wp:posOffset>1193165</wp:posOffset>
                </wp:positionH>
                <wp:positionV relativeFrom="paragraph">
                  <wp:posOffset>1774825</wp:posOffset>
                </wp:positionV>
                <wp:extent cx="4104005" cy="179705"/>
                <wp:effectExtent l="0" t="0" r="0" b="0"/>
                <wp:wrapNone/>
                <wp:docPr id="8" name="正方形/長方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4104005" cy="17970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79E2D6D" id="正方形/長方形 8" o:spid="_x0000_s1026" style="position:absolute;left:0;text-align:left;margin-left:93.95pt;margin-top:139.75pt;width:323.15pt;height:1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" fillcolor="#595959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1EA8C8" wp14:editId="573D0470">
                <wp:simplePos x="0" y="0"/>
                <wp:positionH relativeFrom="column">
                  <wp:posOffset>499745</wp:posOffset>
                </wp:positionH>
                <wp:positionV relativeFrom="paragraph">
                  <wp:posOffset>1588135</wp:posOffset>
                </wp:positionV>
                <wp:extent cx="841375" cy="179705"/>
                <wp:effectExtent l="0" t="0" r="0" b="0"/>
                <wp:wrapNone/>
                <wp:docPr id="7" name="正方形/長方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841375" cy="17970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CD3E63B" id="正方形/長方形 7" o:spid="_x0000_s1026" style="position:absolute;left:0;text-align:left;margin-left:39.35pt;margin-top:125.05pt;width:66.25pt;height:1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" fillcolor="#e7e6e6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63DBC87" wp14:editId="5A9E3B42">
                <wp:simplePos x="0" y="0"/>
                <wp:positionH relativeFrom="column">
                  <wp:posOffset>229870</wp:posOffset>
                </wp:positionH>
                <wp:positionV relativeFrom="paragraph">
                  <wp:posOffset>1172845</wp:posOffset>
                </wp:positionV>
                <wp:extent cx="723900" cy="380365"/>
                <wp:effectExtent l="0" t="0" r="0" b="0"/>
                <wp:wrapNone/>
                <wp:docPr id="6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723900" cy="3803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02B37" w14:textId="77777777" w:rsidR="006A4023" w:rsidRPr="00925CFA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  <w:szCs w:val="21"/>
                              </w:rPr>
                            </w:pPr>
                            <w:r w:rsidRPr="00925CFA">
                              <w:rPr>
                                <w:rFonts w:ascii="Times New Roman" w:hAnsi="Times New Roman"/>
                                <w:szCs w:val="21"/>
                              </w:rPr>
                              <w:t>Informed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63DBC87" id="テキスト ボックス 6" o:spid="_x0000_s1042" type="#_x0000_t202" style="position:absolute;left:0;text-align:left;margin-left:18.1pt;margin-top:92.35pt;width:57pt;height:29.9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" fillcolor="window" stroked="f" strokeweight=".5pt">
                <v:textbox>
                  <w:txbxContent>
                    <w:p w14:paraId="0DC02B37" w14:textId="77777777" w:rsidR="006A4023" w:rsidRPr="00925CFA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  <w:szCs w:val="21"/>
                        </w:rPr>
                      </w:pPr>
                      <w:r w:rsidRPr="00925CFA">
                        <w:rPr>
                          <w:rFonts w:ascii="Times New Roman" w:hAnsi="Times New Roman"/>
                          <w:szCs w:val="21"/>
                        </w:rPr>
                        <w:t>Informed cons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764B0B" wp14:editId="5E5383CE">
                <wp:simplePos x="0" y="0"/>
                <wp:positionH relativeFrom="column">
                  <wp:posOffset>5109210</wp:posOffset>
                </wp:positionH>
                <wp:positionV relativeFrom="paragraph">
                  <wp:posOffset>1244600</wp:posOffset>
                </wp:positionV>
                <wp:extent cx="745490" cy="238125"/>
                <wp:effectExtent l="0" t="0" r="0" b="0"/>
                <wp:wrapNone/>
                <wp:docPr id="5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74549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EA0CA2" w14:textId="77777777" w:rsidR="006A4023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4 weeks</w:t>
                            </w:r>
                          </w:p>
                          <w:p w14:paraId="26F37DD1" w14:textId="77777777" w:rsidR="006A4023" w:rsidRPr="00F73DD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764B0B" id="テキスト ボックス 5" o:spid="_x0000_s1043" type="#_x0000_t202" style="position:absolute;left:0;text-align:left;margin-left:402.3pt;margin-top:98pt;width:58.7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" fillcolor="window" stroked="f" strokeweight=".5pt">
                <v:textbox>
                  <w:txbxContent>
                    <w:p w14:paraId="4DEA0CA2" w14:textId="77777777" w:rsidR="006A4023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24 weeks</w:t>
                      </w:r>
                    </w:p>
                    <w:p w14:paraId="26F37DD1" w14:textId="77777777" w:rsidR="006A4023" w:rsidRPr="00F73DD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A29A579" wp14:editId="066E7D29">
                <wp:simplePos x="0" y="0"/>
                <wp:positionH relativeFrom="column">
                  <wp:posOffset>621665</wp:posOffset>
                </wp:positionH>
                <wp:positionV relativeFrom="paragraph">
                  <wp:posOffset>1492250</wp:posOffset>
                </wp:positionV>
                <wp:extent cx="4679950" cy="454025"/>
                <wp:effectExtent l="0" t="0" r="6350" b="3175"/>
                <wp:wrapNone/>
                <wp:docPr id="4" name="グループ化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79950" cy="454025"/>
                          <a:chOff x="0" y="0"/>
                          <a:chExt cx="4679950" cy="454557"/>
                        </a:xfrm>
                      </wpg:grpSpPr>
                      <wps:wsp>
                        <wps:cNvPr id="11" name="直線コネクタ 11"/>
                        <wps:cNvCnPr>
                          <a:cxnSpLocks noChangeArrowheads="1"/>
                        </wps:cNvCnPr>
                        <wps:spPr>
                          <a:xfrm>
                            <a:off x="0" y="5286"/>
                            <a:ext cx="4679950" cy="0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" name="直線コネクタ 16"/>
                        <wps:cNvCnPr>
                          <a:cxnSpLocks noChangeArrowheads="1"/>
                        </wps:cNvCnPr>
                        <wps:spPr>
                          <a:xfrm>
                            <a:off x="2521207" y="5286"/>
                            <a:ext cx="0" cy="449271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7" name="直線コネクタ 17"/>
                        <wps:cNvCnPr>
                          <a:cxnSpLocks noChangeArrowheads="1"/>
                        </wps:cNvCnPr>
                        <wps:spPr>
                          <a:xfrm>
                            <a:off x="4677711" y="5286"/>
                            <a:ext cx="0" cy="449271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" name="直線コネクタ 18"/>
                        <wps:cNvCnPr>
                          <a:cxnSpLocks noChangeArrowheads="1"/>
                        </wps:cNvCnPr>
                        <wps:spPr>
                          <a:xfrm>
                            <a:off x="2151219" y="5286"/>
                            <a:ext cx="0" cy="448945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" name="直線コネクタ 19"/>
                        <wps:cNvCnPr>
                          <a:cxnSpLocks noChangeArrowheads="1"/>
                        </wps:cNvCnPr>
                        <wps:spPr>
                          <a:xfrm>
                            <a:off x="1807658" y="0"/>
                            <a:ext cx="0" cy="448945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" name="直線コネクタ 20"/>
                        <wps:cNvCnPr>
                          <a:cxnSpLocks noChangeArrowheads="1"/>
                        </wps:cNvCnPr>
                        <wps:spPr>
                          <a:xfrm>
                            <a:off x="1432384" y="5286"/>
                            <a:ext cx="0" cy="448945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" name="直線コネクタ 21"/>
                        <wps:cNvCnPr>
                          <a:cxnSpLocks noChangeArrowheads="1"/>
                        </wps:cNvCnPr>
                        <wps:spPr>
                          <a:xfrm>
                            <a:off x="1083538" y="5286"/>
                            <a:ext cx="0" cy="448945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" name="直線コネクタ 22"/>
                        <wps:cNvCnPr>
                          <a:cxnSpLocks noChangeArrowheads="1"/>
                        </wps:cNvCnPr>
                        <wps:spPr>
                          <a:xfrm>
                            <a:off x="718835" y="5286"/>
                            <a:ext cx="0" cy="449271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" name="直線コネクタ 23"/>
                        <wps:cNvCnPr>
                          <a:cxnSpLocks noChangeArrowheads="1"/>
                        </wps:cNvCnPr>
                        <wps:spPr>
                          <a:xfrm>
                            <a:off x="354132" y="5286"/>
                            <a:ext cx="0" cy="449271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2E131EE" id="グループ化 4" o:spid="_x0000_s1026" style="position:absolute;left:0;text-align:left;margin-left:48.95pt;margin-top:117.5pt;width:368.5pt;height:35.75pt;z-index:251658240" coordsize="46799,4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">
                <v:line id="直線コネクタ 11" o:spid="_x0000_s1027" style="position:absolute;visibility:visible;mso-wrap-style:square" from="0,52" to="46799,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" strokecolor="windowText" strokeweight="1.25pt">
                  <v:stroke joinstyle="miter"/>
                  <v:path arrowok="f"/>
                  <o:lock v:ext="edit" shapetype="f"/>
                </v:line>
                <v:line id="直線コネクタ 16" o:spid="_x0000_s1028" style="position:absolute;visibility:visible;mso-wrap-style:square" from="25212,52" to="25212,4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" strokecolor="windowText" strokeweight="1.25pt">
                  <v:stroke joinstyle="miter"/>
                  <v:path arrowok="f"/>
                  <o:lock v:ext="edit" shapetype="f"/>
                </v:line>
                <v:line id="直線コネクタ 17" o:spid="_x0000_s1029" style="position:absolute;visibility:visible;mso-wrap-style:square" from="46777,52" to="46777,4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" strokecolor="windowText" strokeweight="1.25pt">
                  <v:stroke joinstyle="miter"/>
                  <v:path arrowok="f"/>
                  <o:lock v:ext="edit" shapetype="f"/>
                </v:line>
                <v:line id="直線コネクタ 18" o:spid="_x0000_s1030" style="position:absolute;visibility:visible;mso-wrap-style:square" from="21512,52" to="21512,4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" strokecolor="windowText" strokeweight="1.25pt">
                  <v:stroke dashstyle="1 1" joinstyle="miter"/>
                  <v:path arrowok="f"/>
                  <o:lock v:ext="edit" shapetype="f"/>
                </v:line>
                <v:line id="直線コネクタ 19" o:spid="_x0000_s1031" style="position:absolute;visibility:visible;mso-wrap-style:square" from="18076,0" to="18076,4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" strokecolor="windowText" strokeweight="1.25pt">
                  <v:stroke dashstyle="1 1" joinstyle="miter"/>
                  <v:path arrowok="f"/>
                  <o:lock v:ext="edit" shapetype="f"/>
                </v:line>
                <v:line id="直線コネクタ 20" o:spid="_x0000_s1032" style="position:absolute;visibility:visible;mso-wrap-style:square" from="14323,52" to="14323,4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" strokecolor="windowText" strokeweight="1.25pt">
                  <v:stroke dashstyle="1 1" joinstyle="miter"/>
                  <v:path arrowok="f"/>
                  <o:lock v:ext="edit" shapetype="f"/>
                </v:line>
                <v:line id="直線コネクタ 21" o:spid="_x0000_s1033" style="position:absolute;visibility:visible;mso-wrap-style:square" from="10835,52" to="10835,4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" strokecolor="windowText" strokeweight="1.25pt">
                  <v:stroke dashstyle="1 1" joinstyle="miter"/>
                  <v:path arrowok="f"/>
                  <o:lock v:ext="edit" shapetype="f"/>
                </v:line>
                <v:line id="直線コネクタ 22" o:spid="_x0000_s1034" style="position:absolute;visibility:visible;mso-wrap-style:square" from="7188,52" to="7188,4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" strokecolor="windowText" strokeweight="1.25pt">
                  <v:stroke dashstyle="1 1" joinstyle="miter"/>
                  <v:path arrowok="f"/>
                  <o:lock v:ext="edit" shapetype="f"/>
                </v:line>
                <v:line id="直線コネクタ 23" o:spid="_x0000_s1035" style="position:absolute;visibility:visible;mso-wrap-style:square" from="3541,52" to="3541,4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" strokecolor="windowText" strokeweight="1.25pt">
                  <v:stroke dashstyle="1 1" joinstyle="miter"/>
                  <v:path arrowok="f"/>
                  <o:lock v:ext="edit" shapetype="f"/>
                </v:line>
              </v:group>
            </w:pict>
          </mc:Fallback>
        </mc:AlternateContent>
      </w:r>
      <w:r w:rsidR="00D450CB">
        <w:rPr>
          <w:rFonts w:ascii="Times New Roman" w:hAnsi="Times New Roman" w:hint="cs"/>
        </w:rPr>
        <w:t>S</w:t>
      </w:r>
      <w:r w:rsidR="00D450CB" w:rsidRPr="00253892">
        <w:rPr>
          <w:rFonts w:ascii="Times New Roman" w:hAnsi="Times New Roman"/>
          <w:sz w:val="24"/>
          <w:szCs w:val="24"/>
        </w:rPr>
        <w:t>upplemental Figure S1. Switching procedure</w:t>
      </w:r>
    </w:p>
    <w:p w14:paraId="60CBB695" w14:textId="4975FD1C" w:rsidR="00D85BAA" w:rsidRDefault="00F84E07" w:rsidP="00CD7299">
      <w:pPr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666A58" wp14:editId="7732A495">
                <wp:simplePos x="0" y="0"/>
                <wp:positionH relativeFrom="column">
                  <wp:posOffset>857250</wp:posOffset>
                </wp:positionH>
                <wp:positionV relativeFrom="paragraph">
                  <wp:posOffset>1739343</wp:posOffset>
                </wp:positionV>
                <wp:extent cx="444500" cy="232410"/>
                <wp:effectExtent l="0" t="0" r="0" b="0"/>
                <wp:wrapNone/>
                <wp:docPr id="10" name="テキスト ボックス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444500" cy="232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F44577" w14:textId="77777777" w:rsidR="006A4023" w:rsidRPr="00253892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53892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 m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8666A58" id="テキスト ボックス 10" o:spid="_x0000_s1044" type="#_x0000_t202" style="position:absolute;left:0;text-align:left;margin-left:67.5pt;margin-top:136.95pt;width:35pt;height:1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" filled="f" stroked="f" strokeweight=".5pt">
                <v:textbox>
                  <w:txbxContent>
                    <w:p w14:paraId="07F44577" w14:textId="77777777" w:rsidR="006A4023" w:rsidRPr="00253892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  <w:r w:rsidRPr="00253892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1 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8DFE6D" wp14:editId="759F3E50">
                <wp:simplePos x="0" y="0"/>
                <wp:positionH relativeFrom="column">
                  <wp:posOffset>1169670</wp:posOffset>
                </wp:positionH>
                <wp:positionV relativeFrom="paragraph">
                  <wp:posOffset>1586914</wp:posOffset>
                </wp:positionV>
                <wp:extent cx="1870710" cy="232410"/>
                <wp:effectExtent l="0" t="0" r="0" b="0"/>
                <wp:wrapNone/>
                <wp:docPr id="12" name="テキスト ボックス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1870710" cy="232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47BB67" w14:textId="77777777" w:rsidR="006A4023" w:rsidRPr="0067080F" w:rsidRDefault="006A4023" w:rsidP="009E0737">
                            <w:pPr>
                              <w:spacing w:line="200" w:lineRule="exact"/>
                              <w:rPr>
                                <w:rFonts w:ascii="Times New Roman" w:hAnsi="Times New Roman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7080F">
                              <w:rPr>
                                <w:rFonts w:ascii="Times New Roman" w:hAnsi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2 mg </w:t>
                            </w:r>
                            <w:r w:rsidRPr="0067080F">
                              <w:rPr>
                                <w:rFonts w:ascii="Times New Roman" w:hAnsi="Times New Roman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67080F">
                              <w:rPr>
                                <w:rFonts w:ascii="Times New Roman" w:hAnsi="Times New Roman"/>
                                <w:color w:val="FFFFFF" w:themeColor="background1"/>
                                <w:sz w:val="20"/>
                                <w:szCs w:val="20"/>
                              </w:rPr>
                              <w:t>Brexpiprazo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DFE6D" id="テキスト ボックス 12" o:spid="_x0000_s1045" type="#_x0000_t202" style="position:absolute;left:0;text-align:left;margin-left:92.1pt;margin-top:124.95pt;width:147.3pt;height:1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" filled="f" stroked="f" strokeweight=".5pt">
                <v:textbox>
                  <w:txbxContent>
                    <w:p w14:paraId="0647BB67" w14:textId="77777777" w:rsidR="006A4023" w:rsidRPr="0067080F" w:rsidRDefault="006A4023" w:rsidP="009E0737">
                      <w:pPr>
                        <w:spacing w:line="200" w:lineRule="exact"/>
                        <w:rPr>
                          <w:rFonts w:ascii="Times New Roman" w:hAnsi="Times New Roman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7080F">
                        <w:rPr>
                          <w:rFonts w:ascii="Times New Roman" w:hAnsi="Times New Roman"/>
                          <w:color w:val="FFFFFF" w:themeColor="background1"/>
                          <w:sz w:val="20"/>
                          <w:szCs w:val="20"/>
                        </w:rPr>
                        <w:t xml:space="preserve">2 mg </w:t>
                      </w:r>
                      <w:r w:rsidRPr="0067080F">
                        <w:rPr>
                          <w:rFonts w:ascii="Times New Roman" w:hAnsi="Times New Roman"/>
                          <w:color w:val="FFFFFF" w:themeColor="background1"/>
                          <w:sz w:val="18"/>
                          <w:szCs w:val="18"/>
                        </w:rPr>
                        <w:t xml:space="preserve">     </w:t>
                      </w:r>
                      <w:proofErr w:type="spellStart"/>
                      <w:r w:rsidRPr="0067080F">
                        <w:rPr>
                          <w:rFonts w:ascii="Times New Roman" w:hAnsi="Times New Roman"/>
                          <w:color w:val="FFFFFF" w:themeColor="background1"/>
                          <w:sz w:val="20"/>
                          <w:szCs w:val="20"/>
                        </w:rPr>
                        <w:t>Brexpiprazol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D13F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BDE530" wp14:editId="43E1D6CF">
                <wp:simplePos x="0" y="0"/>
                <wp:positionH relativeFrom="column">
                  <wp:posOffset>975360</wp:posOffset>
                </wp:positionH>
                <wp:positionV relativeFrom="paragraph">
                  <wp:posOffset>463550</wp:posOffset>
                </wp:positionV>
                <wp:extent cx="2159635" cy="413385"/>
                <wp:effectExtent l="17145" t="13335" r="13970" b="11430"/>
                <wp:wrapNone/>
                <wp:docPr id="3" name="テキスト ボックス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635" cy="41338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F5535" w14:textId="73C6A567" w:rsidR="006A4023" w:rsidRPr="00931F12" w:rsidRDefault="006A4023" w:rsidP="002A36EA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eriod</w:t>
                            </w:r>
                            <w:r w:rsidRPr="00931F12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I (switching an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ost-switch</w:t>
                            </w:r>
                            <w:r w:rsidRPr="00931F12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BDE530" id="テキスト ボックス 4" o:spid="_x0000_s1046" type="#_x0000_t202" style="position:absolute;left:0;text-align:left;margin-left:76.8pt;margin-top:36.5pt;width:170.05pt;height:32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" fillcolor="#e7e6e6" strokeweight="1.25pt">
                <v:textbox>
                  <w:txbxContent>
                    <w:p w14:paraId="213F5535" w14:textId="73C6A567" w:rsidR="006A4023" w:rsidRPr="00931F12" w:rsidRDefault="006A4023" w:rsidP="002A36EA">
                      <w:pPr>
                        <w:spacing w:line="240" w:lineRule="exact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Period</w:t>
                      </w:r>
                      <w:r w:rsidRPr="00931F12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I (switching and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post-switch</w:t>
                      </w:r>
                      <w:r w:rsidRPr="00931F12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D13F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0E5CE0" wp14:editId="7A0586F1">
                <wp:simplePos x="0" y="0"/>
                <wp:positionH relativeFrom="column">
                  <wp:posOffset>3132455</wp:posOffset>
                </wp:positionH>
                <wp:positionV relativeFrom="paragraph">
                  <wp:posOffset>463550</wp:posOffset>
                </wp:positionV>
                <wp:extent cx="2159635" cy="413385"/>
                <wp:effectExtent l="12065" t="13335" r="9525" b="1143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635" cy="413385"/>
                        </a:xfrm>
                        <a:prstGeom prst="rect">
                          <a:avLst/>
                        </a:prstGeom>
                        <a:solidFill>
                          <a:srgbClr val="595959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4F0BC" w14:textId="77777777" w:rsidR="006A4023" w:rsidRPr="009E0737" w:rsidRDefault="006A4023" w:rsidP="009E0737">
                            <w:pPr>
                              <w:jc w:val="center"/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  <w:t>Period</w:t>
                            </w:r>
                            <w:r w:rsidRPr="009E0737"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  <w:t xml:space="preserve"> II (maintenance)</w:t>
                            </w:r>
                          </w:p>
                          <w:p w14:paraId="2BA44C77" w14:textId="77777777" w:rsidR="006A4023" w:rsidRPr="00931F12" w:rsidRDefault="006A4023" w:rsidP="009E073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0E5CE0" id="Text Box 3" o:spid="_x0000_s1047" type="#_x0000_t202" style="position:absolute;left:0;text-align:left;margin-left:246.65pt;margin-top:36.5pt;width:170.05pt;height:32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" fillcolor="#595959" strokeweight="1.25pt">
                <v:textbox>
                  <w:txbxContent>
                    <w:p w14:paraId="4E54F0BC" w14:textId="77777777" w:rsidR="006A4023" w:rsidRPr="009E0737" w:rsidRDefault="006A4023" w:rsidP="009E0737">
                      <w:pPr>
                        <w:jc w:val="center"/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  <w:t>Period</w:t>
                      </w:r>
                      <w:r w:rsidRPr="009E0737"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  <w:t xml:space="preserve"> II (maintenance)</w:t>
                      </w:r>
                    </w:p>
                    <w:p w14:paraId="2BA44C77" w14:textId="77777777" w:rsidR="006A4023" w:rsidRPr="00931F12" w:rsidRDefault="006A4023" w:rsidP="009E0737"/>
                  </w:txbxContent>
                </v:textbox>
              </v:shape>
            </w:pict>
          </mc:Fallback>
        </mc:AlternateContent>
      </w:r>
      <w:r w:rsidR="00BD13F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0DA935" wp14:editId="7E69B32B">
                <wp:simplePos x="0" y="0"/>
                <wp:positionH relativeFrom="column">
                  <wp:posOffset>426720</wp:posOffset>
                </wp:positionH>
                <wp:positionV relativeFrom="paragraph">
                  <wp:posOffset>1372870</wp:posOffset>
                </wp:positionV>
                <wp:extent cx="1314450" cy="355600"/>
                <wp:effectExtent l="0" t="0" r="0" b="0"/>
                <wp:wrapNone/>
                <wp:docPr id="1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131445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CF28C6" w14:textId="77777777" w:rsidR="006A4023" w:rsidRPr="00253892" w:rsidRDefault="006A4023" w:rsidP="009E0737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253892">
                              <w:rPr>
                                <w:rFonts w:ascii="Times New Roman" w:hAnsi="Times New Roman" w:hint="cs"/>
                                <w:sz w:val="20"/>
                                <w:szCs w:val="20"/>
                              </w:rPr>
                              <w:t>P</w:t>
                            </w:r>
                            <w:r w:rsidRPr="0025389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ior antipsychot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0DA935" id="テキスト ボックス 1" o:spid="_x0000_s1048" type="#_x0000_t202" style="position:absolute;left:0;text-align:left;margin-left:33.6pt;margin-top:108.1pt;width:103.5pt;height:2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" filled="f" stroked="f" strokeweight=".5pt">
                <v:textbox>
                  <w:txbxContent>
                    <w:p w14:paraId="46CF28C6" w14:textId="77777777" w:rsidR="006A4023" w:rsidRPr="00253892" w:rsidRDefault="006A4023" w:rsidP="009E0737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253892">
                        <w:rPr>
                          <w:rFonts w:ascii="Times New Roman" w:hAnsi="Times New Roman" w:hint="cs"/>
                          <w:sz w:val="20"/>
                          <w:szCs w:val="20"/>
                        </w:rPr>
                        <w:t>P</w:t>
                      </w:r>
                      <w:r w:rsidRPr="00253892">
                        <w:rPr>
                          <w:rFonts w:ascii="Times New Roman" w:hAnsi="Times New Roman"/>
                          <w:sz w:val="20"/>
                          <w:szCs w:val="20"/>
                        </w:rPr>
                        <w:t>rior antipsychotics</w:t>
                      </w:r>
                    </w:p>
                  </w:txbxContent>
                </v:textbox>
              </v:shape>
            </w:pict>
          </mc:Fallback>
        </mc:AlternateContent>
      </w:r>
      <w:r w:rsidR="009E0737">
        <w:rPr>
          <w:rFonts w:ascii="Times New Roman" w:hAnsi="Times New Roman"/>
          <w:sz w:val="24"/>
          <w:szCs w:val="24"/>
        </w:rPr>
        <w:br w:type="page"/>
      </w:r>
    </w:p>
    <w:p w14:paraId="022851F7" w14:textId="4AF33ADA" w:rsidR="00D85BAA" w:rsidRDefault="00D85BAA" w:rsidP="00CD7299">
      <w:pPr>
        <w:rPr>
          <w:rFonts w:ascii="Times New Roman" w:hAnsi="Times New Roman"/>
          <w:sz w:val="24"/>
          <w:szCs w:val="24"/>
        </w:rPr>
      </w:pPr>
      <w:r w:rsidRPr="00974022">
        <w:rPr>
          <w:rFonts w:ascii="Times New Roman" w:hAnsi="Times New Roman"/>
          <w:sz w:val="24"/>
          <w:szCs w:val="24"/>
        </w:rPr>
        <w:lastRenderedPageBreak/>
        <w:t>Supplemental</w:t>
      </w:r>
      <w:r w:rsidR="00AC2DD2">
        <w:rPr>
          <w:rFonts w:ascii="Times New Roman" w:hAnsi="Times New Roman"/>
          <w:sz w:val="24"/>
          <w:szCs w:val="24"/>
        </w:rPr>
        <w:t xml:space="preserve"> </w:t>
      </w:r>
      <w:r w:rsidR="003C59C8">
        <w:rPr>
          <w:rFonts w:ascii="Times New Roman" w:hAnsi="Times New Roman"/>
          <w:sz w:val="24"/>
          <w:szCs w:val="24"/>
        </w:rPr>
        <w:t>Table S</w:t>
      </w:r>
      <w:r w:rsidR="00C175AA">
        <w:rPr>
          <w:rFonts w:ascii="Times New Roman" w:hAnsi="Times New Roman"/>
          <w:sz w:val="24"/>
          <w:szCs w:val="24"/>
        </w:rPr>
        <w:t>1</w:t>
      </w:r>
      <w:r w:rsidR="00C91B37">
        <w:rPr>
          <w:rFonts w:ascii="Times New Roman" w:hAnsi="Times New Roman"/>
          <w:sz w:val="24"/>
          <w:szCs w:val="24"/>
        </w:rPr>
        <w:t xml:space="preserve">. Exclusion criteria and </w:t>
      </w:r>
      <w:r w:rsidR="00EC3DA5">
        <w:rPr>
          <w:rFonts w:ascii="Times New Roman" w:hAnsi="Times New Roman"/>
          <w:sz w:val="24"/>
          <w:szCs w:val="24"/>
        </w:rPr>
        <w:t xml:space="preserve">withdrawal </w:t>
      </w:r>
      <w:r w:rsidR="00C91B37">
        <w:rPr>
          <w:rFonts w:ascii="Times New Roman" w:hAnsi="Times New Roman"/>
          <w:sz w:val="24"/>
          <w:szCs w:val="24"/>
        </w:rPr>
        <w:t>criteria</w:t>
      </w:r>
    </w:p>
    <w:p w14:paraId="5FDD306B" w14:textId="77777777" w:rsidR="00D85BAA" w:rsidRDefault="00D85BAA" w:rsidP="00CD7299">
      <w:pPr>
        <w:rPr>
          <w:rFonts w:ascii="Times New Roman" w:hAnsi="Times New Roman"/>
          <w:sz w:val="24"/>
          <w:szCs w:val="24"/>
        </w:rPr>
      </w:pPr>
    </w:p>
    <w:p w14:paraId="439761D9" w14:textId="77777777" w:rsidR="0004473D" w:rsidRPr="00172401" w:rsidRDefault="0004473D" w:rsidP="0004473D">
      <w:pPr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>Exclusion criteria</w:t>
      </w:r>
    </w:p>
    <w:p w14:paraId="21919EAC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ho were pregnant or planning to become pregnant</w:t>
      </w:r>
    </w:p>
    <w:p w14:paraId="6A80E1FB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2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ith a history of clozapine use</w:t>
      </w:r>
    </w:p>
    <w:p w14:paraId="6D6A4E8B" w14:textId="1F189570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3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ith clinically significant neurological, hepatic (moderate to severe hepatic dysfunction (Child-Pugh classification B or C), renal, metabolic, hematological, immunological, cardiovascular, pulmonary, or gastrointestinal disorders. Medical conditions </w:t>
      </w:r>
      <w:r w:rsidR="00DB17A2">
        <w:rPr>
          <w:rFonts w:ascii="Times New Roman" w:hAnsi="Times New Roman"/>
          <w:sz w:val="24"/>
          <w:szCs w:val="24"/>
        </w:rPr>
        <w:t xml:space="preserve">that </w:t>
      </w:r>
      <w:r w:rsidRPr="00172401">
        <w:rPr>
          <w:rFonts w:ascii="Times New Roman" w:hAnsi="Times New Roman"/>
          <w:sz w:val="24"/>
          <w:szCs w:val="24"/>
        </w:rPr>
        <w:t xml:space="preserve">were minor or well-controlled </w:t>
      </w:r>
      <w:r w:rsidR="0099663A">
        <w:rPr>
          <w:rFonts w:ascii="Times New Roman" w:hAnsi="Times New Roman"/>
          <w:sz w:val="24"/>
          <w:szCs w:val="24"/>
        </w:rPr>
        <w:t>were</w:t>
      </w:r>
      <w:r w:rsidRPr="00172401">
        <w:rPr>
          <w:rFonts w:ascii="Times New Roman" w:hAnsi="Times New Roman"/>
          <w:sz w:val="24"/>
          <w:szCs w:val="24"/>
        </w:rPr>
        <w:t xml:space="preserve"> considered acceptable if the condition did not interfere with assessments of safety or efficacy.</w:t>
      </w:r>
    </w:p>
    <w:p w14:paraId="22542E13" w14:textId="05C2EB40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>(4)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ith HbA1c </w:t>
      </w:r>
      <w:r w:rsidR="00C570B5">
        <w:rPr>
          <w:rFonts w:ascii="Times New Roman" w:hAnsi="Times New Roman"/>
          <w:sz w:val="24"/>
          <w:szCs w:val="24"/>
        </w:rPr>
        <w:t>≥</w:t>
      </w:r>
      <w:r w:rsidRPr="00172401">
        <w:rPr>
          <w:rFonts w:ascii="Times New Roman" w:hAnsi="Times New Roman"/>
          <w:sz w:val="24"/>
          <w:szCs w:val="24"/>
        </w:rPr>
        <w:t xml:space="preserve"> 6.5% </w:t>
      </w:r>
      <w:r w:rsidR="005A0E50">
        <w:rPr>
          <w:rFonts w:ascii="Times New Roman" w:hAnsi="Times New Roman"/>
          <w:sz w:val="24"/>
          <w:szCs w:val="24"/>
        </w:rPr>
        <w:t xml:space="preserve">on </w:t>
      </w:r>
      <w:r w:rsidRPr="00172401">
        <w:rPr>
          <w:rFonts w:ascii="Times New Roman" w:hAnsi="Times New Roman"/>
          <w:sz w:val="24"/>
          <w:szCs w:val="24"/>
        </w:rPr>
        <w:t>screening</w:t>
      </w:r>
      <w:r w:rsidR="00384617">
        <w:rPr>
          <w:rFonts w:ascii="Times New Roman" w:hAnsi="Times New Roman"/>
          <w:sz w:val="24"/>
          <w:szCs w:val="24"/>
        </w:rPr>
        <w:t xml:space="preserve"> </w:t>
      </w:r>
      <w:r w:rsidRPr="00172401">
        <w:rPr>
          <w:rFonts w:ascii="Times New Roman" w:hAnsi="Times New Roman"/>
          <w:sz w:val="24"/>
          <w:szCs w:val="24"/>
        </w:rPr>
        <w:t>(NGSP: National Glycohemoglobin Standardization Program</w:t>
      </w:r>
      <w:r w:rsidR="00C570B5" w:rsidRPr="00172401">
        <w:rPr>
          <w:rFonts w:ascii="Times New Roman" w:hAnsi="Times New Roman"/>
          <w:sz w:val="24"/>
          <w:szCs w:val="24"/>
        </w:rPr>
        <w:t xml:space="preserve"> value</w:t>
      </w:r>
      <w:r w:rsidRPr="00172401">
        <w:rPr>
          <w:rFonts w:ascii="Times New Roman" w:hAnsi="Times New Roman"/>
          <w:sz w:val="24"/>
          <w:szCs w:val="24"/>
        </w:rPr>
        <w:t>) (JDS: Japan Diabetes Society value: 6.1%)</w:t>
      </w:r>
    </w:p>
    <w:p w14:paraId="127840E2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5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ith the following laboratory values at screening</w:t>
      </w:r>
    </w:p>
    <w:p w14:paraId="2A5DD780" w14:textId="77777777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latelet count ≤ 75000/mm</w:t>
      </w:r>
      <w:r w:rsidRPr="0067080F">
        <w:rPr>
          <w:rFonts w:ascii="Times New Roman" w:hAnsi="Times New Roman"/>
          <w:sz w:val="24"/>
          <w:szCs w:val="24"/>
          <w:vertAlign w:val="superscript"/>
        </w:rPr>
        <w:t>3</w:t>
      </w:r>
      <w:r w:rsidRPr="00172401">
        <w:rPr>
          <w:rFonts w:ascii="Times New Roman" w:hAnsi="Times New Roman"/>
          <w:sz w:val="24"/>
          <w:szCs w:val="24"/>
        </w:rPr>
        <w:t xml:space="preserve"> (/</w:t>
      </w:r>
      <w:proofErr w:type="spellStart"/>
      <w:r w:rsidRPr="00172401">
        <w:rPr>
          <w:rFonts w:ascii="Times New Roman" w:hAnsi="Times New Roman"/>
          <w:sz w:val="24"/>
          <w:szCs w:val="24"/>
        </w:rPr>
        <w:t>μL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) </w:t>
      </w:r>
    </w:p>
    <w:p w14:paraId="6D210238" w14:textId="77777777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2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Hemoglobin ≤ 9 g/dL </w:t>
      </w:r>
    </w:p>
    <w:p w14:paraId="265F0B71" w14:textId="77777777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3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Neutrophils, absolute ≤ 1000/mm</w:t>
      </w:r>
      <w:r w:rsidRPr="0067080F">
        <w:rPr>
          <w:rFonts w:ascii="Times New Roman" w:hAnsi="Times New Roman"/>
          <w:sz w:val="24"/>
          <w:szCs w:val="24"/>
          <w:vertAlign w:val="superscript"/>
        </w:rPr>
        <w:t>3</w:t>
      </w:r>
      <w:r w:rsidRPr="00172401">
        <w:rPr>
          <w:rFonts w:ascii="Times New Roman" w:hAnsi="Times New Roman"/>
          <w:sz w:val="24"/>
          <w:szCs w:val="24"/>
        </w:rPr>
        <w:t xml:space="preserve"> </w:t>
      </w:r>
    </w:p>
    <w:p w14:paraId="2746B383" w14:textId="4CBE3408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4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AST </w:t>
      </w:r>
      <w:r w:rsidR="002D5153">
        <w:rPr>
          <w:rFonts w:ascii="Times New Roman" w:hAnsi="Times New Roman"/>
          <w:sz w:val="24"/>
          <w:szCs w:val="24"/>
        </w:rPr>
        <w:t>(a</w:t>
      </w:r>
      <w:r w:rsidR="002D5153" w:rsidRPr="002D5153">
        <w:rPr>
          <w:rFonts w:ascii="Times New Roman" w:hAnsi="Times New Roman"/>
          <w:sz w:val="24"/>
          <w:szCs w:val="24"/>
        </w:rPr>
        <w:t>spartate aminotransferase</w:t>
      </w:r>
      <w:r w:rsidR="002D5153">
        <w:rPr>
          <w:rFonts w:ascii="Times New Roman" w:hAnsi="Times New Roman"/>
          <w:sz w:val="24"/>
          <w:szCs w:val="24"/>
        </w:rPr>
        <w:t xml:space="preserve">) </w:t>
      </w:r>
      <w:r w:rsidRPr="00172401">
        <w:rPr>
          <w:rFonts w:ascii="Times New Roman" w:hAnsi="Times New Roman"/>
          <w:sz w:val="24"/>
          <w:szCs w:val="24"/>
        </w:rPr>
        <w:t>&gt; 2 x Upper limit of normal</w:t>
      </w:r>
      <w:r w:rsidR="00384617">
        <w:rPr>
          <w:rFonts w:ascii="Times New Roman" w:hAnsi="Times New Roman"/>
          <w:sz w:val="24"/>
          <w:szCs w:val="24"/>
        </w:rPr>
        <w:t xml:space="preserve"> </w:t>
      </w:r>
      <w:r w:rsidRPr="00172401">
        <w:rPr>
          <w:rFonts w:ascii="Times New Roman" w:hAnsi="Times New Roman"/>
          <w:sz w:val="24"/>
          <w:szCs w:val="24"/>
        </w:rPr>
        <w:t>(ULN)</w:t>
      </w:r>
    </w:p>
    <w:p w14:paraId="5E616AAD" w14:textId="5469AB39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5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ALT </w:t>
      </w:r>
      <w:r w:rsidR="005014DA">
        <w:rPr>
          <w:rFonts w:ascii="Times New Roman" w:hAnsi="Times New Roman"/>
          <w:sz w:val="24"/>
          <w:szCs w:val="24"/>
        </w:rPr>
        <w:t>(</w:t>
      </w:r>
      <w:r w:rsidR="005014DA" w:rsidRPr="005014DA">
        <w:rPr>
          <w:rFonts w:ascii="Times New Roman" w:hAnsi="Times New Roman"/>
          <w:sz w:val="24"/>
          <w:szCs w:val="24"/>
        </w:rPr>
        <w:t>alanine transaminase</w:t>
      </w:r>
      <w:r w:rsidR="005014DA">
        <w:rPr>
          <w:rFonts w:ascii="Times New Roman" w:hAnsi="Times New Roman"/>
          <w:sz w:val="24"/>
          <w:szCs w:val="24"/>
        </w:rPr>
        <w:t xml:space="preserve">) </w:t>
      </w:r>
      <w:r w:rsidRPr="00172401">
        <w:rPr>
          <w:rFonts w:ascii="Times New Roman" w:hAnsi="Times New Roman"/>
          <w:sz w:val="24"/>
          <w:szCs w:val="24"/>
        </w:rPr>
        <w:t>&gt; 2 x ULN</w:t>
      </w:r>
    </w:p>
    <w:p w14:paraId="5A4650A1" w14:textId="7E30631B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6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CPK </w:t>
      </w:r>
      <w:r w:rsidR="0056457D">
        <w:rPr>
          <w:rFonts w:ascii="Times New Roman" w:hAnsi="Times New Roman"/>
          <w:sz w:val="24"/>
          <w:szCs w:val="24"/>
        </w:rPr>
        <w:t>(</w:t>
      </w:r>
      <w:r w:rsidR="00C12DB7">
        <w:rPr>
          <w:rFonts w:ascii="Times New Roman" w:hAnsi="Times New Roman"/>
          <w:sz w:val="24"/>
          <w:szCs w:val="24"/>
        </w:rPr>
        <w:t>c</w:t>
      </w:r>
      <w:r w:rsidR="0056457D" w:rsidRPr="0056457D">
        <w:rPr>
          <w:rFonts w:ascii="Times New Roman" w:hAnsi="Times New Roman"/>
          <w:sz w:val="24"/>
          <w:szCs w:val="24"/>
        </w:rPr>
        <w:t>reatine phosphokinase</w:t>
      </w:r>
      <w:r w:rsidR="0056457D">
        <w:rPr>
          <w:rFonts w:ascii="Times New Roman" w:hAnsi="Times New Roman"/>
          <w:sz w:val="24"/>
          <w:szCs w:val="24"/>
        </w:rPr>
        <w:t xml:space="preserve">) </w:t>
      </w:r>
      <w:r w:rsidRPr="00172401">
        <w:rPr>
          <w:rFonts w:ascii="Times New Roman" w:hAnsi="Times New Roman"/>
          <w:sz w:val="24"/>
          <w:szCs w:val="24"/>
        </w:rPr>
        <w:t>&gt; 3 x ULN</w:t>
      </w:r>
    </w:p>
    <w:p w14:paraId="56900BE6" w14:textId="77777777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7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Creatinine ≥ 2 mg/dL </w:t>
      </w:r>
    </w:p>
    <w:p w14:paraId="6F256778" w14:textId="51E75728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6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ho developed acute depressive symptoms within 30 days prior to obtaining </w:t>
      </w:r>
      <w:r w:rsidR="00803281">
        <w:rPr>
          <w:rFonts w:ascii="Times New Roman" w:hAnsi="Times New Roman"/>
          <w:sz w:val="24"/>
          <w:szCs w:val="24"/>
        </w:rPr>
        <w:t xml:space="preserve">informed </w:t>
      </w:r>
      <w:r w:rsidRPr="00172401">
        <w:rPr>
          <w:rFonts w:ascii="Times New Roman" w:hAnsi="Times New Roman"/>
          <w:sz w:val="24"/>
          <w:szCs w:val="24"/>
        </w:rPr>
        <w:t>consent and were judged to require treatment with antidepressants</w:t>
      </w:r>
    </w:p>
    <w:p w14:paraId="08FF5C89" w14:textId="0BB92442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7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ho received electroconvulsive therapy within 60 days prior to obtaining consent</w:t>
      </w:r>
    </w:p>
    <w:p w14:paraId="478DA3A6" w14:textId="0D6F0125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8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receiving treatment with a long</w:t>
      </w:r>
      <w:r w:rsidR="000236E1">
        <w:rPr>
          <w:rFonts w:ascii="Times New Roman" w:hAnsi="Times New Roman"/>
          <w:sz w:val="24"/>
          <w:szCs w:val="24"/>
        </w:rPr>
        <w:t>-</w:t>
      </w:r>
      <w:r w:rsidRPr="00172401">
        <w:rPr>
          <w:rFonts w:ascii="Times New Roman" w:hAnsi="Times New Roman"/>
          <w:sz w:val="24"/>
          <w:szCs w:val="24"/>
        </w:rPr>
        <w:t>acting injectable antipsychotic within 90 days prior to obtaining consent</w:t>
      </w:r>
    </w:p>
    <w:p w14:paraId="1FCBF3C5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9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hospitalized for psychiatric symptoms within 90 days prior to obtaining </w:t>
      </w:r>
      <w:r w:rsidRPr="00172401">
        <w:rPr>
          <w:rFonts w:ascii="Times New Roman" w:hAnsi="Times New Roman"/>
          <w:sz w:val="24"/>
          <w:szCs w:val="24"/>
        </w:rPr>
        <w:lastRenderedPageBreak/>
        <w:t>consent</w:t>
      </w:r>
    </w:p>
    <w:p w14:paraId="6E538596" w14:textId="6FE02005" w:rsidR="0004473D" w:rsidRPr="00172401" w:rsidRDefault="0004473D" w:rsidP="0004473D">
      <w:pPr>
        <w:spacing w:line="480" w:lineRule="exact"/>
        <w:ind w:left="564" w:hangingChars="235" w:hanging="564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>(10)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ith suicidal ideation within 180 days prior to obtaining consent, suicid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72401">
        <w:rPr>
          <w:rFonts w:ascii="Times New Roman" w:hAnsi="Times New Roman"/>
          <w:sz w:val="24"/>
          <w:szCs w:val="24"/>
        </w:rPr>
        <w:t xml:space="preserve">behavior within the last </w:t>
      </w:r>
      <w:r w:rsidR="001C11FF">
        <w:rPr>
          <w:rFonts w:ascii="Times New Roman" w:hAnsi="Times New Roman"/>
          <w:sz w:val="24"/>
          <w:szCs w:val="24"/>
        </w:rPr>
        <w:t>two</w:t>
      </w:r>
      <w:r w:rsidRPr="00172401">
        <w:rPr>
          <w:rFonts w:ascii="Times New Roman" w:hAnsi="Times New Roman"/>
          <w:sz w:val="24"/>
          <w:szCs w:val="24"/>
        </w:rPr>
        <w:t xml:space="preserve"> years, or were</w:t>
      </w:r>
      <w:r w:rsidR="00CD1C17">
        <w:rPr>
          <w:rFonts w:ascii="Times New Roman" w:hAnsi="Times New Roman"/>
          <w:sz w:val="24"/>
          <w:szCs w:val="24"/>
        </w:rPr>
        <w:t xml:space="preserve"> </w:t>
      </w:r>
      <w:r w:rsidRPr="00172401">
        <w:rPr>
          <w:rFonts w:ascii="Times New Roman" w:hAnsi="Times New Roman"/>
          <w:sz w:val="24"/>
          <w:szCs w:val="24"/>
        </w:rPr>
        <w:t xml:space="preserve">judged to be at </w:t>
      </w:r>
      <w:r w:rsidR="00DE476A">
        <w:rPr>
          <w:rFonts w:ascii="Times New Roman" w:hAnsi="Times New Roman"/>
          <w:sz w:val="24"/>
          <w:szCs w:val="24"/>
        </w:rPr>
        <w:t xml:space="preserve">a </w:t>
      </w:r>
      <w:r w:rsidRPr="00172401">
        <w:rPr>
          <w:rFonts w:ascii="Times New Roman" w:hAnsi="Times New Roman"/>
          <w:sz w:val="24"/>
          <w:szCs w:val="24"/>
        </w:rPr>
        <w:t>high risk of suicide</w:t>
      </w:r>
    </w:p>
    <w:p w14:paraId="1538AE1A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>(11)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ith substance abuse or dependence, including alcohol and benzodiazepines, within 180 days prior to obtaining consent</w:t>
      </w:r>
    </w:p>
    <w:p w14:paraId="3A7BD06C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2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ith contraindications to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</w:p>
    <w:p w14:paraId="3AF782D2" w14:textId="0CE65C19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</w:t>
      </w:r>
      <w:r w:rsidR="00C55BD5">
        <w:rPr>
          <w:rFonts w:ascii="Times New Roman" w:hAnsi="Times New Roman"/>
          <w:sz w:val="24"/>
          <w:szCs w:val="24"/>
        </w:rPr>
        <w:t>in</w:t>
      </w:r>
      <w:r w:rsidRPr="00172401">
        <w:rPr>
          <w:rFonts w:ascii="Times New Roman" w:hAnsi="Times New Roman"/>
          <w:sz w:val="24"/>
          <w:szCs w:val="24"/>
        </w:rPr>
        <w:t xml:space="preserve"> coma</w:t>
      </w:r>
    </w:p>
    <w:p w14:paraId="446285FC" w14:textId="7C67D7F6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2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under the s</w:t>
      </w:r>
      <w:r w:rsidR="00676187">
        <w:rPr>
          <w:rFonts w:ascii="Times New Roman" w:hAnsi="Times New Roman"/>
          <w:sz w:val="24"/>
          <w:szCs w:val="24"/>
        </w:rPr>
        <w:t>ubstantial</w:t>
      </w:r>
      <w:r w:rsidRPr="00172401">
        <w:rPr>
          <w:rFonts w:ascii="Times New Roman" w:hAnsi="Times New Roman"/>
          <w:sz w:val="24"/>
          <w:szCs w:val="24"/>
        </w:rPr>
        <w:t xml:space="preserve"> influence of central nervous depressants, such as barbiturate derivatives and anesthetics</w:t>
      </w:r>
    </w:p>
    <w:p w14:paraId="12BAEA45" w14:textId="77777777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3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receiving adrenaline</w:t>
      </w:r>
    </w:p>
    <w:p w14:paraId="27BA04C0" w14:textId="77777777" w:rsidR="0004473D" w:rsidRPr="00172401" w:rsidRDefault="0004473D" w:rsidP="0004473D">
      <w:pPr>
        <w:spacing w:line="480" w:lineRule="exact"/>
        <w:ind w:leftChars="271" w:left="991" w:hangingChars="176" w:hanging="422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4.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ith a history of hypersensitivity to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or any of its components</w:t>
      </w:r>
    </w:p>
    <w:p w14:paraId="26550F9F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3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taking concomitant CYP2D6 inhibitors (quinidine, paroxetine, etc.) or strong CYP3A4 inhibitors (itraconazole, clarithromycin, etc.)</w:t>
      </w:r>
    </w:p>
    <w:p w14:paraId="28450062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4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known to be deficient in CYP2D6 activity</w:t>
      </w:r>
    </w:p>
    <w:p w14:paraId="7A2C7D39" w14:textId="768BA1E9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5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Patients who were</w:t>
      </w:r>
      <w:r w:rsidR="002A1C2B">
        <w:rPr>
          <w:rFonts w:ascii="Times New Roman" w:hAnsi="Times New Roman"/>
          <w:sz w:val="24"/>
          <w:szCs w:val="24"/>
        </w:rPr>
        <w:t xml:space="preserve"> </w:t>
      </w:r>
      <w:r w:rsidRPr="00172401">
        <w:rPr>
          <w:rFonts w:ascii="Times New Roman" w:hAnsi="Times New Roman"/>
          <w:sz w:val="24"/>
          <w:szCs w:val="24"/>
        </w:rPr>
        <w:t xml:space="preserve">judged by the principal investigator or the </w:t>
      </w:r>
      <w:proofErr w:type="spellStart"/>
      <w:r w:rsidRPr="00172401">
        <w:rPr>
          <w:rFonts w:ascii="Times New Roman" w:hAnsi="Times New Roman"/>
          <w:sz w:val="24"/>
          <w:szCs w:val="24"/>
        </w:rPr>
        <w:t>subinvestigator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to be </w:t>
      </w:r>
      <w:r w:rsidR="00AB43CD">
        <w:rPr>
          <w:rFonts w:ascii="Times New Roman" w:hAnsi="Times New Roman"/>
          <w:sz w:val="24"/>
          <w:szCs w:val="24"/>
        </w:rPr>
        <w:t>incapable of participating in</w:t>
      </w:r>
      <w:r w:rsidRPr="00172401">
        <w:rPr>
          <w:rFonts w:ascii="Times New Roman" w:hAnsi="Times New Roman"/>
          <w:sz w:val="24"/>
          <w:szCs w:val="24"/>
        </w:rPr>
        <w:t xml:space="preserve"> this study safely </w:t>
      </w:r>
    </w:p>
    <w:p w14:paraId="17CCFACE" w14:textId="222E77ED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6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ho </w:t>
      </w:r>
      <w:r w:rsidR="00EE1570">
        <w:rPr>
          <w:rFonts w:ascii="Times New Roman" w:hAnsi="Times New Roman"/>
          <w:sz w:val="24"/>
          <w:szCs w:val="24"/>
        </w:rPr>
        <w:t xml:space="preserve">had </w:t>
      </w:r>
      <w:r w:rsidRPr="00172401">
        <w:rPr>
          <w:rFonts w:ascii="Times New Roman" w:hAnsi="Times New Roman"/>
          <w:sz w:val="24"/>
          <w:szCs w:val="24"/>
        </w:rPr>
        <w:t xml:space="preserve">participated in </w:t>
      </w:r>
      <w:r w:rsidR="00EE1570">
        <w:rPr>
          <w:rFonts w:ascii="Times New Roman" w:hAnsi="Times New Roman"/>
          <w:sz w:val="24"/>
          <w:szCs w:val="24"/>
        </w:rPr>
        <w:t>a</w:t>
      </w:r>
      <w:r w:rsidRPr="00172401">
        <w:rPr>
          <w:rFonts w:ascii="Times New Roman" w:hAnsi="Times New Roman"/>
          <w:sz w:val="24"/>
          <w:szCs w:val="24"/>
        </w:rPr>
        <w:t xml:space="preserve"> clinical trial of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in the past</w:t>
      </w:r>
    </w:p>
    <w:p w14:paraId="2DBE777F" w14:textId="6BBB7A4A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7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s who </w:t>
      </w:r>
      <w:r w:rsidR="008B073E">
        <w:rPr>
          <w:rFonts w:ascii="Times New Roman" w:hAnsi="Times New Roman"/>
          <w:sz w:val="24"/>
          <w:szCs w:val="24"/>
        </w:rPr>
        <w:t>took</w:t>
      </w:r>
      <w:r w:rsidRPr="0017240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in the past</w:t>
      </w:r>
    </w:p>
    <w:p w14:paraId="7EFB01A0" w14:textId="77777777" w:rsidR="0004473D" w:rsidRPr="00172401" w:rsidRDefault="0004473D" w:rsidP="0004473D">
      <w:pPr>
        <w:spacing w:line="480" w:lineRule="exact"/>
        <w:rPr>
          <w:rFonts w:ascii="Times New Roman" w:hAnsi="Times New Roman"/>
          <w:sz w:val="24"/>
          <w:szCs w:val="24"/>
        </w:rPr>
      </w:pPr>
    </w:p>
    <w:p w14:paraId="7E7A43B1" w14:textId="124F55C2" w:rsidR="0004473D" w:rsidRPr="00172401" w:rsidRDefault="0004473D" w:rsidP="0004473D">
      <w:pPr>
        <w:spacing w:line="480" w:lineRule="exact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>Withdrawal Criteria</w:t>
      </w:r>
    </w:p>
    <w:p w14:paraId="3383E526" w14:textId="0939753B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Developing an adverse event that requires discontinuation (including </w:t>
      </w:r>
      <w:r w:rsidR="004E4B41">
        <w:rPr>
          <w:rFonts w:ascii="Times New Roman" w:hAnsi="Times New Roman"/>
          <w:sz w:val="24"/>
          <w:szCs w:val="24"/>
        </w:rPr>
        <w:t xml:space="preserve">people in whom </w:t>
      </w:r>
      <w:r w:rsidRPr="00172401">
        <w:rPr>
          <w:rFonts w:ascii="Times New Roman" w:hAnsi="Times New Roman"/>
          <w:sz w:val="24"/>
          <w:szCs w:val="24"/>
        </w:rPr>
        <w:t xml:space="preserve">pregnancy was </w:t>
      </w:r>
      <w:r w:rsidR="004E4B41">
        <w:rPr>
          <w:rFonts w:ascii="Times New Roman" w:hAnsi="Times New Roman"/>
          <w:sz w:val="24"/>
          <w:szCs w:val="24"/>
        </w:rPr>
        <w:t>identified</w:t>
      </w:r>
      <w:r w:rsidRPr="00172401">
        <w:rPr>
          <w:rFonts w:ascii="Times New Roman" w:hAnsi="Times New Roman"/>
          <w:sz w:val="24"/>
          <w:szCs w:val="24"/>
        </w:rPr>
        <w:t xml:space="preserve">) </w:t>
      </w:r>
    </w:p>
    <w:p w14:paraId="65FAA26B" w14:textId="65CF4DB2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2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Worsening of psychiatric symptoms requiring new antipsychotics (except provisions of concomitantly restricted medications use) or hospitalization</w:t>
      </w:r>
    </w:p>
    <w:p w14:paraId="5B35C4E0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3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Subject withdrew consent</w:t>
      </w:r>
    </w:p>
    <w:p w14:paraId="38CEB5B1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4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Lost to follow-up</w:t>
      </w:r>
    </w:p>
    <w:p w14:paraId="6D1D2BDA" w14:textId="77777777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lastRenderedPageBreak/>
        <w:t xml:space="preserve">(5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>Violation of eligibility criteria was found after the initiation of the study.</w:t>
      </w:r>
    </w:p>
    <w:p w14:paraId="13284142" w14:textId="5CE48EC9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6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Failure to discontinue previously treated antipsychotic medication after </w:t>
      </w:r>
      <w:r w:rsidR="00CC68AE">
        <w:rPr>
          <w:rFonts w:ascii="Times New Roman" w:hAnsi="Times New Roman"/>
          <w:sz w:val="24"/>
          <w:szCs w:val="24"/>
        </w:rPr>
        <w:t>8</w:t>
      </w:r>
      <w:r w:rsidRPr="00172401">
        <w:rPr>
          <w:rFonts w:ascii="Times New Roman" w:hAnsi="Times New Roman"/>
          <w:sz w:val="24"/>
          <w:szCs w:val="24"/>
        </w:rPr>
        <w:t xml:space="preserve"> weeks of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administration</w:t>
      </w:r>
    </w:p>
    <w:p w14:paraId="0A5C4C95" w14:textId="6E636A7B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7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Failure to increase the dose of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to 2 mg/day within </w:t>
      </w:r>
      <w:r w:rsidR="00740B1D">
        <w:rPr>
          <w:rFonts w:ascii="Times New Roman" w:hAnsi="Times New Roman"/>
          <w:sz w:val="24"/>
          <w:szCs w:val="24"/>
        </w:rPr>
        <w:t>7</w:t>
      </w:r>
      <w:r w:rsidRPr="00172401">
        <w:rPr>
          <w:rFonts w:ascii="Times New Roman" w:hAnsi="Times New Roman"/>
          <w:sz w:val="24"/>
          <w:szCs w:val="24"/>
        </w:rPr>
        <w:t>days after the initiation of treatment</w:t>
      </w:r>
    </w:p>
    <w:p w14:paraId="11F2AE2C" w14:textId="13668DEF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8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Dose reduction to 1 mg/day after dose </w:t>
      </w:r>
      <w:r w:rsidR="003803B4">
        <w:rPr>
          <w:rFonts w:ascii="Times New Roman" w:hAnsi="Times New Roman"/>
          <w:sz w:val="24"/>
          <w:szCs w:val="24"/>
        </w:rPr>
        <w:t xml:space="preserve">was </w:t>
      </w:r>
      <w:r w:rsidRPr="00172401">
        <w:rPr>
          <w:rFonts w:ascii="Times New Roman" w:hAnsi="Times New Roman"/>
          <w:sz w:val="24"/>
          <w:szCs w:val="24"/>
        </w:rPr>
        <w:t>increase</w:t>
      </w:r>
      <w:r w:rsidR="003803B4">
        <w:rPr>
          <w:rFonts w:ascii="Times New Roman" w:hAnsi="Times New Roman"/>
          <w:sz w:val="24"/>
          <w:szCs w:val="24"/>
        </w:rPr>
        <w:t>d</w:t>
      </w:r>
      <w:r w:rsidRPr="00172401">
        <w:rPr>
          <w:rFonts w:ascii="Times New Roman" w:hAnsi="Times New Roman"/>
          <w:sz w:val="24"/>
          <w:szCs w:val="24"/>
        </w:rPr>
        <w:t xml:space="preserve"> to 2 mg/day of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</w:p>
    <w:p w14:paraId="261090BF" w14:textId="15FC5A1D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9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 was </w:t>
      </w:r>
      <w:r w:rsidR="00423AF7">
        <w:rPr>
          <w:rFonts w:ascii="Times New Roman" w:hAnsi="Times New Roman"/>
          <w:sz w:val="24"/>
          <w:szCs w:val="24"/>
        </w:rPr>
        <w:t>ad</w:t>
      </w:r>
      <w:r w:rsidRPr="00172401">
        <w:rPr>
          <w:rFonts w:ascii="Times New Roman" w:hAnsi="Times New Roman"/>
          <w:sz w:val="24"/>
          <w:szCs w:val="24"/>
        </w:rPr>
        <w:t xml:space="preserve">judged by the </w:t>
      </w:r>
      <w:r w:rsidR="00DA4678">
        <w:rPr>
          <w:rFonts w:ascii="Times New Roman" w:hAnsi="Times New Roman"/>
          <w:sz w:val="24"/>
          <w:szCs w:val="24"/>
        </w:rPr>
        <w:t xml:space="preserve">principal </w:t>
      </w:r>
      <w:r w:rsidRPr="00172401">
        <w:rPr>
          <w:rFonts w:ascii="Times New Roman" w:hAnsi="Times New Roman"/>
          <w:sz w:val="24"/>
          <w:szCs w:val="24"/>
        </w:rPr>
        <w:t xml:space="preserve">investigator or </w:t>
      </w:r>
      <w:proofErr w:type="spellStart"/>
      <w:r w:rsidRPr="00172401">
        <w:rPr>
          <w:rFonts w:ascii="Times New Roman" w:hAnsi="Times New Roman"/>
          <w:sz w:val="24"/>
          <w:szCs w:val="24"/>
        </w:rPr>
        <w:t>subinvestigator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to </w:t>
      </w:r>
      <w:r w:rsidR="003803B4">
        <w:rPr>
          <w:rFonts w:ascii="Times New Roman" w:hAnsi="Times New Roman"/>
          <w:sz w:val="24"/>
          <w:szCs w:val="24"/>
        </w:rPr>
        <w:t>require</w:t>
      </w:r>
      <w:r w:rsidRPr="00172401">
        <w:rPr>
          <w:rFonts w:ascii="Times New Roman" w:hAnsi="Times New Roman"/>
          <w:sz w:val="24"/>
          <w:szCs w:val="24"/>
        </w:rPr>
        <w:t xml:space="preserve"> discontinuation of the study </w:t>
      </w:r>
      <w:r w:rsidR="007C7675">
        <w:rPr>
          <w:rFonts w:ascii="Times New Roman" w:hAnsi="Times New Roman"/>
          <w:sz w:val="24"/>
          <w:szCs w:val="24"/>
        </w:rPr>
        <w:t>due to an</w:t>
      </w:r>
      <w:r w:rsidRPr="00172401">
        <w:rPr>
          <w:rFonts w:ascii="Times New Roman" w:hAnsi="Times New Roman"/>
          <w:sz w:val="24"/>
          <w:szCs w:val="24"/>
        </w:rPr>
        <w:t xml:space="preserve"> excessive mental </w:t>
      </w:r>
      <w:r w:rsidR="00E82967">
        <w:rPr>
          <w:rFonts w:ascii="Times New Roman" w:hAnsi="Times New Roman"/>
          <w:sz w:val="24"/>
          <w:szCs w:val="24"/>
        </w:rPr>
        <w:t>or</w:t>
      </w:r>
      <w:r w:rsidRPr="00172401">
        <w:rPr>
          <w:rFonts w:ascii="Times New Roman" w:hAnsi="Times New Roman"/>
          <w:sz w:val="24"/>
          <w:szCs w:val="24"/>
        </w:rPr>
        <w:t xml:space="preserve"> physical burden.</w:t>
      </w:r>
    </w:p>
    <w:p w14:paraId="648DC328" w14:textId="695520BF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0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Compliance </w:t>
      </w:r>
      <w:r w:rsidR="00926E8B">
        <w:rPr>
          <w:rFonts w:ascii="Times New Roman" w:hAnsi="Times New Roman"/>
          <w:sz w:val="24"/>
          <w:szCs w:val="24"/>
        </w:rPr>
        <w:t>with</w:t>
      </w:r>
      <w:r w:rsidRPr="0017240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72401">
        <w:rPr>
          <w:rFonts w:ascii="Times New Roman" w:hAnsi="Times New Roman"/>
          <w:sz w:val="24"/>
          <w:szCs w:val="24"/>
        </w:rPr>
        <w:t>brexpiprazole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was &lt; 70% between the last scheduled visit and the current scheduled visit. </w:t>
      </w:r>
    </w:p>
    <w:p w14:paraId="2D84B238" w14:textId="76F8ED49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1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Compliance </w:t>
      </w:r>
      <w:r w:rsidR="00713B2B">
        <w:rPr>
          <w:rFonts w:ascii="Times New Roman" w:hAnsi="Times New Roman"/>
          <w:sz w:val="24"/>
          <w:szCs w:val="24"/>
        </w:rPr>
        <w:t>with</w:t>
      </w:r>
      <w:r w:rsidRPr="00172401">
        <w:rPr>
          <w:rFonts w:ascii="Times New Roman" w:hAnsi="Times New Roman"/>
          <w:sz w:val="24"/>
          <w:szCs w:val="24"/>
        </w:rPr>
        <w:t xml:space="preserve"> previously treated primary antipsychotic &lt; 70% between the last scheduled visit and the current scheduled visit</w:t>
      </w:r>
      <w:r w:rsidR="00280EDC">
        <w:rPr>
          <w:rFonts w:ascii="Times New Roman" w:hAnsi="Times New Roman"/>
          <w:sz w:val="24"/>
          <w:szCs w:val="24"/>
        </w:rPr>
        <w:t xml:space="preserve"> (until visit at 8 weeks)</w:t>
      </w:r>
    </w:p>
    <w:p w14:paraId="56B5DC45" w14:textId="0661DBD0" w:rsidR="0004473D" w:rsidRPr="00172401" w:rsidRDefault="0004473D" w:rsidP="0004473D">
      <w:pPr>
        <w:spacing w:line="480" w:lineRule="exact"/>
        <w:ind w:left="566" w:hangingChars="236" w:hanging="566"/>
        <w:rPr>
          <w:rFonts w:ascii="Times New Roman" w:hAnsi="Times New Roman"/>
          <w:sz w:val="24"/>
          <w:szCs w:val="24"/>
        </w:rPr>
      </w:pPr>
      <w:r w:rsidRPr="00172401">
        <w:rPr>
          <w:rFonts w:ascii="Times New Roman" w:hAnsi="Times New Roman"/>
          <w:sz w:val="24"/>
          <w:szCs w:val="24"/>
        </w:rPr>
        <w:t xml:space="preserve">(12) </w:t>
      </w:r>
      <w:r>
        <w:rPr>
          <w:rFonts w:ascii="Times New Roman" w:hAnsi="Times New Roman"/>
          <w:sz w:val="24"/>
          <w:szCs w:val="24"/>
        </w:rPr>
        <w:tab/>
      </w:r>
      <w:r w:rsidRPr="00172401">
        <w:rPr>
          <w:rFonts w:ascii="Times New Roman" w:hAnsi="Times New Roman"/>
          <w:sz w:val="24"/>
          <w:szCs w:val="24"/>
        </w:rPr>
        <w:t xml:space="preserve">Patient was </w:t>
      </w:r>
      <w:r w:rsidR="00687313">
        <w:rPr>
          <w:rFonts w:ascii="Times New Roman" w:hAnsi="Times New Roman"/>
          <w:sz w:val="24"/>
          <w:szCs w:val="24"/>
        </w:rPr>
        <w:t>ad</w:t>
      </w:r>
      <w:r w:rsidRPr="00172401">
        <w:rPr>
          <w:rFonts w:ascii="Times New Roman" w:hAnsi="Times New Roman"/>
          <w:sz w:val="24"/>
          <w:szCs w:val="24"/>
        </w:rPr>
        <w:t xml:space="preserve">judged by the </w:t>
      </w:r>
      <w:r w:rsidR="004F0436">
        <w:rPr>
          <w:rFonts w:ascii="Times New Roman" w:hAnsi="Times New Roman"/>
          <w:sz w:val="24"/>
          <w:szCs w:val="24"/>
        </w:rPr>
        <w:t xml:space="preserve">principal </w:t>
      </w:r>
      <w:r w:rsidRPr="00172401">
        <w:rPr>
          <w:rFonts w:ascii="Times New Roman" w:hAnsi="Times New Roman"/>
          <w:sz w:val="24"/>
          <w:szCs w:val="24"/>
        </w:rPr>
        <w:t xml:space="preserve">investigator or </w:t>
      </w:r>
      <w:proofErr w:type="spellStart"/>
      <w:r w:rsidRPr="00172401">
        <w:rPr>
          <w:rFonts w:ascii="Times New Roman" w:hAnsi="Times New Roman"/>
          <w:sz w:val="24"/>
          <w:szCs w:val="24"/>
        </w:rPr>
        <w:t>subinvestigator</w:t>
      </w:r>
      <w:proofErr w:type="spellEnd"/>
      <w:r w:rsidRPr="00172401">
        <w:rPr>
          <w:rFonts w:ascii="Times New Roman" w:hAnsi="Times New Roman"/>
          <w:sz w:val="24"/>
          <w:szCs w:val="24"/>
        </w:rPr>
        <w:t xml:space="preserve"> to </w:t>
      </w:r>
      <w:r w:rsidR="00687313">
        <w:rPr>
          <w:rFonts w:ascii="Times New Roman" w:hAnsi="Times New Roman"/>
          <w:sz w:val="24"/>
          <w:szCs w:val="24"/>
        </w:rPr>
        <w:t xml:space="preserve">require </w:t>
      </w:r>
      <w:r w:rsidRPr="00172401">
        <w:rPr>
          <w:rFonts w:ascii="Times New Roman" w:hAnsi="Times New Roman"/>
          <w:sz w:val="24"/>
          <w:szCs w:val="24"/>
        </w:rPr>
        <w:t>discontinuation of the study for any other reasons</w:t>
      </w:r>
      <w:r w:rsidR="00522320">
        <w:rPr>
          <w:rFonts w:ascii="Times New Roman" w:hAnsi="Times New Roman"/>
          <w:sz w:val="24"/>
          <w:szCs w:val="24"/>
        </w:rPr>
        <w:t>.</w:t>
      </w:r>
    </w:p>
    <w:p w14:paraId="19D01950" w14:textId="77777777" w:rsidR="0004473D" w:rsidRDefault="0004473D" w:rsidP="0004473D">
      <w:pPr>
        <w:rPr>
          <w:rFonts w:ascii="ＭＳ 明朝" w:eastAsia="ＭＳ 明朝" w:hAnsi="ＭＳ 明朝" w:cs="ＭＳe眠副..."/>
          <w:szCs w:val="21"/>
        </w:rPr>
      </w:pPr>
    </w:p>
    <w:p w14:paraId="5F67C829" w14:textId="015E71BC" w:rsidR="00220F24" w:rsidRDefault="00220F24" w:rsidP="0004473D">
      <w:pPr>
        <w:rPr>
          <w:rFonts w:ascii="ＭＳ 明朝" w:eastAsia="ＭＳ 明朝" w:hAnsi="ＭＳ 明朝"/>
          <w:szCs w:val="21"/>
        </w:rPr>
      </w:pPr>
      <w:r>
        <w:rPr>
          <w:rFonts w:ascii="ＭＳ 明朝" w:eastAsia="ＭＳ 明朝" w:hAnsi="ＭＳ 明朝"/>
          <w:szCs w:val="21"/>
        </w:rPr>
        <w:br w:type="page"/>
      </w:r>
    </w:p>
    <w:p w14:paraId="7B6A0D7D" w14:textId="6FFFE4D5" w:rsidR="00220F24" w:rsidRPr="0084275D" w:rsidRDefault="00220F24" w:rsidP="00220F2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/>
          <w:sz w:val="24"/>
          <w:szCs w:val="24"/>
        </w:rPr>
        <w:t>upplemental Table S</w:t>
      </w:r>
      <w:r w:rsidR="005C77D6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4671AF">
        <w:rPr>
          <w:rFonts w:ascii="Times New Roman" w:hAnsi="Times New Roman"/>
          <w:sz w:val="24"/>
          <w:szCs w:val="24"/>
        </w:rPr>
        <w:t xml:space="preserve">ubgroup analysis of medication persistence </w:t>
      </w:r>
      <w:r>
        <w:rPr>
          <w:rFonts w:ascii="Times New Roman" w:hAnsi="Times New Roman"/>
          <w:sz w:val="24"/>
          <w:szCs w:val="24"/>
        </w:rPr>
        <w:t>rate #</w:t>
      </w:r>
      <w:r w:rsidRPr="004671AF">
        <w:rPr>
          <w:rFonts w:ascii="Times New Roman" w:hAnsi="Times New Roman"/>
          <w:sz w:val="24"/>
          <w:szCs w:val="24"/>
        </w:rPr>
        <w:t>1 at week</w:t>
      </w:r>
      <w:r w:rsidR="000207A1">
        <w:rPr>
          <w:rFonts w:ascii="Times New Roman" w:hAnsi="Times New Roman" w:hint="eastAsia"/>
          <w:sz w:val="24"/>
          <w:szCs w:val="24"/>
        </w:rPr>
        <w:t xml:space="preserve"> 12</w:t>
      </w:r>
    </w:p>
    <w:p w14:paraId="2E94749D" w14:textId="77777777" w:rsidR="00220F24" w:rsidRDefault="00220F24" w:rsidP="00220F24">
      <w:pPr>
        <w:rPr>
          <w:rFonts w:ascii="Times New Roman" w:hAnsi="Times New Roman"/>
          <w:sz w:val="24"/>
          <w:szCs w:val="24"/>
        </w:rPr>
      </w:pPr>
    </w:p>
    <w:p w14:paraId="104A7CC9" w14:textId="77777777" w:rsidR="00220F24" w:rsidRDefault="00220F24" w:rsidP="00220F24">
      <w:pPr>
        <w:rPr>
          <w:rFonts w:ascii="Times New Roman" w:hAnsi="Times New Roman"/>
          <w:sz w:val="24"/>
          <w:szCs w:val="24"/>
        </w:rPr>
      </w:pP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9"/>
        <w:gridCol w:w="1547"/>
        <w:gridCol w:w="1817"/>
        <w:gridCol w:w="1136"/>
        <w:gridCol w:w="2178"/>
      </w:tblGrid>
      <w:tr w:rsidR="00220F24" w:rsidRPr="00207BAA" w14:paraId="6AB1D14F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1E504" w14:textId="46B40C6B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DB948F" w14:textId="77777777" w:rsidR="00220F24" w:rsidRPr="000E573B" w:rsidRDefault="00220F24" w:rsidP="00447FD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E573B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DEFE13" w14:textId="77777777" w:rsidR="00220F24" w:rsidRPr="000E573B" w:rsidRDefault="00220F24" w:rsidP="00447FD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E573B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60DB9" w14:textId="77777777" w:rsidR="00220F24" w:rsidRPr="000E573B" w:rsidRDefault="00220F24" w:rsidP="00447FD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E573B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093E8F" w14:textId="77777777" w:rsidR="00220F24" w:rsidRPr="000E573B" w:rsidRDefault="00220F24" w:rsidP="00447FD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E573B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C075DD" w:rsidRPr="00207BAA" w14:paraId="0925883C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A9FA" w14:textId="77777777" w:rsidR="00C075DD" w:rsidRPr="000E573B" w:rsidRDefault="00C075DD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B357" w14:textId="77777777" w:rsidR="00C075DD" w:rsidRPr="000E573B" w:rsidRDefault="00C075DD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E484C" w14:textId="77777777" w:rsidR="00C075DD" w:rsidRPr="000E573B" w:rsidRDefault="00C075DD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Patients who continued medicat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i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on</w:t>
            </w:r>
          </w:p>
          <w:p w14:paraId="04ECCA14" w14:textId="2A683D4A" w:rsidR="00C075DD" w:rsidRPr="000E573B" w:rsidRDefault="00C075DD" w:rsidP="00447FD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/Patients analyz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20F5" w14:textId="77777777" w:rsidR="00C075DD" w:rsidRPr="000E573B" w:rsidRDefault="00C075DD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A199E" w14:textId="77777777" w:rsidR="00C075DD" w:rsidRPr="000E573B" w:rsidRDefault="00C075DD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C075DD" w:rsidRPr="00207BAA" w14:paraId="0F16115F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8245C" w14:textId="77777777" w:rsidR="00C075DD" w:rsidRPr="000E573B" w:rsidRDefault="00C075DD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valuation item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7D0F7" w14:textId="77777777" w:rsidR="00C075DD" w:rsidRPr="000E573B" w:rsidRDefault="00C075DD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A84ACE" w14:textId="4B89D85D" w:rsidR="00C075DD" w:rsidRPr="000E573B" w:rsidRDefault="00C075DD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A87B8" w14:textId="77777777" w:rsidR="00C075DD" w:rsidRPr="000E573B" w:rsidRDefault="00C075DD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Medication persist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nce rate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5713C" w14:textId="77777777" w:rsidR="00C075DD" w:rsidRPr="000E573B" w:rsidRDefault="00C075DD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Regular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approximation)</w:t>
            </w:r>
          </w:p>
        </w:tc>
      </w:tr>
      <w:tr w:rsidR="00220F24" w:rsidRPr="00207BAA" w14:paraId="22CDE860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25AD" w14:textId="3DF2845A" w:rsidR="00220F24" w:rsidRPr="000E573B" w:rsidRDefault="00744DD2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5895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13D7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8 / 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CC10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9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5B0E" w14:textId="0C208737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5.0, 89.5]</w:t>
            </w:r>
          </w:p>
        </w:tc>
      </w:tr>
      <w:tr w:rsidR="00220F24" w:rsidRPr="00207BAA" w14:paraId="4B453D9C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587EDE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07FC3D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649816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4 / 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2B5B70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7.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F8A30" w14:textId="247B759B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8.9, 90.4]</w:t>
            </w:r>
          </w:p>
        </w:tc>
      </w:tr>
      <w:tr w:rsidR="00220F24" w:rsidRPr="00207BAA" w14:paraId="6C5308C1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7259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90A8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&lt; median </w:t>
            </w:r>
            <w:r>
              <w:rPr>
                <w:rFonts w:ascii="Times New Roman" w:eastAsia="ＭＳ Ｐゴシック" w:hAnsi="Times New Roman" w:hint="cs"/>
                <w:color w:val="000000"/>
                <w:kern w:val="0"/>
                <w:sz w:val="20"/>
                <w:szCs w:val="20"/>
              </w:rPr>
              <w:t>(</w:t>
            </w:r>
            <w:r w:rsidRPr="006F5F88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1.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4C15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1 / 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8D4F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D4B5" w14:textId="29CAE404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5.7, 92.3]</w:t>
            </w:r>
          </w:p>
        </w:tc>
      </w:tr>
      <w:tr w:rsidR="00220F24" w:rsidRPr="00207BAA" w14:paraId="37A5FA79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3CE9F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A8301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07DA7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1 / 4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0143A9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.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D9BFD" w14:textId="7080F6EB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9.7, 87.6]</w:t>
            </w:r>
          </w:p>
        </w:tc>
      </w:tr>
      <w:tr w:rsidR="00220F24" w:rsidRPr="00207BAA" w14:paraId="050FFB28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CB52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BMI (kg/m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010C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median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(25.5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17B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3 / 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29C4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0CF6" w14:textId="525E08FD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7.2, 92.7]</w:t>
            </w:r>
          </w:p>
        </w:tc>
      </w:tr>
      <w:tr w:rsidR="00220F24" w:rsidRPr="00207BAA" w14:paraId="1B8406D8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2F370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E1FB96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7D728C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9 / 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04285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4.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24C41B" w14:textId="05F8CCEF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7.9, 87.0]</w:t>
            </w:r>
          </w:p>
        </w:tc>
      </w:tr>
      <w:tr w:rsidR="00220F24" w:rsidRPr="00207BAA" w14:paraId="1E7602B1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4770" w14:textId="244E8810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367D1C">
              <w:rPr>
                <w:rFonts w:ascii="Times New Roman" w:eastAsia="游ゴシック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="00367D1C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onset (years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6BA7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median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hint="cs"/>
                <w:color w:val="000000"/>
                <w:kern w:val="0"/>
                <w:sz w:val="20"/>
                <w:szCs w:val="20"/>
              </w:rPr>
              <w:t>(</w:t>
            </w:r>
            <w:r w:rsidRPr="006F5F88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1.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C8F3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8 / 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DF9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7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022A" w14:textId="252F5182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0.8, 89.9]</w:t>
            </w:r>
          </w:p>
        </w:tc>
      </w:tr>
      <w:tr w:rsidR="00220F24" w:rsidRPr="00207BAA" w14:paraId="2EE430DE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1F67A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69664F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6C330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4 / 4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ABDC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9.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FAE71" w14:textId="5B325C24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4.0, 90.0]</w:t>
            </w:r>
          </w:p>
        </w:tc>
      </w:tr>
      <w:tr w:rsidR="00220F24" w:rsidRPr="00207BAA" w14:paraId="19F255C8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8C65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Duration of illness (years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A6B3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median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hint="cs"/>
                <w:color w:val="000000"/>
                <w:kern w:val="0"/>
                <w:sz w:val="20"/>
                <w:szCs w:val="20"/>
              </w:rPr>
              <w:t>(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5.6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2116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2 / 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FD5F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2.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D7B8" w14:textId="79DA7D3B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6.5, 92.5]</w:t>
            </w:r>
          </w:p>
        </w:tc>
      </w:tr>
      <w:tr w:rsidR="00220F24" w:rsidRPr="00207BAA" w14:paraId="1FE97F9F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D1AC62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ECD19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9EF2F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0 / 4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DC3D51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294283" w14:textId="49F267F8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8.8, 87.3]</w:t>
            </w:r>
          </w:p>
        </w:tc>
      </w:tr>
      <w:tr w:rsidR="00220F24" w:rsidRPr="00207BAA" w14:paraId="0634F4FF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BD0B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Duration of antipsychotic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3760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median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hint="cs"/>
                <w:color w:val="000000"/>
                <w:kern w:val="0"/>
                <w:sz w:val="20"/>
                <w:szCs w:val="20"/>
              </w:rPr>
              <w:t>(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5.1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1254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2 / 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D9AF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FF1F" w14:textId="4BCA5974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4.4, 90.9]</w:t>
            </w:r>
          </w:p>
        </w:tc>
      </w:tr>
      <w:tr w:rsidR="00220F24" w:rsidRPr="00207BAA" w14:paraId="736E9FCC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A79EF9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ＭＳ ゴシック" w:eastAsia="ＭＳ ゴシック" w:hAnsi="ＭＳ ゴシック" w:hint="eastAsia"/>
                <w:color w:val="000000"/>
                <w:kern w:val="0"/>
                <w:sz w:val="20"/>
                <w:szCs w:val="20"/>
              </w:rPr>
              <w:t>（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years by the time of informed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consent</w:t>
            </w:r>
            <w:r w:rsidRPr="000E573B">
              <w:rPr>
                <w:rFonts w:ascii="ＭＳ ゴシック" w:eastAsia="ＭＳ ゴシック" w:hAnsi="ＭＳ ゴシック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8A831D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49C0C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0 / 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7327C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6.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A4966" w14:textId="7ED4E622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0.7, 88.9]</w:t>
            </w:r>
          </w:p>
        </w:tc>
      </w:tr>
      <w:tr w:rsidR="00220F24" w:rsidRPr="00207BAA" w14:paraId="33D16BDF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5BD4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Cohabitant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C4A2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54FE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47 / 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5B74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6069" w14:textId="20420158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3.3, 85.8]</w:t>
            </w:r>
          </w:p>
        </w:tc>
      </w:tr>
      <w:tr w:rsidR="00220F24" w:rsidRPr="00207BAA" w14:paraId="0D6562E6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407AF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7647E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71E26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5 / 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7C72B2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8.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8D6CE" w14:textId="3BE5C16C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3.6, 98.5]</w:t>
            </w:r>
          </w:p>
        </w:tc>
      </w:tr>
      <w:tr w:rsidR="00220F24" w:rsidRPr="00207BAA" w14:paraId="01A30684" w14:textId="77777777" w:rsidTr="00C075DD">
        <w:trPr>
          <w:trHeight w:val="118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BEAA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ducational backgroun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4091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Vocational school or university degree or high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FF72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5 / 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B385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6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DFDE" w14:textId="5A250E6D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8.3, 96.1]</w:t>
            </w:r>
          </w:p>
        </w:tc>
      </w:tr>
      <w:tr w:rsidR="00220F24" w:rsidRPr="00207BAA" w14:paraId="455594F2" w14:textId="77777777" w:rsidTr="00C075DD">
        <w:trPr>
          <w:trHeight w:val="7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B8A3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3861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High school gradu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CD83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5 / 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E01F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1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F4AE" w14:textId="364B3159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3.7, 85.4]</w:t>
            </w:r>
          </w:p>
        </w:tc>
      </w:tr>
      <w:tr w:rsidR="00220F24" w:rsidRPr="00207BAA" w14:paraId="324D1AC0" w14:textId="77777777" w:rsidTr="00C075DD">
        <w:trPr>
          <w:trHeight w:val="848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3FEAAB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A8B65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Junior high school graduatio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28379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2 / 1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A945E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ACB10" w14:textId="1473135D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1.9, 95.7]</w:t>
            </w:r>
          </w:p>
        </w:tc>
      </w:tr>
      <w:tr w:rsidR="00220F24" w:rsidRPr="00207BAA" w14:paraId="4F7B002E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0DFE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A5BB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FCAE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0 / 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81E4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7.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EA23" w14:textId="76D1EA4B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7.0, 86.6]</w:t>
            </w:r>
          </w:p>
        </w:tc>
      </w:tr>
      <w:tr w:rsidR="00220F24" w:rsidRPr="00207BAA" w14:paraId="2BA9C9BF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2B8C8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7A2DB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Schizoaffective disorder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F6901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 / 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1BFCBD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BD365" w14:textId="0E59D25E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5.8, 100.0]</w:t>
            </w:r>
          </w:p>
        </w:tc>
      </w:tr>
      <w:tr w:rsidR="00220F24" w:rsidRPr="00207BAA" w14:paraId="4D442F2C" w14:textId="77777777" w:rsidTr="00C075DD">
        <w:trPr>
          <w:trHeight w:val="4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6820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Reason for switch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4EE5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Tolerance issu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74A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41 / 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96EB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0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8445" w14:textId="44BF105A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6.9, 90.2]</w:t>
            </w:r>
          </w:p>
        </w:tc>
      </w:tr>
      <w:tr w:rsidR="00220F24" w:rsidRPr="00207BAA" w14:paraId="0019F824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783C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7A0D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ffectiveness issu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1FE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8 / 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09A7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4DF8" w14:textId="4F8F255F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3.3, 90.2]</w:t>
            </w:r>
          </w:p>
        </w:tc>
      </w:tr>
      <w:tr w:rsidR="00220F24" w:rsidRPr="00207BAA" w14:paraId="3E6CF68D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136C5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F1E86" w14:textId="77777777" w:rsidR="00220F24" w:rsidRPr="000E573B" w:rsidRDefault="00220F24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32E500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 / 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88278A" w14:textId="77777777" w:rsidR="00220F24" w:rsidRPr="000E573B" w:rsidRDefault="00220F24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19A65" w14:textId="2C15221E" w:rsidR="00220F24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220F24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9.4, 99.4]</w:t>
            </w:r>
          </w:p>
        </w:tc>
      </w:tr>
      <w:tr w:rsidR="008A52B9" w:rsidRPr="00207BAA" w14:paraId="3B4CBAC7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46B4" w14:textId="7D275A87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lastRenderedPageBreak/>
              <w:t>Baseline PANSS total sco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4C2A" w14:textId="69C8E633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F34C" w14:textId="5B3427CA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7 / 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972D" w14:textId="7AE7547C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2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A131" w14:textId="304C999F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7.9, 92.0]</w:t>
            </w:r>
          </w:p>
        </w:tc>
      </w:tr>
      <w:tr w:rsidR="008A52B9" w:rsidRPr="00207BAA" w14:paraId="5AF13230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4661" w14:textId="186F93BA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A1CC" w14:textId="3BFE81AD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620E82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≥ </w:t>
            </w:r>
            <w:r w:rsidRPr="00620E82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and &lt; 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EF8C" w14:textId="79104457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9 / 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7892" w14:textId="19BD44E2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3.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410C" w14:textId="2FE65524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2.2, 88.4]</w:t>
            </w:r>
          </w:p>
        </w:tc>
      </w:tr>
      <w:tr w:rsidR="008A52B9" w:rsidRPr="00207BAA" w14:paraId="04B30551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F4A8E" w14:textId="5C4E6E27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7C11BD" w14:textId="33E21FCA" w:rsidR="008A52B9" w:rsidRPr="00620E82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C145B7" w14:textId="2B31FFA3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 / 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9C7750" w14:textId="1060BE09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A1F64" w14:textId="78D94469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4.9, 96.8]</w:t>
            </w:r>
          </w:p>
        </w:tc>
      </w:tr>
      <w:tr w:rsidR="008A52B9" w:rsidRPr="00207BAA" w14:paraId="149F8497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9A90" w14:textId="243156DB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Baseline CGI-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719C" w14:textId="4CC18721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4BB5" w14:textId="731E2C47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45 / 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3704" w14:textId="46886C80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939B" w14:textId="14BD6320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6.1, 88.6]</w:t>
            </w:r>
          </w:p>
        </w:tc>
      </w:tr>
      <w:tr w:rsidR="008A52B9" w:rsidRPr="00207BAA" w14:paraId="1A69826C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E622E" w14:textId="4965BD41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969EF" w14:textId="0C867B0F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61CCE4" w14:textId="0AF59284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17 / 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E2336" w14:textId="1C782DA3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7.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9CD66" w14:textId="027A812C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4.6, 92.2]</w:t>
            </w:r>
          </w:p>
        </w:tc>
      </w:tr>
      <w:tr w:rsidR="008A52B9" w:rsidRPr="00207BAA" w14:paraId="11371D19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1DD5" w14:textId="4537B659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Prior antipsychotics (major agent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61D9" w14:textId="745F1A3D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Olanzapi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AA22" w14:textId="35052ED9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3 / 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AE32" w14:textId="7B4F6B28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4.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97D1" w14:textId="3B3B70BD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9.5, 94.1]</w:t>
            </w:r>
          </w:p>
        </w:tc>
      </w:tr>
      <w:tr w:rsidR="008A52B9" w:rsidRPr="00207BAA" w14:paraId="09AD9F6B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3F857" w14:textId="3A6606F5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AD42F" w14:textId="7A516197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Risperidone or Paliperidon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EAD9DA" w14:textId="3EE73182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9 / 4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464AD" w14:textId="60EB7CB4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2.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870A93" w14:textId="6DD9DA30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6.1, 85.4]</w:t>
            </w:r>
          </w:p>
        </w:tc>
      </w:tr>
      <w:tr w:rsidR="008A52B9" w:rsidRPr="00207BAA" w14:paraId="76177ED6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8291" w14:textId="68A49496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CP equiv. of prior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antipsychotics (mg/day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E572" w14:textId="4CD4BBB0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&lt; 6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080E" w14:textId="30C26E4B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41 / 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B90E" w14:textId="6BA5DBD6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0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423B" w14:textId="79915AF8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6.9, 90.2]</w:t>
            </w:r>
          </w:p>
        </w:tc>
      </w:tr>
      <w:tr w:rsidR="008A52B9" w:rsidRPr="00207BAA" w14:paraId="2185AE10" w14:textId="77777777" w:rsidTr="00C075DD">
        <w:trPr>
          <w:trHeight w:val="765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9DACA" w14:textId="067B6957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B6BBF" w14:textId="51F8B93F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60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615BAB" w14:textId="452753BA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1 / 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6B4CB" w14:textId="42FB4B0B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2AB61" w14:textId="77EAF530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5.1, 89.3]</w:t>
            </w:r>
          </w:p>
        </w:tc>
      </w:tr>
      <w:tr w:rsidR="008A52B9" w:rsidRPr="00207BAA" w14:paraId="39521CAE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5F2D" w14:textId="6DEB5465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Number of prior antipsychotic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0024" w14:textId="7C3E3B9C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0CB" w14:textId="602200C7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37 / 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0309" w14:textId="1312BAD7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84.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2A56" w14:textId="1E7183A2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9.9, 93.4]</w:t>
            </w:r>
          </w:p>
        </w:tc>
      </w:tr>
      <w:tr w:rsidR="008A52B9" w:rsidRPr="00207BAA" w14:paraId="1FD0041F" w14:textId="77777777" w:rsidTr="00C075DD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3075F" w14:textId="0B732DF2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E77EA" w14:textId="5B2DE75E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Two or mor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B32E3" w14:textId="4821C10A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25 / 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BF101" w14:textId="1B0D8E36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1.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9723B" w14:textId="3B35A717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3.7, 85.4]</w:t>
            </w:r>
          </w:p>
        </w:tc>
      </w:tr>
      <w:tr w:rsidR="008A52B9" w:rsidRPr="00207BAA" w14:paraId="40A0A26E" w14:textId="77777777" w:rsidTr="00C075DD">
        <w:trPr>
          <w:trHeight w:val="39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E611" w14:textId="45104487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Concomitant therap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D4A0" w14:textId="58E4C399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A550" w14:textId="748D97A5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9 / 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C7D3" w14:textId="4215ABB6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DAB9" w14:textId="70D7856F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42.8, 94.5]</w:t>
            </w:r>
          </w:p>
        </w:tc>
      </w:tr>
      <w:tr w:rsidR="008A52B9" w:rsidRPr="00207BAA" w14:paraId="7228078E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842AC7" w14:textId="095B12A6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6A05D0" w14:textId="0E4BD4E2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6DB73B" w14:textId="47394E13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53 / 6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B34E4" w14:textId="1B866F13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79.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C8F33C" w14:textId="2547F7AE" w:rsidR="008A52B9" w:rsidRPr="000E573B" w:rsidRDefault="00EB47C3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[</w:t>
            </w:r>
            <w:r w:rsidR="008A52B9" w:rsidRPr="000E573B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67.4, 88.1]</w:t>
            </w:r>
          </w:p>
        </w:tc>
      </w:tr>
      <w:tr w:rsidR="008A52B9" w:rsidRPr="00207BAA" w14:paraId="1DDD643E" w14:textId="77777777" w:rsidTr="00C075DD">
        <w:trPr>
          <w:trHeight w:val="27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6CCBA" w14:textId="45F0D083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8A29B" w14:textId="26EF5085" w:rsidR="008A52B9" w:rsidRPr="000E573B" w:rsidRDefault="008A52B9" w:rsidP="00447FD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E30680" w14:textId="6C19701F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7D2F73" w14:textId="74D36011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92052E" w14:textId="3EC709E5" w:rsidR="008A52B9" w:rsidRPr="000E573B" w:rsidRDefault="008A52B9" w:rsidP="00447FD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15B70A5" w14:textId="77777777" w:rsidR="00220F24" w:rsidRDefault="00220F24" w:rsidP="00220F24">
      <w:pPr>
        <w:rPr>
          <w:rFonts w:ascii="Times New Roman" w:hAnsi="Times New Roman"/>
          <w:sz w:val="24"/>
          <w:szCs w:val="24"/>
        </w:rPr>
      </w:pPr>
    </w:p>
    <w:p w14:paraId="3BFD46C7" w14:textId="1F30BDC3" w:rsidR="00220F24" w:rsidRPr="00C42529" w:rsidRDefault="0073221C" w:rsidP="00220F24">
      <w:pPr>
        <w:rPr>
          <w:rFonts w:ascii="Times New Roman" w:hAnsi="Times New Roman"/>
          <w:sz w:val="20"/>
          <w:szCs w:val="20"/>
        </w:rPr>
      </w:pPr>
      <w:r w:rsidRPr="00C42529">
        <w:rPr>
          <w:rFonts w:ascii="Times New Roman" w:hAnsi="Times New Roman"/>
          <w:sz w:val="20"/>
          <w:szCs w:val="20"/>
        </w:rPr>
        <w:t>BMI</w:t>
      </w:r>
      <w:r w:rsidR="000D74D4" w:rsidRPr="000D74D4">
        <w:rPr>
          <w:rFonts w:ascii="Times New Roman" w:hAnsi="Times New Roman"/>
          <w:sz w:val="20"/>
          <w:szCs w:val="20"/>
        </w:rPr>
        <w:t xml:space="preserve">, </w:t>
      </w:r>
      <w:r w:rsidR="00F07227">
        <w:rPr>
          <w:rFonts w:ascii="Times New Roman" w:hAnsi="Times New Roman"/>
          <w:sz w:val="20"/>
          <w:szCs w:val="20"/>
        </w:rPr>
        <w:t>B</w:t>
      </w:r>
      <w:r w:rsidR="000D74D4" w:rsidRPr="000D74D4">
        <w:rPr>
          <w:rFonts w:ascii="Times New Roman" w:hAnsi="Times New Roman"/>
          <w:sz w:val="20"/>
          <w:szCs w:val="20"/>
        </w:rPr>
        <w:t xml:space="preserve">ody </w:t>
      </w:r>
      <w:r w:rsidR="00F07227">
        <w:rPr>
          <w:rFonts w:ascii="Times New Roman" w:hAnsi="Times New Roman"/>
          <w:sz w:val="20"/>
          <w:szCs w:val="20"/>
        </w:rPr>
        <w:t>M</w:t>
      </w:r>
      <w:r w:rsidR="000D74D4" w:rsidRPr="000D74D4">
        <w:rPr>
          <w:rFonts w:ascii="Times New Roman" w:hAnsi="Times New Roman"/>
          <w:sz w:val="20"/>
          <w:szCs w:val="20"/>
        </w:rPr>
        <w:t xml:space="preserve">ass </w:t>
      </w:r>
      <w:r w:rsidR="00F07227">
        <w:rPr>
          <w:rFonts w:ascii="Times New Roman" w:hAnsi="Times New Roman"/>
          <w:sz w:val="20"/>
          <w:szCs w:val="20"/>
        </w:rPr>
        <w:t>I</w:t>
      </w:r>
      <w:r w:rsidR="000D74D4" w:rsidRPr="000D74D4">
        <w:rPr>
          <w:rFonts w:ascii="Times New Roman" w:hAnsi="Times New Roman"/>
          <w:sz w:val="20"/>
          <w:szCs w:val="20"/>
        </w:rPr>
        <w:t xml:space="preserve">ndex; CGI-S, Clinical Global Impression–Severity of illness; </w:t>
      </w:r>
      <w:r w:rsidR="00FC6AD3" w:rsidRPr="0067080F">
        <w:rPr>
          <w:rFonts w:ascii="Times New Roman" w:hAnsi="Times New Roman"/>
          <w:sz w:val="20"/>
          <w:szCs w:val="20"/>
        </w:rPr>
        <w:t xml:space="preserve">CI, Confidence Interval; </w:t>
      </w:r>
      <w:r w:rsidR="000D74D4" w:rsidRPr="000D74D4">
        <w:rPr>
          <w:rFonts w:ascii="Times New Roman" w:hAnsi="Times New Roman"/>
          <w:sz w:val="20"/>
          <w:szCs w:val="20"/>
        </w:rPr>
        <w:t xml:space="preserve">CP, chlorpromazine; </w:t>
      </w:r>
      <w:r w:rsidR="00F07227">
        <w:rPr>
          <w:rFonts w:ascii="Times New Roman" w:hAnsi="Times New Roman"/>
          <w:sz w:val="20"/>
          <w:szCs w:val="20"/>
        </w:rPr>
        <w:t>FAS, F</w:t>
      </w:r>
      <w:r w:rsidR="00F07227" w:rsidRPr="00F07227">
        <w:rPr>
          <w:rFonts w:ascii="Times New Roman" w:hAnsi="Times New Roman"/>
          <w:sz w:val="20"/>
          <w:szCs w:val="20"/>
        </w:rPr>
        <w:t xml:space="preserve">ull </w:t>
      </w:r>
      <w:r w:rsidR="00F07227">
        <w:rPr>
          <w:rFonts w:ascii="Times New Roman" w:hAnsi="Times New Roman"/>
          <w:sz w:val="20"/>
          <w:szCs w:val="20"/>
        </w:rPr>
        <w:t>A</w:t>
      </w:r>
      <w:r w:rsidR="00F07227" w:rsidRPr="00F07227">
        <w:rPr>
          <w:rFonts w:ascii="Times New Roman" w:hAnsi="Times New Roman"/>
          <w:sz w:val="20"/>
          <w:szCs w:val="20"/>
        </w:rPr>
        <w:t xml:space="preserve">nalysis </w:t>
      </w:r>
      <w:r w:rsidR="00F07227">
        <w:rPr>
          <w:rFonts w:ascii="Times New Roman" w:hAnsi="Times New Roman"/>
          <w:sz w:val="20"/>
          <w:szCs w:val="20"/>
        </w:rPr>
        <w:t>S</w:t>
      </w:r>
      <w:r w:rsidR="00F07227" w:rsidRPr="00F07227">
        <w:rPr>
          <w:rFonts w:ascii="Times New Roman" w:hAnsi="Times New Roman"/>
          <w:sz w:val="20"/>
          <w:szCs w:val="20"/>
        </w:rPr>
        <w:t>e</w:t>
      </w:r>
      <w:r w:rsidR="00F07227">
        <w:rPr>
          <w:rFonts w:ascii="Times New Roman" w:hAnsi="Times New Roman"/>
          <w:sz w:val="20"/>
          <w:szCs w:val="20"/>
        </w:rPr>
        <w:t xml:space="preserve">t; </w:t>
      </w:r>
      <w:r w:rsidR="000D74D4" w:rsidRPr="000D74D4">
        <w:rPr>
          <w:rFonts w:ascii="Times New Roman" w:hAnsi="Times New Roman"/>
          <w:sz w:val="20"/>
          <w:szCs w:val="20"/>
        </w:rPr>
        <w:t>PANSS, Positive and Negative Syndrome Scale</w:t>
      </w:r>
    </w:p>
    <w:p w14:paraId="7E911C27" w14:textId="77777777" w:rsidR="00220F24" w:rsidRDefault="00220F24" w:rsidP="00220F24">
      <w:pPr>
        <w:rPr>
          <w:rFonts w:ascii="Times New Roman" w:hAnsi="Times New Roman"/>
          <w:sz w:val="24"/>
          <w:szCs w:val="24"/>
        </w:rPr>
      </w:pPr>
    </w:p>
    <w:p w14:paraId="1FF1F889" w14:textId="77777777" w:rsidR="00220F24" w:rsidRDefault="00220F24" w:rsidP="00220F24">
      <w:pPr>
        <w:rPr>
          <w:rFonts w:ascii="Times New Roman" w:hAnsi="Times New Roman"/>
          <w:sz w:val="24"/>
          <w:szCs w:val="24"/>
        </w:rPr>
      </w:pPr>
    </w:p>
    <w:p w14:paraId="1F3DE43C" w14:textId="77777777" w:rsidR="00D85BAA" w:rsidRPr="009807B5" w:rsidRDefault="00D85BAA" w:rsidP="0004473D">
      <w:pPr>
        <w:rPr>
          <w:rFonts w:ascii="ＭＳ 明朝" w:eastAsia="ＭＳ 明朝" w:hAnsi="ＭＳ 明朝"/>
          <w:szCs w:val="21"/>
        </w:rPr>
      </w:pPr>
    </w:p>
    <w:sectPr w:rsidR="00D85BAA" w:rsidRPr="009807B5" w:rsidSect="00FC6949">
      <w:footerReference w:type="default" r:id="rId11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D2BBD" w14:textId="77777777" w:rsidR="00E9033F" w:rsidRDefault="00E9033F" w:rsidP="00D8180B">
      <w:r>
        <w:separator/>
      </w:r>
    </w:p>
  </w:endnote>
  <w:endnote w:type="continuationSeparator" w:id="0">
    <w:p w14:paraId="39A09198" w14:textId="77777777" w:rsidR="00E9033F" w:rsidRDefault="00E9033F" w:rsidP="00D81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e眠副...">
    <w:altName w:val="ＭＳ 明朝"/>
    <w:charset w:val="80"/>
    <w:family w:val="roman"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3DE66" w14:textId="1B6BAC47" w:rsidR="006A4023" w:rsidRDefault="006A4023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A83A92" w:rsidRPr="00A83A92">
      <w:rPr>
        <w:noProof/>
        <w:lang w:val="ja-JP"/>
      </w:rPr>
      <w:t>21</w:t>
    </w:r>
    <w:r>
      <w:fldChar w:fldCharType="end"/>
    </w:r>
  </w:p>
  <w:p w14:paraId="05F7DA6E" w14:textId="77777777" w:rsidR="006A4023" w:rsidRDefault="006A402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76B51" w14:textId="77777777" w:rsidR="00E9033F" w:rsidRDefault="00E9033F" w:rsidP="00D8180B">
      <w:r>
        <w:separator/>
      </w:r>
    </w:p>
  </w:footnote>
  <w:footnote w:type="continuationSeparator" w:id="0">
    <w:p w14:paraId="68847E8A" w14:textId="77777777" w:rsidR="00E9033F" w:rsidRDefault="00E9033F" w:rsidP="00D81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15486"/>
    <w:multiLevelType w:val="hybridMultilevel"/>
    <w:tmpl w:val="DB42357C"/>
    <w:lvl w:ilvl="0" w:tplc="7D3E3B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9019E0"/>
    <w:multiLevelType w:val="hybridMultilevel"/>
    <w:tmpl w:val="AD2C10D8"/>
    <w:lvl w:ilvl="0" w:tplc="95D4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3E1A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C0B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AEB2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7ADF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96D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3C6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865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A0E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3401309">
    <w:abstractNumId w:val="1"/>
  </w:num>
  <w:num w:numId="2" w16cid:durableId="1771898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924"/>
    <w:rsid w:val="00001B1B"/>
    <w:rsid w:val="000021C2"/>
    <w:rsid w:val="00002451"/>
    <w:rsid w:val="00002649"/>
    <w:rsid w:val="00004418"/>
    <w:rsid w:val="00005C7B"/>
    <w:rsid w:val="00005FB4"/>
    <w:rsid w:val="0000600B"/>
    <w:rsid w:val="00006468"/>
    <w:rsid w:val="0000762E"/>
    <w:rsid w:val="000076BD"/>
    <w:rsid w:val="00011737"/>
    <w:rsid w:val="000119DF"/>
    <w:rsid w:val="00011B80"/>
    <w:rsid w:val="00012280"/>
    <w:rsid w:val="00012639"/>
    <w:rsid w:val="000148A4"/>
    <w:rsid w:val="000157C1"/>
    <w:rsid w:val="0001589C"/>
    <w:rsid w:val="000161A0"/>
    <w:rsid w:val="00017549"/>
    <w:rsid w:val="00017F59"/>
    <w:rsid w:val="000201C0"/>
    <w:rsid w:val="000207A1"/>
    <w:rsid w:val="00021015"/>
    <w:rsid w:val="00022487"/>
    <w:rsid w:val="0002350B"/>
    <w:rsid w:val="000236E1"/>
    <w:rsid w:val="00024181"/>
    <w:rsid w:val="00025D99"/>
    <w:rsid w:val="00025F09"/>
    <w:rsid w:val="00033CF0"/>
    <w:rsid w:val="00033F7C"/>
    <w:rsid w:val="00034F67"/>
    <w:rsid w:val="00035BDA"/>
    <w:rsid w:val="000369DA"/>
    <w:rsid w:val="00036E58"/>
    <w:rsid w:val="00037CD3"/>
    <w:rsid w:val="0004042A"/>
    <w:rsid w:val="00040A9C"/>
    <w:rsid w:val="000419D6"/>
    <w:rsid w:val="00042197"/>
    <w:rsid w:val="000421D1"/>
    <w:rsid w:val="000436CF"/>
    <w:rsid w:val="0004473D"/>
    <w:rsid w:val="00044AD0"/>
    <w:rsid w:val="00046400"/>
    <w:rsid w:val="0005057D"/>
    <w:rsid w:val="00051641"/>
    <w:rsid w:val="00052243"/>
    <w:rsid w:val="0005366D"/>
    <w:rsid w:val="000539FF"/>
    <w:rsid w:val="00054AEC"/>
    <w:rsid w:val="00054C39"/>
    <w:rsid w:val="00054F3C"/>
    <w:rsid w:val="000551AA"/>
    <w:rsid w:val="00055D9C"/>
    <w:rsid w:val="00055EB6"/>
    <w:rsid w:val="00055FF5"/>
    <w:rsid w:val="000560D0"/>
    <w:rsid w:val="0005646C"/>
    <w:rsid w:val="00057468"/>
    <w:rsid w:val="00060162"/>
    <w:rsid w:val="00060227"/>
    <w:rsid w:val="00061307"/>
    <w:rsid w:val="0006218D"/>
    <w:rsid w:val="00062526"/>
    <w:rsid w:val="000629FF"/>
    <w:rsid w:val="00062A8B"/>
    <w:rsid w:val="00062C17"/>
    <w:rsid w:val="00063165"/>
    <w:rsid w:val="0006474A"/>
    <w:rsid w:val="00064B88"/>
    <w:rsid w:val="000652FB"/>
    <w:rsid w:val="00066232"/>
    <w:rsid w:val="0006694E"/>
    <w:rsid w:val="000726C7"/>
    <w:rsid w:val="00072CA6"/>
    <w:rsid w:val="00072FE1"/>
    <w:rsid w:val="00073E25"/>
    <w:rsid w:val="00076A41"/>
    <w:rsid w:val="000770AE"/>
    <w:rsid w:val="000776A4"/>
    <w:rsid w:val="00080274"/>
    <w:rsid w:val="00080BEA"/>
    <w:rsid w:val="0008105E"/>
    <w:rsid w:val="00083263"/>
    <w:rsid w:val="00083EAD"/>
    <w:rsid w:val="00084855"/>
    <w:rsid w:val="00085890"/>
    <w:rsid w:val="000861A3"/>
    <w:rsid w:val="000867D6"/>
    <w:rsid w:val="000909EF"/>
    <w:rsid w:val="0009131F"/>
    <w:rsid w:val="00091A2A"/>
    <w:rsid w:val="0009247E"/>
    <w:rsid w:val="00092543"/>
    <w:rsid w:val="0009337D"/>
    <w:rsid w:val="00093AC1"/>
    <w:rsid w:val="00093F49"/>
    <w:rsid w:val="00094066"/>
    <w:rsid w:val="000943A2"/>
    <w:rsid w:val="00094431"/>
    <w:rsid w:val="000951B2"/>
    <w:rsid w:val="00095269"/>
    <w:rsid w:val="00095F01"/>
    <w:rsid w:val="00096868"/>
    <w:rsid w:val="00097C68"/>
    <w:rsid w:val="000A122C"/>
    <w:rsid w:val="000A27B2"/>
    <w:rsid w:val="000A29E5"/>
    <w:rsid w:val="000A497E"/>
    <w:rsid w:val="000A4A17"/>
    <w:rsid w:val="000A4E80"/>
    <w:rsid w:val="000A6E79"/>
    <w:rsid w:val="000A7CDD"/>
    <w:rsid w:val="000B06EC"/>
    <w:rsid w:val="000B0796"/>
    <w:rsid w:val="000B22B0"/>
    <w:rsid w:val="000B2324"/>
    <w:rsid w:val="000B4454"/>
    <w:rsid w:val="000B51C3"/>
    <w:rsid w:val="000B6BF6"/>
    <w:rsid w:val="000C035F"/>
    <w:rsid w:val="000C07A7"/>
    <w:rsid w:val="000C15A5"/>
    <w:rsid w:val="000C2E31"/>
    <w:rsid w:val="000C3E15"/>
    <w:rsid w:val="000C4546"/>
    <w:rsid w:val="000C4DAF"/>
    <w:rsid w:val="000C5E40"/>
    <w:rsid w:val="000C601B"/>
    <w:rsid w:val="000C6B39"/>
    <w:rsid w:val="000C7FA4"/>
    <w:rsid w:val="000D23BF"/>
    <w:rsid w:val="000D3231"/>
    <w:rsid w:val="000D5413"/>
    <w:rsid w:val="000D6235"/>
    <w:rsid w:val="000D74D4"/>
    <w:rsid w:val="000D7685"/>
    <w:rsid w:val="000D7BA2"/>
    <w:rsid w:val="000E05E1"/>
    <w:rsid w:val="000E0709"/>
    <w:rsid w:val="000E12A9"/>
    <w:rsid w:val="000E1838"/>
    <w:rsid w:val="000E1A8E"/>
    <w:rsid w:val="000E2DC4"/>
    <w:rsid w:val="000E438D"/>
    <w:rsid w:val="000E4F19"/>
    <w:rsid w:val="000E573B"/>
    <w:rsid w:val="000E5F2A"/>
    <w:rsid w:val="000E63F8"/>
    <w:rsid w:val="000E6CFF"/>
    <w:rsid w:val="000F01CE"/>
    <w:rsid w:val="000F14ED"/>
    <w:rsid w:val="000F17A3"/>
    <w:rsid w:val="000F2DC3"/>
    <w:rsid w:val="000F3E9E"/>
    <w:rsid w:val="000F475A"/>
    <w:rsid w:val="000F492F"/>
    <w:rsid w:val="000F58B5"/>
    <w:rsid w:val="000F6B29"/>
    <w:rsid w:val="000F6DFF"/>
    <w:rsid w:val="00102330"/>
    <w:rsid w:val="001028D0"/>
    <w:rsid w:val="0010294D"/>
    <w:rsid w:val="00104D6A"/>
    <w:rsid w:val="00106235"/>
    <w:rsid w:val="001077A0"/>
    <w:rsid w:val="00110291"/>
    <w:rsid w:val="00111799"/>
    <w:rsid w:val="00111E10"/>
    <w:rsid w:val="00112AF1"/>
    <w:rsid w:val="00112C27"/>
    <w:rsid w:val="00113890"/>
    <w:rsid w:val="0011429A"/>
    <w:rsid w:val="00115AF8"/>
    <w:rsid w:val="00115F02"/>
    <w:rsid w:val="00121311"/>
    <w:rsid w:val="001214F3"/>
    <w:rsid w:val="00124384"/>
    <w:rsid w:val="0012599A"/>
    <w:rsid w:val="0012651F"/>
    <w:rsid w:val="001267DA"/>
    <w:rsid w:val="00132BCD"/>
    <w:rsid w:val="001336E7"/>
    <w:rsid w:val="001338B0"/>
    <w:rsid w:val="00133EE1"/>
    <w:rsid w:val="00134220"/>
    <w:rsid w:val="00135241"/>
    <w:rsid w:val="001355E6"/>
    <w:rsid w:val="001356B2"/>
    <w:rsid w:val="00136A5B"/>
    <w:rsid w:val="0013759A"/>
    <w:rsid w:val="00137AA9"/>
    <w:rsid w:val="00140635"/>
    <w:rsid w:val="001416D7"/>
    <w:rsid w:val="00141887"/>
    <w:rsid w:val="00144C8F"/>
    <w:rsid w:val="0014577B"/>
    <w:rsid w:val="00145AC5"/>
    <w:rsid w:val="00150A2A"/>
    <w:rsid w:val="00150C57"/>
    <w:rsid w:val="001512DC"/>
    <w:rsid w:val="00151A7F"/>
    <w:rsid w:val="001533E3"/>
    <w:rsid w:val="00153B5D"/>
    <w:rsid w:val="00154A45"/>
    <w:rsid w:val="00155955"/>
    <w:rsid w:val="00155C26"/>
    <w:rsid w:val="001560C0"/>
    <w:rsid w:val="00156D5A"/>
    <w:rsid w:val="0015722A"/>
    <w:rsid w:val="00157561"/>
    <w:rsid w:val="00160A0F"/>
    <w:rsid w:val="00160FC5"/>
    <w:rsid w:val="00161ABB"/>
    <w:rsid w:val="001648A0"/>
    <w:rsid w:val="00164A70"/>
    <w:rsid w:val="00164BF8"/>
    <w:rsid w:val="001657D3"/>
    <w:rsid w:val="00166DDF"/>
    <w:rsid w:val="00167787"/>
    <w:rsid w:val="00167FAB"/>
    <w:rsid w:val="00171274"/>
    <w:rsid w:val="0017160F"/>
    <w:rsid w:val="00172122"/>
    <w:rsid w:val="00172C98"/>
    <w:rsid w:val="00175735"/>
    <w:rsid w:val="00176B33"/>
    <w:rsid w:val="0017732E"/>
    <w:rsid w:val="00183C05"/>
    <w:rsid w:val="00183CBF"/>
    <w:rsid w:val="00183E11"/>
    <w:rsid w:val="001844C5"/>
    <w:rsid w:val="00185217"/>
    <w:rsid w:val="00185245"/>
    <w:rsid w:val="00185340"/>
    <w:rsid w:val="00185514"/>
    <w:rsid w:val="00186270"/>
    <w:rsid w:val="001864E1"/>
    <w:rsid w:val="0018671B"/>
    <w:rsid w:val="00187F8A"/>
    <w:rsid w:val="00190CF4"/>
    <w:rsid w:val="00192E76"/>
    <w:rsid w:val="001936B1"/>
    <w:rsid w:val="00194B61"/>
    <w:rsid w:val="00194BA2"/>
    <w:rsid w:val="00194E3A"/>
    <w:rsid w:val="001956A2"/>
    <w:rsid w:val="00195B8A"/>
    <w:rsid w:val="00197A92"/>
    <w:rsid w:val="00197BE6"/>
    <w:rsid w:val="001A1E8E"/>
    <w:rsid w:val="001A1EB7"/>
    <w:rsid w:val="001A575C"/>
    <w:rsid w:val="001A6031"/>
    <w:rsid w:val="001A62B9"/>
    <w:rsid w:val="001A750E"/>
    <w:rsid w:val="001B00D2"/>
    <w:rsid w:val="001B055A"/>
    <w:rsid w:val="001B05DA"/>
    <w:rsid w:val="001B0A3B"/>
    <w:rsid w:val="001B284D"/>
    <w:rsid w:val="001B2878"/>
    <w:rsid w:val="001B3DBC"/>
    <w:rsid w:val="001B4E10"/>
    <w:rsid w:val="001B50F8"/>
    <w:rsid w:val="001B6CC4"/>
    <w:rsid w:val="001B6F5E"/>
    <w:rsid w:val="001B7C2D"/>
    <w:rsid w:val="001C07CD"/>
    <w:rsid w:val="001C0ABD"/>
    <w:rsid w:val="001C0FFB"/>
    <w:rsid w:val="001C11FF"/>
    <w:rsid w:val="001C190F"/>
    <w:rsid w:val="001C43F9"/>
    <w:rsid w:val="001C5F03"/>
    <w:rsid w:val="001C68D5"/>
    <w:rsid w:val="001C7369"/>
    <w:rsid w:val="001C7D9A"/>
    <w:rsid w:val="001D0261"/>
    <w:rsid w:val="001D1638"/>
    <w:rsid w:val="001D21F8"/>
    <w:rsid w:val="001D4503"/>
    <w:rsid w:val="001D4CE9"/>
    <w:rsid w:val="001D5343"/>
    <w:rsid w:val="001D6618"/>
    <w:rsid w:val="001D79F3"/>
    <w:rsid w:val="001D7AF9"/>
    <w:rsid w:val="001D7DE5"/>
    <w:rsid w:val="001E04F7"/>
    <w:rsid w:val="001E1F5D"/>
    <w:rsid w:val="001E22D9"/>
    <w:rsid w:val="001E265E"/>
    <w:rsid w:val="001E2778"/>
    <w:rsid w:val="001E2BD4"/>
    <w:rsid w:val="001E339D"/>
    <w:rsid w:val="001E38B8"/>
    <w:rsid w:val="001E3AB4"/>
    <w:rsid w:val="001E5E7D"/>
    <w:rsid w:val="001E63CC"/>
    <w:rsid w:val="001F06F7"/>
    <w:rsid w:val="001F07D3"/>
    <w:rsid w:val="001F0D7B"/>
    <w:rsid w:val="001F0E02"/>
    <w:rsid w:val="001F138D"/>
    <w:rsid w:val="001F1536"/>
    <w:rsid w:val="001F2ED2"/>
    <w:rsid w:val="001F3131"/>
    <w:rsid w:val="001F4AEF"/>
    <w:rsid w:val="001F4F4D"/>
    <w:rsid w:val="001F5271"/>
    <w:rsid w:val="001F5DC2"/>
    <w:rsid w:val="001F5F89"/>
    <w:rsid w:val="001F77BD"/>
    <w:rsid w:val="00200649"/>
    <w:rsid w:val="00202189"/>
    <w:rsid w:val="0020250C"/>
    <w:rsid w:val="0020586F"/>
    <w:rsid w:val="00206B4E"/>
    <w:rsid w:val="00207129"/>
    <w:rsid w:val="00207BAA"/>
    <w:rsid w:val="002100D2"/>
    <w:rsid w:val="00210C43"/>
    <w:rsid w:val="0021351C"/>
    <w:rsid w:val="002159A8"/>
    <w:rsid w:val="00215CB4"/>
    <w:rsid w:val="00216249"/>
    <w:rsid w:val="002169F0"/>
    <w:rsid w:val="0021760E"/>
    <w:rsid w:val="00220F24"/>
    <w:rsid w:val="00221052"/>
    <w:rsid w:val="002228E5"/>
    <w:rsid w:val="00222FB6"/>
    <w:rsid w:val="00223889"/>
    <w:rsid w:val="00223EC1"/>
    <w:rsid w:val="00224A32"/>
    <w:rsid w:val="0022640B"/>
    <w:rsid w:val="00227477"/>
    <w:rsid w:val="002276A3"/>
    <w:rsid w:val="00227838"/>
    <w:rsid w:val="00227E15"/>
    <w:rsid w:val="00230723"/>
    <w:rsid w:val="00232983"/>
    <w:rsid w:val="00233244"/>
    <w:rsid w:val="002334FE"/>
    <w:rsid w:val="00235F44"/>
    <w:rsid w:val="00236D11"/>
    <w:rsid w:val="00237A38"/>
    <w:rsid w:val="00240856"/>
    <w:rsid w:val="002417C7"/>
    <w:rsid w:val="0024180C"/>
    <w:rsid w:val="002437C8"/>
    <w:rsid w:val="00244D4D"/>
    <w:rsid w:val="00245012"/>
    <w:rsid w:val="00245518"/>
    <w:rsid w:val="00246B60"/>
    <w:rsid w:val="00247FAC"/>
    <w:rsid w:val="002500EB"/>
    <w:rsid w:val="00251043"/>
    <w:rsid w:val="0025153B"/>
    <w:rsid w:val="00252CF8"/>
    <w:rsid w:val="00253892"/>
    <w:rsid w:val="00255972"/>
    <w:rsid w:val="0025673F"/>
    <w:rsid w:val="002603F6"/>
    <w:rsid w:val="00260494"/>
    <w:rsid w:val="00261BAA"/>
    <w:rsid w:val="002634CF"/>
    <w:rsid w:val="00263716"/>
    <w:rsid w:val="002660E4"/>
    <w:rsid w:val="00266118"/>
    <w:rsid w:val="00266BB7"/>
    <w:rsid w:val="0026728B"/>
    <w:rsid w:val="002674A5"/>
    <w:rsid w:val="00267ACD"/>
    <w:rsid w:val="00267D10"/>
    <w:rsid w:val="0027068D"/>
    <w:rsid w:val="00271E24"/>
    <w:rsid w:val="00272E50"/>
    <w:rsid w:val="00273F93"/>
    <w:rsid w:val="002741A2"/>
    <w:rsid w:val="002745F5"/>
    <w:rsid w:val="00275504"/>
    <w:rsid w:val="002758D6"/>
    <w:rsid w:val="002768CA"/>
    <w:rsid w:val="00277A01"/>
    <w:rsid w:val="00277CA8"/>
    <w:rsid w:val="00280EDC"/>
    <w:rsid w:val="00280F95"/>
    <w:rsid w:val="00281C27"/>
    <w:rsid w:val="00281EEB"/>
    <w:rsid w:val="00282032"/>
    <w:rsid w:val="002820F5"/>
    <w:rsid w:val="00282A96"/>
    <w:rsid w:val="002856B1"/>
    <w:rsid w:val="002865CF"/>
    <w:rsid w:val="00287546"/>
    <w:rsid w:val="00290B5D"/>
    <w:rsid w:val="00290E84"/>
    <w:rsid w:val="00290E90"/>
    <w:rsid w:val="00291616"/>
    <w:rsid w:val="002919C2"/>
    <w:rsid w:val="00293E00"/>
    <w:rsid w:val="00294483"/>
    <w:rsid w:val="002946B4"/>
    <w:rsid w:val="00295BC8"/>
    <w:rsid w:val="00296854"/>
    <w:rsid w:val="00296D85"/>
    <w:rsid w:val="002973D4"/>
    <w:rsid w:val="002974DE"/>
    <w:rsid w:val="00297EBA"/>
    <w:rsid w:val="002A1C2B"/>
    <w:rsid w:val="002A2114"/>
    <w:rsid w:val="002A32B6"/>
    <w:rsid w:val="002A36EA"/>
    <w:rsid w:val="002A4136"/>
    <w:rsid w:val="002A490C"/>
    <w:rsid w:val="002A4C17"/>
    <w:rsid w:val="002A5D8D"/>
    <w:rsid w:val="002A644F"/>
    <w:rsid w:val="002A66E3"/>
    <w:rsid w:val="002A7CF4"/>
    <w:rsid w:val="002A7F1E"/>
    <w:rsid w:val="002B0F43"/>
    <w:rsid w:val="002B1002"/>
    <w:rsid w:val="002B1C2B"/>
    <w:rsid w:val="002B2317"/>
    <w:rsid w:val="002B398C"/>
    <w:rsid w:val="002B3F53"/>
    <w:rsid w:val="002B68A7"/>
    <w:rsid w:val="002B7268"/>
    <w:rsid w:val="002B74D7"/>
    <w:rsid w:val="002B76FB"/>
    <w:rsid w:val="002B79F3"/>
    <w:rsid w:val="002B7B4D"/>
    <w:rsid w:val="002C1005"/>
    <w:rsid w:val="002C14AF"/>
    <w:rsid w:val="002C1848"/>
    <w:rsid w:val="002C208B"/>
    <w:rsid w:val="002C2354"/>
    <w:rsid w:val="002C31EE"/>
    <w:rsid w:val="002C3D1E"/>
    <w:rsid w:val="002C4C92"/>
    <w:rsid w:val="002C59CB"/>
    <w:rsid w:val="002C6035"/>
    <w:rsid w:val="002C6B3C"/>
    <w:rsid w:val="002C75E8"/>
    <w:rsid w:val="002D0397"/>
    <w:rsid w:val="002D25A5"/>
    <w:rsid w:val="002D310E"/>
    <w:rsid w:val="002D5153"/>
    <w:rsid w:val="002D53CC"/>
    <w:rsid w:val="002D5F91"/>
    <w:rsid w:val="002D62F0"/>
    <w:rsid w:val="002D675B"/>
    <w:rsid w:val="002E11BB"/>
    <w:rsid w:val="002E153A"/>
    <w:rsid w:val="002E195E"/>
    <w:rsid w:val="002E1FD8"/>
    <w:rsid w:val="002E4C8C"/>
    <w:rsid w:val="002E6693"/>
    <w:rsid w:val="002E78B4"/>
    <w:rsid w:val="002F17B0"/>
    <w:rsid w:val="002F1D79"/>
    <w:rsid w:val="002F21DE"/>
    <w:rsid w:val="002F21E8"/>
    <w:rsid w:val="002F2669"/>
    <w:rsid w:val="002F2863"/>
    <w:rsid w:val="002F2A07"/>
    <w:rsid w:val="002F3547"/>
    <w:rsid w:val="002F362C"/>
    <w:rsid w:val="002F4E90"/>
    <w:rsid w:val="002F5FA4"/>
    <w:rsid w:val="002F65C2"/>
    <w:rsid w:val="002F7016"/>
    <w:rsid w:val="002F73A7"/>
    <w:rsid w:val="002F7601"/>
    <w:rsid w:val="002F7AA2"/>
    <w:rsid w:val="002F7C9F"/>
    <w:rsid w:val="00300D39"/>
    <w:rsid w:val="00301770"/>
    <w:rsid w:val="0030178F"/>
    <w:rsid w:val="00301849"/>
    <w:rsid w:val="0030280E"/>
    <w:rsid w:val="00303FFF"/>
    <w:rsid w:val="00304D9D"/>
    <w:rsid w:val="00304E5C"/>
    <w:rsid w:val="00305A6B"/>
    <w:rsid w:val="00306709"/>
    <w:rsid w:val="00307393"/>
    <w:rsid w:val="00307ABD"/>
    <w:rsid w:val="00310777"/>
    <w:rsid w:val="00310A0A"/>
    <w:rsid w:val="003112A8"/>
    <w:rsid w:val="00311608"/>
    <w:rsid w:val="00311C07"/>
    <w:rsid w:val="00313470"/>
    <w:rsid w:val="00314163"/>
    <w:rsid w:val="00314B12"/>
    <w:rsid w:val="00315771"/>
    <w:rsid w:val="00316FA9"/>
    <w:rsid w:val="00317019"/>
    <w:rsid w:val="00317397"/>
    <w:rsid w:val="0031799D"/>
    <w:rsid w:val="00317F55"/>
    <w:rsid w:val="00320519"/>
    <w:rsid w:val="003248B9"/>
    <w:rsid w:val="003248E3"/>
    <w:rsid w:val="00326A84"/>
    <w:rsid w:val="00326AE3"/>
    <w:rsid w:val="00327279"/>
    <w:rsid w:val="00327893"/>
    <w:rsid w:val="0033123A"/>
    <w:rsid w:val="003312A6"/>
    <w:rsid w:val="00332570"/>
    <w:rsid w:val="003325BB"/>
    <w:rsid w:val="003327EB"/>
    <w:rsid w:val="003333E2"/>
    <w:rsid w:val="00333B45"/>
    <w:rsid w:val="00334403"/>
    <w:rsid w:val="00334E0D"/>
    <w:rsid w:val="00336B57"/>
    <w:rsid w:val="00336FE6"/>
    <w:rsid w:val="00340509"/>
    <w:rsid w:val="00340E63"/>
    <w:rsid w:val="00340E72"/>
    <w:rsid w:val="0034136F"/>
    <w:rsid w:val="00342466"/>
    <w:rsid w:val="00342DE4"/>
    <w:rsid w:val="00343383"/>
    <w:rsid w:val="003436E5"/>
    <w:rsid w:val="0034434E"/>
    <w:rsid w:val="003447E6"/>
    <w:rsid w:val="00344800"/>
    <w:rsid w:val="00345485"/>
    <w:rsid w:val="0035199E"/>
    <w:rsid w:val="00352895"/>
    <w:rsid w:val="003532C6"/>
    <w:rsid w:val="0035377F"/>
    <w:rsid w:val="003537ED"/>
    <w:rsid w:val="00353B77"/>
    <w:rsid w:val="00355534"/>
    <w:rsid w:val="003559B7"/>
    <w:rsid w:val="0035684E"/>
    <w:rsid w:val="00356985"/>
    <w:rsid w:val="00357801"/>
    <w:rsid w:val="00361DE8"/>
    <w:rsid w:val="0036269D"/>
    <w:rsid w:val="00363C6B"/>
    <w:rsid w:val="003649B8"/>
    <w:rsid w:val="003665C7"/>
    <w:rsid w:val="00367D1C"/>
    <w:rsid w:val="00370101"/>
    <w:rsid w:val="00371C01"/>
    <w:rsid w:val="00371E63"/>
    <w:rsid w:val="0037325B"/>
    <w:rsid w:val="0037676B"/>
    <w:rsid w:val="003803B4"/>
    <w:rsid w:val="00381695"/>
    <w:rsid w:val="003819CD"/>
    <w:rsid w:val="0038201C"/>
    <w:rsid w:val="003824DD"/>
    <w:rsid w:val="003829E9"/>
    <w:rsid w:val="003834BF"/>
    <w:rsid w:val="00384617"/>
    <w:rsid w:val="003866B1"/>
    <w:rsid w:val="00386CAB"/>
    <w:rsid w:val="003878F9"/>
    <w:rsid w:val="00387FD1"/>
    <w:rsid w:val="0039085E"/>
    <w:rsid w:val="00390FE9"/>
    <w:rsid w:val="0039190C"/>
    <w:rsid w:val="00391D8D"/>
    <w:rsid w:val="00392B40"/>
    <w:rsid w:val="003959BA"/>
    <w:rsid w:val="003963B1"/>
    <w:rsid w:val="00397835"/>
    <w:rsid w:val="003A3FCC"/>
    <w:rsid w:val="003A526C"/>
    <w:rsid w:val="003A54FC"/>
    <w:rsid w:val="003A59A3"/>
    <w:rsid w:val="003A5BF4"/>
    <w:rsid w:val="003A5D89"/>
    <w:rsid w:val="003A6939"/>
    <w:rsid w:val="003B00CB"/>
    <w:rsid w:val="003B1177"/>
    <w:rsid w:val="003B1BE4"/>
    <w:rsid w:val="003B2715"/>
    <w:rsid w:val="003B29A2"/>
    <w:rsid w:val="003B3431"/>
    <w:rsid w:val="003B41B0"/>
    <w:rsid w:val="003B47D5"/>
    <w:rsid w:val="003C03EA"/>
    <w:rsid w:val="003C1616"/>
    <w:rsid w:val="003C19AF"/>
    <w:rsid w:val="003C2C44"/>
    <w:rsid w:val="003C3138"/>
    <w:rsid w:val="003C592F"/>
    <w:rsid w:val="003C59C8"/>
    <w:rsid w:val="003C5DFB"/>
    <w:rsid w:val="003C6388"/>
    <w:rsid w:val="003C6948"/>
    <w:rsid w:val="003D1054"/>
    <w:rsid w:val="003D129E"/>
    <w:rsid w:val="003D3A6E"/>
    <w:rsid w:val="003D4AF0"/>
    <w:rsid w:val="003D4DE8"/>
    <w:rsid w:val="003D4F5E"/>
    <w:rsid w:val="003D55EF"/>
    <w:rsid w:val="003D79D4"/>
    <w:rsid w:val="003D7C34"/>
    <w:rsid w:val="003D7CA0"/>
    <w:rsid w:val="003E44CD"/>
    <w:rsid w:val="003E4C51"/>
    <w:rsid w:val="003E60F9"/>
    <w:rsid w:val="003E6AA4"/>
    <w:rsid w:val="003E76E5"/>
    <w:rsid w:val="003F13F3"/>
    <w:rsid w:val="003F1DFC"/>
    <w:rsid w:val="003F36D1"/>
    <w:rsid w:val="003F4B99"/>
    <w:rsid w:val="003F4C92"/>
    <w:rsid w:val="003F51AA"/>
    <w:rsid w:val="003F538C"/>
    <w:rsid w:val="003F565B"/>
    <w:rsid w:val="003F5776"/>
    <w:rsid w:val="003F61B7"/>
    <w:rsid w:val="003F61D9"/>
    <w:rsid w:val="003F64D2"/>
    <w:rsid w:val="003F70A9"/>
    <w:rsid w:val="00401B1B"/>
    <w:rsid w:val="00401C56"/>
    <w:rsid w:val="00402E51"/>
    <w:rsid w:val="00404991"/>
    <w:rsid w:val="00405FE0"/>
    <w:rsid w:val="00406A31"/>
    <w:rsid w:val="004071D2"/>
    <w:rsid w:val="004077EE"/>
    <w:rsid w:val="00407DE8"/>
    <w:rsid w:val="0041266F"/>
    <w:rsid w:val="00412CA0"/>
    <w:rsid w:val="00414434"/>
    <w:rsid w:val="0041568B"/>
    <w:rsid w:val="0041571C"/>
    <w:rsid w:val="00415F74"/>
    <w:rsid w:val="00416E17"/>
    <w:rsid w:val="0041707B"/>
    <w:rsid w:val="00417865"/>
    <w:rsid w:val="00417C16"/>
    <w:rsid w:val="00420053"/>
    <w:rsid w:val="004209C2"/>
    <w:rsid w:val="00421414"/>
    <w:rsid w:val="00421921"/>
    <w:rsid w:val="00421B40"/>
    <w:rsid w:val="00423AF7"/>
    <w:rsid w:val="004247DA"/>
    <w:rsid w:val="00424CA6"/>
    <w:rsid w:val="00424FA6"/>
    <w:rsid w:val="00427099"/>
    <w:rsid w:val="004302EF"/>
    <w:rsid w:val="00432862"/>
    <w:rsid w:val="00433911"/>
    <w:rsid w:val="00433B66"/>
    <w:rsid w:val="00434283"/>
    <w:rsid w:val="00434799"/>
    <w:rsid w:val="00435D89"/>
    <w:rsid w:val="004401E6"/>
    <w:rsid w:val="00440203"/>
    <w:rsid w:val="00440793"/>
    <w:rsid w:val="00441E54"/>
    <w:rsid w:val="004427C1"/>
    <w:rsid w:val="00443335"/>
    <w:rsid w:val="00444BC4"/>
    <w:rsid w:val="004450DD"/>
    <w:rsid w:val="00445371"/>
    <w:rsid w:val="00446D95"/>
    <w:rsid w:val="00446E88"/>
    <w:rsid w:val="00447352"/>
    <w:rsid w:val="00447FDF"/>
    <w:rsid w:val="004508F2"/>
    <w:rsid w:val="00451EEB"/>
    <w:rsid w:val="00452155"/>
    <w:rsid w:val="004532DF"/>
    <w:rsid w:val="004533AD"/>
    <w:rsid w:val="00453A5B"/>
    <w:rsid w:val="004541E4"/>
    <w:rsid w:val="004563D3"/>
    <w:rsid w:val="0045756A"/>
    <w:rsid w:val="004577BB"/>
    <w:rsid w:val="00457DE0"/>
    <w:rsid w:val="00457F52"/>
    <w:rsid w:val="00461667"/>
    <w:rsid w:val="004633DD"/>
    <w:rsid w:val="004634BD"/>
    <w:rsid w:val="00463949"/>
    <w:rsid w:val="00464A78"/>
    <w:rsid w:val="0046555D"/>
    <w:rsid w:val="0046594A"/>
    <w:rsid w:val="004671AF"/>
    <w:rsid w:val="004676CB"/>
    <w:rsid w:val="00467C5B"/>
    <w:rsid w:val="00471EA8"/>
    <w:rsid w:val="00472A87"/>
    <w:rsid w:val="00472B15"/>
    <w:rsid w:val="0047364B"/>
    <w:rsid w:val="00474622"/>
    <w:rsid w:val="0048202C"/>
    <w:rsid w:val="00482581"/>
    <w:rsid w:val="00482F48"/>
    <w:rsid w:val="00483134"/>
    <w:rsid w:val="00484825"/>
    <w:rsid w:val="00484D78"/>
    <w:rsid w:val="00485090"/>
    <w:rsid w:val="00485404"/>
    <w:rsid w:val="0048681F"/>
    <w:rsid w:val="00487110"/>
    <w:rsid w:val="004871F6"/>
    <w:rsid w:val="004872F8"/>
    <w:rsid w:val="004873C2"/>
    <w:rsid w:val="00487DFA"/>
    <w:rsid w:val="00490E67"/>
    <w:rsid w:val="004916A6"/>
    <w:rsid w:val="004918DB"/>
    <w:rsid w:val="00491E8E"/>
    <w:rsid w:val="00492276"/>
    <w:rsid w:val="004922D8"/>
    <w:rsid w:val="00492F84"/>
    <w:rsid w:val="00495FFF"/>
    <w:rsid w:val="004A0C77"/>
    <w:rsid w:val="004A243E"/>
    <w:rsid w:val="004A2A47"/>
    <w:rsid w:val="004A2F55"/>
    <w:rsid w:val="004A32AF"/>
    <w:rsid w:val="004A35A3"/>
    <w:rsid w:val="004A386B"/>
    <w:rsid w:val="004A48B3"/>
    <w:rsid w:val="004A515C"/>
    <w:rsid w:val="004A7301"/>
    <w:rsid w:val="004A77C6"/>
    <w:rsid w:val="004A7C4E"/>
    <w:rsid w:val="004B0A99"/>
    <w:rsid w:val="004B13FB"/>
    <w:rsid w:val="004B1C55"/>
    <w:rsid w:val="004B20E0"/>
    <w:rsid w:val="004B2EC7"/>
    <w:rsid w:val="004B3519"/>
    <w:rsid w:val="004B43A5"/>
    <w:rsid w:val="004B4BA0"/>
    <w:rsid w:val="004B4C4C"/>
    <w:rsid w:val="004B4CA2"/>
    <w:rsid w:val="004B4DCE"/>
    <w:rsid w:val="004B5004"/>
    <w:rsid w:val="004B5466"/>
    <w:rsid w:val="004B750E"/>
    <w:rsid w:val="004C0761"/>
    <w:rsid w:val="004C1567"/>
    <w:rsid w:val="004C43FF"/>
    <w:rsid w:val="004C4468"/>
    <w:rsid w:val="004C5944"/>
    <w:rsid w:val="004C6600"/>
    <w:rsid w:val="004C6B15"/>
    <w:rsid w:val="004D065D"/>
    <w:rsid w:val="004D146E"/>
    <w:rsid w:val="004D26AD"/>
    <w:rsid w:val="004D2FEB"/>
    <w:rsid w:val="004D3646"/>
    <w:rsid w:val="004D378F"/>
    <w:rsid w:val="004D3E99"/>
    <w:rsid w:val="004D58A7"/>
    <w:rsid w:val="004D5CD1"/>
    <w:rsid w:val="004D78FC"/>
    <w:rsid w:val="004E069B"/>
    <w:rsid w:val="004E099C"/>
    <w:rsid w:val="004E0C0F"/>
    <w:rsid w:val="004E2C68"/>
    <w:rsid w:val="004E2ECC"/>
    <w:rsid w:val="004E2FC9"/>
    <w:rsid w:val="004E4B41"/>
    <w:rsid w:val="004E5233"/>
    <w:rsid w:val="004E56AF"/>
    <w:rsid w:val="004E58FF"/>
    <w:rsid w:val="004E6B02"/>
    <w:rsid w:val="004E6C61"/>
    <w:rsid w:val="004F0436"/>
    <w:rsid w:val="004F39BF"/>
    <w:rsid w:val="004F4E25"/>
    <w:rsid w:val="004F5075"/>
    <w:rsid w:val="004F6740"/>
    <w:rsid w:val="00501360"/>
    <w:rsid w:val="005014DA"/>
    <w:rsid w:val="00501C09"/>
    <w:rsid w:val="00502910"/>
    <w:rsid w:val="005047FE"/>
    <w:rsid w:val="00507549"/>
    <w:rsid w:val="005146CA"/>
    <w:rsid w:val="00515888"/>
    <w:rsid w:val="00515DF6"/>
    <w:rsid w:val="00516DAC"/>
    <w:rsid w:val="005171AD"/>
    <w:rsid w:val="00517265"/>
    <w:rsid w:val="00517D63"/>
    <w:rsid w:val="00520750"/>
    <w:rsid w:val="0052085A"/>
    <w:rsid w:val="00520F3C"/>
    <w:rsid w:val="00522320"/>
    <w:rsid w:val="0052278D"/>
    <w:rsid w:val="00526469"/>
    <w:rsid w:val="00526B94"/>
    <w:rsid w:val="0052736F"/>
    <w:rsid w:val="005277A0"/>
    <w:rsid w:val="00530869"/>
    <w:rsid w:val="00531059"/>
    <w:rsid w:val="00532BDC"/>
    <w:rsid w:val="00533A8A"/>
    <w:rsid w:val="00535029"/>
    <w:rsid w:val="00541546"/>
    <w:rsid w:val="00542746"/>
    <w:rsid w:val="00542B2D"/>
    <w:rsid w:val="00543976"/>
    <w:rsid w:val="00544184"/>
    <w:rsid w:val="005445C2"/>
    <w:rsid w:val="00545A45"/>
    <w:rsid w:val="00545D06"/>
    <w:rsid w:val="0054655D"/>
    <w:rsid w:val="0054681E"/>
    <w:rsid w:val="00546C00"/>
    <w:rsid w:val="00547CA6"/>
    <w:rsid w:val="005508D2"/>
    <w:rsid w:val="00551507"/>
    <w:rsid w:val="005548B3"/>
    <w:rsid w:val="005551DC"/>
    <w:rsid w:val="005557F0"/>
    <w:rsid w:val="00555C99"/>
    <w:rsid w:val="00556AAD"/>
    <w:rsid w:val="00557127"/>
    <w:rsid w:val="005577AA"/>
    <w:rsid w:val="005610DF"/>
    <w:rsid w:val="00563C86"/>
    <w:rsid w:val="00563D37"/>
    <w:rsid w:val="005641FC"/>
    <w:rsid w:val="0056457D"/>
    <w:rsid w:val="00565644"/>
    <w:rsid w:val="00565905"/>
    <w:rsid w:val="00566776"/>
    <w:rsid w:val="005701F0"/>
    <w:rsid w:val="00572450"/>
    <w:rsid w:val="0057249F"/>
    <w:rsid w:val="00572BAF"/>
    <w:rsid w:val="00573776"/>
    <w:rsid w:val="005743F8"/>
    <w:rsid w:val="00577614"/>
    <w:rsid w:val="00580462"/>
    <w:rsid w:val="0058106F"/>
    <w:rsid w:val="0058118B"/>
    <w:rsid w:val="00581334"/>
    <w:rsid w:val="00581796"/>
    <w:rsid w:val="00581B1E"/>
    <w:rsid w:val="00581FE4"/>
    <w:rsid w:val="00582532"/>
    <w:rsid w:val="0058383A"/>
    <w:rsid w:val="00585E66"/>
    <w:rsid w:val="00586350"/>
    <w:rsid w:val="00587C68"/>
    <w:rsid w:val="005919F6"/>
    <w:rsid w:val="00591BAD"/>
    <w:rsid w:val="005927A4"/>
    <w:rsid w:val="00592EFB"/>
    <w:rsid w:val="00596C35"/>
    <w:rsid w:val="00597824"/>
    <w:rsid w:val="005A013D"/>
    <w:rsid w:val="005A0333"/>
    <w:rsid w:val="005A0E50"/>
    <w:rsid w:val="005A1331"/>
    <w:rsid w:val="005A297C"/>
    <w:rsid w:val="005A2C39"/>
    <w:rsid w:val="005A2F7B"/>
    <w:rsid w:val="005B035F"/>
    <w:rsid w:val="005B187B"/>
    <w:rsid w:val="005B1D11"/>
    <w:rsid w:val="005B6363"/>
    <w:rsid w:val="005B6454"/>
    <w:rsid w:val="005B7293"/>
    <w:rsid w:val="005B75D5"/>
    <w:rsid w:val="005C0040"/>
    <w:rsid w:val="005C2593"/>
    <w:rsid w:val="005C2F6D"/>
    <w:rsid w:val="005C3363"/>
    <w:rsid w:val="005C381B"/>
    <w:rsid w:val="005C4270"/>
    <w:rsid w:val="005C47F7"/>
    <w:rsid w:val="005C4FC0"/>
    <w:rsid w:val="005C66F7"/>
    <w:rsid w:val="005C708D"/>
    <w:rsid w:val="005C77D6"/>
    <w:rsid w:val="005D04D4"/>
    <w:rsid w:val="005D1582"/>
    <w:rsid w:val="005D2139"/>
    <w:rsid w:val="005D3C4D"/>
    <w:rsid w:val="005D4B0E"/>
    <w:rsid w:val="005D57E3"/>
    <w:rsid w:val="005D604A"/>
    <w:rsid w:val="005D66B5"/>
    <w:rsid w:val="005D6DA2"/>
    <w:rsid w:val="005D6F86"/>
    <w:rsid w:val="005D71E7"/>
    <w:rsid w:val="005D74FB"/>
    <w:rsid w:val="005D7AAC"/>
    <w:rsid w:val="005D7DBA"/>
    <w:rsid w:val="005E0092"/>
    <w:rsid w:val="005E02AD"/>
    <w:rsid w:val="005E0342"/>
    <w:rsid w:val="005E08EB"/>
    <w:rsid w:val="005E1316"/>
    <w:rsid w:val="005E2457"/>
    <w:rsid w:val="005E360B"/>
    <w:rsid w:val="005E38B1"/>
    <w:rsid w:val="005E395E"/>
    <w:rsid w:val="005E3F04"/>
    <w:rsid w:val="005E4702"/>
    <w:rsid w:val="005E4A9F"/>
    <w:rsid w:val="005E53C2"/>
    <w:rsid w:val="005E5C2A"/>
    <w:rsid w:val="005F038E"/>
    <w:rsid w:val="005F16AA"/>
    <w:rsid w:val="005F1B2A"/>
    <w:rsid w:val="005F1DC3"/>
    <w:rsid w:val="005F3C15"/>
    <w:rsid w:val="005F3C49"/>
    <w:rsid w:val="005F3CC3"/>
    <w:rsid w:val="005F51CB"/>
    <w:rsid w:val="005F538E"/>
    <w:rsid w:val="005F5CC6"/>
    <w:rsid w:val="005F60C8"/>
    <w:rsid w:val="005F7B62"/>
    <w:rsid w:val="006007E9"/>
    <w:rsid w:val="00600C53"/>
    <w:rsid w:val="00600CBC"/>
    <w:rsid w:val="00605C23"/>
    <w:rsid w:val="006079E2"/>
    <w:rsid w:val="00610340"/>
    <w:rsid w:val="00610A39"/>
    <w:rsid w:val="006114CC"/>
    <w:rsid w:val="006128AD"/>
    <w:rsid w:val="006136C9"/>
    <w:rsid w:val="00613A33"/>
    <w:rsid w:val="00614C38"/>
    <w:rsid w:val="00614F01"/>
    <w:rsid w:val="006154FC"/>
    <w:rsid w:val="00615566"/>
    <w:rsid w:val="00615CCE"/>
    <w:rsid w:val="006164F5"/>
    <w:rsid w:val="006171E7"/>
    <w:rsid w:val="00617433"/>
    <w:rsid w:val="00620CFD"/>
    <w:rsid w:val="00620E82"/>
    <w:rsid w:val="006221F6"/>
    <w:rsid w:val="006232AC"/>
    <w:rsid w:val="0062360B"/>
    <w:rsid w:val="00623940"/>
    <w:rsid w:val="0062482D"/>
    <w:rsid w:val="00624AAE"/>
    <w:rsid w:val="00625EE5"/>
    <w:rsid w:val="00626400"/>
    <w:rsid w:val="0062798A"/>
    <w:rsid w:val="00630529"/>
    <w:rsid w:val="00630703"/>
    <w:rsid w:val="00631964"/>
    <w:rsid w:val="00631A00"/>
    <w:rsid w:val="00634458"/>
    <w:rsid w:val="00635DB1"/>
    <w:rsid w:val="00635E7D"/>
    <w:rsid w:val="00637DB6"/>
    <w:rsid w:val="00640D4F"/>
    <w:rsid w:val="00640DBD"/>
    <w:rsid w:val="00641382"/>
    <w:rsid w:val="00641793"/>
    <w:rsid w:val="006432F5"/>
    <w:rsid w:val="006441CF"/>
    <w:rsid w:val="00644A75"/>
    <w:rsid w:val="00646876"/>
    <w:rsid w:val="00647DB6"/>
    <w:rsid w:val="00650CB3"/>
    <w:rsid w:val="006515F8"/>
    <w:rsid w:val="006518F2"/>
    <w:rsid w:val="00651A2F"/>
    <w:rsid w:val="00651E61"/>
    <w:rsid w:val="006523B3"/>
    <w:rsid w:val="00652EDC"/>
    <w:rsid w:val="00653A04"/>
    <w:rsid w:val="00653B58"/>
    <w:rsid w:val="006545B3"/>
    <w:rsid w:val="00654670"/>
    <w:rsid w:val="00654CC9"/>
    <w:rsid w:val="00657489"/>
    <w:rsid w:val="006610F9"/>
    <w:rsid w:val="00662336"/>
    <w:rsid w:val="00662ACB"/>
    <w:rsid w:val="00663188"/>
    <w:rsid w:val="006649DC"/>
    <w:rsid w:val="006655B9"/>
    <w:rsid w:val="00665BBE"/>
    <w:rsid w:val="00665BDD"/>
    <w:rsid w:val="00665C0A"/>
    <w:rsid w:val="00666166"/>
    <w:rsid w:val="006664A3"/>
    <w:rsid w:val="006671FB"/>
    <w:rsid w:val="00667F0F"/>
    <w:rsid w:val="0067080F"/>
    <w:rsid w:val="0067275C"/>
    <w:rsid w:val="00672A04"/>
    <w:rsid w:val="00674B06"/>
    <w:rsid w:val="006755D3"/>
    <w:rsid w:val="00676187"/>
    <w:rsid w:val="0067621B"/>
    <w:rsid w:val="006800AA"/>
    <w:rsid w:val="0068098C"/>
    <w:rsid w:val="006829D7"/>
    <w:rsid w:val="006832AD"/>
    <w:rsid w:val="0068364C"/>
    <w:rsid w:val="00683E27"/>
    <w:rsid w:val="006846FA"/>
    <w:rsid w:val="00685320"/>
    <w:rsid w:val="006868F6"/>
    <w:rsid w:val="00687313"/>
    <w:rsid w:val="006876E1"/>
    <w:rsid w:val="00687FB0"/>
    <w:rsid w:val="00690660"/>
    <w:rsid w:val="00691E91"/>
    <w:rsid w:val="00691F56"/>
    <w:rsid w:val="00692D47"/>
    <w:rsid w:val="006934DA"/>
    <w:rsid w:val="00694437"/>
    <w:rsid w:val="0069584D"/>
    <w:rsid w:val="00695C17"/>
    <w:rsid w:val="00695C65"/>
    <w:rsid w:val="00696C9D"/>
    <w:rsid w:val="006971B6"/>
    <w:rsid w:val="006A0205"/>
    <w:rsid w:val="006A110F"/>
    <w:rsid w:val="006A3914"/>
    <w:rsid w:val="006A3EBD"/>
    <w:rsid w:val="006A4023"/>
    <w:rsid w:val="006A730B"/>
    <w:rsid w:val="006A780D"/>
    <w:rsid w:val="006B07FE"/>
    <w:rsid w:val="006B3062"/>
    <w:rsid w:val="006B338A"/>
    <w:rsid w:val="006B3AF5"/>
    <w:rsid w:val="006B4B76"/>
    <w:rsid w:val="006B4DC6"/>
    <w:rsid w:val="006B7BA9"/>
    <w:rsid w:val="006C008A"/>
    <w:rsid w:val="006C0775"/>
    <w:rsid w:val="006C0CA0"/>
    <w:rsid w:val="006C1921"/>
    <w:rsid w:val="006C1AFB"/>
    <w:rsid w:val="006C3921"/>
    <w:rsid w:val="006C3A91"/>
    <w:rsid w:val="006C78D8"/>
    <w:rsid w:val="006D0473"/>
    <w:rsid w:val="006D0D46"/>
    <w:rsid w:val="006D1068"/>
    <w:rsid w:val="006D19F4"/>
    <w:rsid w:val="006D22EE"/>
    <w:rsid w:val="006D285D"/>
    <w:rsid w:val="006D3444"/>
    <w:rsid w:val="006D4C7E"/>
    <w:rsid w:val="006D4DA1"/>
    <w:rsid w:val="006D512C"/>
    <w:rsid w:val="006D5583"/>
    <w:rsid w:val="006D7D25"/>
    <w:rsid w:val="006E07DC"/>
    <w:rsid w:val="006E084F"/>
    <w:rsid w:val="006E1A09"/>
    <w:rsid w:val="006E39B0"/>
    <w:rsid w:val="006E4C53"/>
    <w:rsid w:val="006E60B4"/>
    <w:rsid w:val="006E682E"/>
    <w:rsid w:val="006E6C6C"/>
    <w:rsid w:val="006E7362"/>
    <w:rsid w:val="006F0B1B"/>
    <w:rsid w:val="006F1343"/>
    <w:rsid w:val="006F1721"/>
    <w:rsid w:val="006F198D"/>
    <w:rsid w:val="006F367E"/>
    <w:rsid w:val="006F53E0"/>
    <w:rsid w:val="006F5B48"/>
    <w:rsid w:val="006F5B72"/>
    <w:rsid w:val="006F5F88"/>
    <w:rsid w:val="006F6F21"/>
    <w:rsid w:val="006F7BCB"/>
    <w:rsid w:val="006F7DB2"/>
    <w:rsid w:val="00700BBE"/>
    <w:rsid w:val="0070122A"/>
    <w:rsid w:val="00701D3F"/>
    <w:rsid w:val="0070203E"/>
    <w:rsid w:val="00702DE8"/>
    <w:rsid w:val="00703479"/>
    <w:rsid w:val="007042BB"/>
    <w:rsid w:val="00706D4F"/>
    <w:rsid w:val="0070780E"/>
    <w:rsid w:val="00707EB7"/>
    <w:rsid w:val="007100F0"/>
    <w:rsid w:val="007104CA"/>
    <w:rsid w:val="0071072C"/>
    <w:rsid w:val="00711F85"/>
    <w:rsid w:val="00713B2B"/>
    <w:rsid w:val="00713E86"/>
    <w:rsid w:val="00714A47"/>
    <w:rsid w:val="00714A78"/>
    <w:rsid w:val="00714A92"/>
    <w:rsid w:val="00714C0E"/>
    <w:rsid w:val="00714E25"/>
    <w:rsid w:val="0071660B"/>
    <w:rsid w:val="00720BEF"/>
    <w:rsid w:val="007232D4"/>
    <w:rsid w:val="00723EC4"/>
    <w:rsid w:val="007248E9"/>
    <w:rsid w:val="00724B20"/>
    <w:rsid w:val="0072533C"/>
    <w:rsid w:val="0072561C"/>
    <w:rsid w:val="007256D4"/>
    <w:rsid w:val="00731620"/>
    <w:rsid w:val="0073221C"/>
    <w:rsid w:val="00732E81"/>
    <w:rsid w:val="00733651"/>
    <w:rsid w:val="00733B6E"/>
    <w:rsid w:val="00733D3E"/>
    <w:rsid w:val="00734BE5"/>
    <w:rsid w:val="00735C36"/>
    <w:rsid w:val="00735F24"/>
    <w:rsid w:val="007367FC"/>
    <w:rsid w:val="007369D2"/>
    <w:rsid w:val="00736E26"/>
    <w:rsid w:val="0073719D"/>
    <w:rsid w:val="00737C62"/>
    <w:rsid w:val="00740A1E"/>
    <w:rsid w:val="00740B1D"/>
    <w:rsid w:val="0074169A"/>
    <w:rsid w:val="0074222D"/>
    <w:rsid w:val="007422BA"/>
    <w:rsid w:val="00742F25"/>
    <w:rsid w:val="00742FCE"/>
    <w:rsid w:val="00744115"/>
    <w:rsid w:val="00744DD2"/>
    <w:rsid w:val="00745A5D"/>
    <w:rsid w:val="00745EAE"/>
    <w:rsid w:val="00746BDC"/>
    <w:rsid w:val="007473B9"/>
    <w:rsid w:val="00747977"/>
    <w:rsid w:val="00747D28"/>
    <w:rsid w:val="00751680"/>
    <w:rsid w:val="007520F5"/>
    <w:rsid w:val="00752C24"/>
    <w:rsid w:val="0075302B"/>
    <w:rsid w:val="00754B5D"/>
    <w:rsid w:val="00754EAB"/>
    <w:rsid w:val="007550AD"/>
    <w:rsid w:val="00756A94"/>
    <w:rsid w:val="00756BB2"/>
    <w:rsid w:val="007579B6"/>
    <w:rsid w:val="00757EED"/>
    <w:rsid w:val="007602E4"/>
    <w:rsid w:val="00760738"/>
    <w:rsid w:val="00760EA3"/>
    <w:rsid w:val="007613CC"/>
    <w:rsid w:val="00762627"/>
    <w:rsid w:val="00763525"/>
    <w:rsid w:val="007640EA"/>
    <w:rsid w:val="0076669A"/>
    <w:rsid w:val="007666E5"/>
    <w:rsid w:val="007676E3"/>
    <w:rsid w:val="00773EF3"/>
    <w:rsid w:val="007741B4"/>
    <w:rsid w:val="00774495"/>
    <w:rsid w:val="00774E69"/>
    <w:rsid w:val="00774E9D"/>
    <w:rsid w:val="0077506A"/>
    <w:rsid w:val="007762B7"/>
    <w:rsid w:val="00776F44"/>
    <w:rsid w:val="00777F5D"/>
    <w:rsid w:val="00780271"/>
    <w:rsid w:val="00781E3F"/>
    <w:rsid w:val="0078235F"/>
    <w:rsid w:val="00784CAC"/>
    <w:rsid w:val="00785158"/>
    <w:rsid w:val="00785A1D"/>
    <w:rsid w:val="00786432"/>
    <w:rsid w:val="007868FF"/>
    <w:rsid w:val="0078786A"/>
    <w:rsid w:val="00787C89"/>
    <w:rsid w:val="00790159"/>
    <w:rsid w:val="00790519"/>
    <w:rsid w:val="007916EC"/>
    <w:rsid w:val="00792E37"/>
    <w:rsid w:val="00795F8C"/>
    <w:rsid w:val="00796506"/>
    <w:rsid w:val="00796853"/>
    <w:rsid w:val="00796A25"/>
    <w:rsid w:val="00797156"/>
    <w:rsid w:val="007976EB"/>
    <w:rsid w:val="00797BD4"/>
    <w:rsid w:val="007A02C2"/>
    <w:rsid w:val="007A0BF2"/>
    <w:rsid w:val="007A4615"/>
    <w:rsid w:val="007A47BB"/>
    <w:rsid w:val="007A49BD"/>
    <w:rsid w:val="007A5B5E"/>
    <w:rsid w:val="007A64EC"/>
    <w:rsid w:val="007A69E5"/>
    <w:rsid w:val="007A7644"/>
    <w:rsid w:val="007B11F6"/>
    <w:rsid w:val="007B1CEB"/>
    <w:rsid w:val="007B32F5"/>
    <w:rsid w:val="007B4075"/>
    <w:rsid w:val="007B43A2"/>
    <w:rsid w:val="007B6656"/>
    <w:rsid w:val="007B7379"/>
    <w:rsid w:val="007B78A8"/>
    <w:rsid w:val="007C0541"/>
    <w:rsid w:val="007C099D"/>
    <w:rsid w:val="007C1506"/>
    <w:rsid w:val="007C5388"/>
    <w:rsid w:val="007C68A1"/>
    <w:rsid w:val="007C69BE"/>
    <w:rsid w:val="007C6B51"/>
    <w:rsid w:val="007C722D"/>
    <w:rsid w:val="007C7675"/>
    <w:rsid w:val="007C7F6E"/>
    <w:rsid w:val="007D026B"/>
    <w:rsid w:val="007D059B"/>
    <w:rsid w:val="007D0E5F"/>
    <w:rsid w:val="007D1375"/>
    <w:rsid w:val="007D1D75"/>
    <w:rsid w:val="007D22C3"/>
    <w:rsid w:val="007D2446"/>
    <w:rsid w:val="007D2F96"/>
    <w:rsid w:val="007D3343"/>
    <w:rsid w:val="007D45AA"/>
    <w:rsid w:val="007D5625"/>
    <w:rsid w:val="007D5852"/>
    <w:rsid w:val="007E03FE"/>
    <w:rsid w:val="007E088F"/>
    <w:rsid w:val="007E0F41"/>
    <w:rsid w:val="007E0F55"/>
    <w:rsid w:val="007E26FB"/>
    <w:rsid w:val="007E2727"/>
    <w:rsid w:val="007E277C"/>
    <w:rsid w:val="007E2E47"/>
    <w:rsid w:val="007E523C"/>
    <w:rsid w:val="007E7052"/>
    <w:rsid w:val="007E7338"/>
    <w:rsid w:val="007E7852"/>
    <w:rsid w:val="007F0A41"/>
    <w:rsid w:val="007F0BCC"/>
    <w:rsid w:val="007F2789"/>
    <w:rsid w:val="007F2C9B"/>
    <w:rsid w:val="007F4D65"/>
    <w:rsid w:val="007F606E"/>
    <w:rsid w:val="007F699C"/>
    <w:rsid w:val="007F6FC4"/>
    <w:rsid w:val="008022FF"/>
    <w:rsid w:val="00802E66"/>
    <w:rsid w:val="00803281"/>
    <w:rsid w:val="0080591D"/>
    <w:rsid w:val="00810093"/>
    <w:rsid w:val="008113AE"/>
    <w:rsid w:val="008118F4"/>
    <w:rsid w:val="008129D1"/>
    <w:rsid w:val="00815346"/>
    <w:rsid w:val="008161A5"/>
    <w:rsid w:val="00816560"/>
    <w:rsid w:val="008169B0"/>
    <w:rsid w:val="00816FE9"/>
    <w:rsid w:val="00817621"/>
    <w:rsid w:val="00817B30"/>
    <w:rsid w:val="00821FAA"/>
    <w:rsid w:val="00822423"/>
    <w:rsid w:val="00822859"/>
    <w:rsid w:val="00823B2F"/>
    <w:rsid w:val="00825CAE"/>
    <w:rsid w:val="00826299"/>
    <w:rsid w:val="00827E52"/>
    <w:rsid w:val="00827F6B"/>
    <w:rsid w:val="008309F0"/>
    <w:rsid w:val="0083152B"/>
    <w:rsid w:val="00831968"/>
    <w:rsid w:val="00833A87"/>
    <w:rsid w:val="00834282"/>
    <w:rsid w:val="00834C70"/>
    <w:rsid w:val="008369AE"/>
    <w:rsid w:val="00837163"/>
    <w:rsid w:val="00837C72"/>
    <w:rsid w:val="008406BF"/>
    <w:rsid w:val="00841DDF"/>
    <w:rsid w:val="0084275D"/>
    <w:rsid w:val="00843102"/>
    <w:rsid w:val="008433A1"/>
    <w:rsid w:val="00846340"/>
    <w:rsid w:val="008511DC"/>
    <w:rsid w:val="00851BF2"/>
    <w:rsid w:val="00852F2C"/>
    <w:rsid w:val="008535DF"/>
    <w:rsid w:val="0085420B"/>
    <w:rsid w:val="00854285"/>
    <w:rsid w:val="00854FE7"/>
    <w:rsid w:val="00855805"/>
    <w:rsid w:val="008569DB"/>
    <w:rsid w:val="00856DD8"/>
    <w:rsid w:val="0085716B"/>
    <w:rsid w:val="00857B1D"/>
    <w:rsid w:val="00857DF2"/>
    <w:rsid w:val="00857F81"/>
    <w:rsid w:val="00861AD8"/>
    <w:rsid w:val="008625C3"/>
    <w:rsid w:val="008643BF"/>
    <w:rsid w:val="008649BC"/>
    <w:rsid w:val="00864F25"/>
    <w:rsid w:val="00866060"/>
    <w:rsid w:val="00870053"/>
    <w:rsid w:val="008702D8"/>
    <w:rsid w:val="00870DF9"/>
    <w:rsid w:val="0087131C"/>
    <w:rsid w:val="00871BB6"/>
    <w:rsid w:val="00871DE1"/>
    <w:rsid w:val="008720F2"/>
    <w:rsid w:val="008723E5"/>
    <w:rsid w:val="00872BFD"/>
    <w:rsid w:val="00872E1B"/>
    <w:rsid w:val="0087313E"/>
    <w:rsid w:val="008751FB"/>
    <w:rsid w:val="008753E4"/>
    <w:rsid w:val="00876723"/>
    <w:rsid w:val="00876E75"/>
    <w:rsid w:val="00877BA1"/>
    <w:rsid w:val="008820DB"/>
    <w:rsid w:val="008846EA"/>
    <w:rsid w:val="00884E3A"/>
    <w:rsid w:val="008857E1"/>
    <w:rsid w:val="00886DAB"/>
    <w:rsid w:val="00887FC1"/>
    <w:rsid w:val="008901EA"/>
    <w:rsid w:val="00893EB3"/>
    <w:rsid w:val="00894D3F"/>
    <w:rsid w:val="00895214"/>
    <w:rsid w:val="00895736"/>
    <w:rsid w:val="00895B64"/>
    <w:rsid w:val="00895E80"/>
    <w:rsid w:val="00896A3F"/>
    <w:rsid w:val="00896A81"/>
    <w:rsid w:val="00896CF5"/>
    <w:rsid w:val="00897514"/>
    <w:rsid w:val="00897CC2"/>
    <w:rsid w:val="00897EFF"/>
    <w:rsid w:val="008A01D3"/>
    <w:rsid w:val="008A0AC9"/>
    <w:rsid w:val="008A0E9B"/>
    <w:rsid w:val="008A1F5A"/>
    <w:rsid w:val="008A2B13"/>
    <w:rsid w:val="008A2EDF"/>
    <w:rsid w:val="008A355C"/>
    <w:rsid w:val="008A35CC"/>
    <w:rsid w:val="008A4452"/>
    <w:rsid w:val="008A52B9"/>
    <w:rsid w:val="008A5353"/>
    <w:rsid w:val="008A6BB1"/>
    <w:rsid w:val="008A769C"/>
    <w:rsid w:val="008B00A3"/>
    <w:rsid w:val="008B073E"/>
    <w:rsid w:val="008B0AB7"/>
    <w:rsid w:val="008B23ED"/>
    <w:rsid w:val="008B2D2F"/>
    <w:rsid w:val="008B31B3"/>
    <w:rsid w:val="008B3D55"/>
    <w:rsid w:val="008B485A"/>
    <w:rsid w:val="008B66BD"/>
    <w:rsid w:val="008C1DE5"/>
    <w:rsid w:val="008C25AC"/>
    <w:rsid w:val="008C26B8"/>
    <w:rsid w:val="008C4C99"/>
    <w:rsid w:val="008C4E64"/>
    <w:rsid w:val="008C6D36"/>
    <w:rsid w:val="008C7AC6"/>
    <w:rsid w:val="008D12E1"/>
    <w:rsid w:val="008D1765"/>
    <w:rsid w:val="008D1825"/>
    <w:rsid w:val="008D2C24"/>
    <w:rsid w:val="008D2D8A"/>
    <w:rsid w:val="008D41FD"/>
    <w:rsid w:val="008D7A6E"/>
    <w:rsid w:val="008D7E9C"/>
    <w:rsid w:val="008E19F2"/>
    <w:rsid w:val="008E2B91"/>
    <w:rsid w:val="008E714F"/>
    <w:rsid w:val="008E7375"/>
    <w:rsid w:val="008E7519"/>
    <w:rsid w:val="008E7922"/>
    <w:rsid w:val="008E7A3F"/>
    <w:rsid w:val="008F0232"/>
    <w:rsid w:val="008F0C39"/>
    <w:rsid w:val="008F1857"/>
    <w:rsid w:val="008F21FF"/>
    <w:rsid w:val="008F33D9"/>
    <w:rsid w:val="008F343E"/>
    <w:rsid w:val="008F462E"/>
    <w:rsid w:val="008F4EE4"/>
    <w:rsid w:val="008F5140"/>
    <w:rsid w:val="008F6053"/>
    <w:rsid w:val="00901025"/>
    <w:rsid w:val="00902E40"/>
    <w:rsid w:val="00904ED4"/>
    <w:rsid w:val="009056D2"/>
    <w:rsid w:val="00905D98"/>
    <w:rsid w:val="00906186"/>
    <w:rsid w:val="00906DBB"/>
    <w:rsid w:val="0090729A"/>
    <w:rsid w:val="009076F0"/>
    <w:rsid w:val="009105A2"/>
    <w:rsid w:val="00916764"/>
    <w:rsid w:val="0091687E"/>
    <w:rsid w:val="009175C1"/>
    <w:rsid w:val="00917B1F"/>
    <w:rsid w:val="009202FF"/>
    <w:rsid w:val="00920603"/>
    <w:rsid w:val="00920739"/>
    <w:rsid w:val="009229D4"/>
    <w:rsid w:val="00923228"/>
    <w:rsid w:val="0092360F"/>
    <w:rsid w:val="00925872"/>
    <w:rsid w:val="00925ADD"/>
    <w:rsid w:val="00925CFA"/>
    <w:rsid w:val="00926E8B"/>
    <w:rsid w:val="00927748"/>
    <w:rsid w:val="00927967"/>
    <w:rsid w:val="009304D1"/>
    <w:rsid w:val="00930FBE"/>
    <w:rsid w:val="00931A2B"/>
    <w:rsid w:val="00932C13"/>
    <w:rsid w:val="009334D7"/>
    <w:rsid w:val="00935A35"/>
    <w:rsid w:val="00935E9E"/>
    <w:rsid w:val="009365C4"/>
    <w:rsid w:val="00941E30"/>
    <w:rsid w:val="009426AC"/>
    <w:rsid w:val="009451C1"/>
    <w:rsid w:val="0094645A"/>
    <w:rsid w:val="009467E3"/>
    <w:rsid w:val="0094698E"/>
    <w:rsid w:val="00946B85"/>
    <w:rsid w:val="009471B2"/>
    <w:rsid w:val="009508AB"/>
    <w:rsid w:val="00951C26"/>
    <w:rsid w:val="00954085"/>
    <w:rsid w:val="00954A06"/>
    <w:rsid w:val="009554B2"/>
    <w:rsid w:val="0095642D"/>
    <w:rsid w:val="00956E48"/>
    <w:rsid w:val="00956ECC"/>
    <w:rsid w:val="00957503"/>
    <w:rsid w:val="00960278"/>
    <w:rsid w:val="00960600"/>
    <w:rsid w:val="00961BC4"/>
    <w:rsid w:val="00961C48"/>
    <w:rsid w:val="0096286C"/>
    <w:rsid w:val="00962B80"/>
    <w:rsid w:val="00963BB2"/>
    <w:rsid w:val="00964399"/>
    <w:rsid w:val="0096676D"/>
    <w:rsid w:val="009701A2"/>
    <w:rsid w:val="0097047D"/>
    <w:rsid w:val="00970508"/>
    <w:rsid w:val="00970A9E"/>
    <w:rsid w:val="00970F0D"/>
    <w:rsid w:val="00975CB0"/>
    <w:rsid w:val="00976F5D"/>
    <w:rsid w:val="0098006B"/>
    <w:rsid w:val="00980754"/>
    <w:rsid w:val="009807B5"/>
    <w:rsid w:val="00980887"/>
    <w:rsid w:val="00981E43"/>
    <w:rsid w:val="009822F8"/>
    <w:rsid w:val="00982755"/>
    <w:rsid w:val="00983338"/>
    <w:rsid w:val="00983952"/>
    <w:rsid w:val="0098420D"/>
    <w:rsid w:val="009844E3"/>
    <w:rsid w:val="009867F4"/>
    <w:rsid w:val="00987612"/>
    <w:rsid w:val="00990799"/>
    <w:rsid w:val="009911E0"/>
    <w:rsid w:val="00991697"/>
    <w:rsid w:val="0099227A"/>
    <w:rsid w:val="00993ECF"/>
    <w:rsid w:val="009941C0"/>
    <w:rsid w:val="009945B3"/>
    <w:rsid w:val="00994D27"/>
    <w:rsid w:val="00995E18"/>
    <w:rsid w:val="0099663A"/>
    <w:rsid w:val="009A130B"/>
    <w:rsid w:val="009A1965"/>
    <w:rsid w:val="009A4750"/>
    <w:rsid w:val="009A4D17"/>
    <w:rsid w:val="009A5508"/>
    <w:rsid w:val="009A5590"/>
    <w:rsid w:val="009A7885"/>
    <w:rsid w:val="009A7D5E"/>
    <w:rsid w:val="009A7F22"/>
    <w:rsid w:val="009B008E"/>
    <w:rsid w:val="009B0365"/>
    <w:rsid w:val="009B18A9"/>
    <w:rsid w:val="009B1F7D"/>
    <w:rsid w:val="009B271E"/>
    <w:rsid w:val="009B2C41"/>
    <w:rsid w:val="009B4FF1"/>
    <w:rsid w:val="009B59B2"/>
    <w:rsid w:val="009B5BF1"/>
    <w:rsid w:val="009B5FC7"/>
    <w:rsid w:val="009B6E2C"/>
    <w:rsid w:val="009C10A9"/>
    <w:rsid w:val="009C2E44"/>
    <w:rsid w:val="009C5433"/>
    <w:rsid w:val="009C5F57"/>
    <w:rsid w:val="009C76EE"/>
    <w:rsid w:val="009D04DB"/>
    <w:rsid w:val="009D1838"/>
    <w:rsid w:val="009D1B45"/>
    <w:rsid w:val="009D1D96"/>
    <w:rsid w:val="009D1EB7"/>
    <w:rsid w:val="009D352C"/>
    <w:rsid w:val="009D5F4D"/>
    <w:rsid w:val="009D6A19"/>
    <w:rsid w:val="009D7683"/>
    <w:rsid w:val="009D7D56"/>
    <w:rsid w:val="009E0737"/>
    <w:rsid w:val="009E0B98"/>
    <w:rsid w:val="009E0BBA"/>
    <w:rsid w:val="009E16D7"/>
    <w:rsid w:val="009E2A94"/>
    <w:rsid w:val="009E2B6E"/>
    <w:rsid w:val="009E34FF"/>
    <w:rsid w:val="009E4A39"/>
    <w:rsid w:val="009E4EC1"/>
    <w:rsid w:val="009E57A4"/>
    <w:rsid w:val="009E5DCF"/>
    <w:rsid w:val="009F27D5"/>
    <w:rsid w:val="009F2D13"/>
    <w:rsid w:val="009F63CD"/>
    <w:rsid w:val="009F6ADE"/>
    <w:rsid w:val="009F77FA"/>
    <w:rsid w:val="00A027C7"/>
    <w:rsid w:val="00A03115"/>
    <w:rsid w:val="00A03F3E"/>
    <w:rsid w:val="00A046BA"/>
    <w:rsid w:val="00A05508"/>
    <w:rsid w:val="00A05DAC"/>
    <w:rsid w:val="00A06871"/>
    <w:rsid w:val="00A06F87"/>
    <w:rsid w:val="00A076A1"/>
    <w:rsid w:val="00A07F97"/>
    <w:rsid w:val="00A11046"/>
    <w:rsid w:val="00A1142D"/>
    <w:rsid w:val="00A11F71"/>
    <w:rsid w:val="00A16CB2"/>
    <w:rsid w:val="00A17279"/>
    <w:rsid w:val="00A210FC"/>
    <w:rsid w:val="00A22127"/>
    <w:rsid w:val="00A222BF"/>
    <w:rsid w:val="00A24B5F"/>
    <w:rsid w:val="00A2589F"/>
    <w:rsid w:val="00A30A2F"/>
    <w:rsid w:val="00A30C50"/>
    <w:rsid w:val="00A32AD4"/>
    <w:rsid w:val="00A32BAE"/>
    <w:rsid w:val="00A33337"/>
    <w:rsid w:val="00A340C5"/>
    <w:rsid w:val="00A3412D"/>
    <w:rsid w:val="00A34530"/>
    <w:rsid w:val="00A34E67"/>
    <w:rsid w:val="00A35AE8"/>
    <w:rsid w:val="00A3760E"/>
    <w:rsid w:val="00A408B8"/>
    <w:rsid w:val="00A40CE3"/>
    <w:rsid w:val="00A41D41"/>
    <w:rsid w:val="00A44391"/>
    <w:rsid w:val="00A45178"/>
    <w:rsid w:val="00A45DCF"/>
    <w:rsid w:val="00A4744B"/>
    <w:rsid w:val="00A501F0"/>
    <w:rsid w:val="00A52705"/>
    <w:rsid w:val="00A53CB0"/>
    <w:rsid w:val="00A53F9C"/>
    <w:rsid w:val="00A5487B"/>
    <w:rsid w:val="00A54F59"/>
    <w:rsid w:val="00A554CD"/>
    <w:rsid w:val="00A56231"/>
    <w:rsid w:val="00A563A2"/>
    <w:rsid w:val="00A56ADF"/>
    <w:rsid w:val="00A6015B"/>
    <w:rsid w:val="00A627E0"/>
    <w:rsid w:val="00A66F89"/>
    <w:rsid w:val="00A716AD"/>
    <w:rsid w:val="00A72AE4"/>
    <w:rsid w:val="00A7399D"/>
    <w:rsid w:val="00A74457"/>
    <w:rsid w:val="00A757F5"/>
    <w:rsid w:val="00A7604C"/>
    <w:rsid w:val="00A7661A"/>
    <w:rsid w:val="00A802AA"/>
    <w:rsid w:val="00A8089A"/>
    <w:rsid w:val="00A827B0"/>
    <w:rsid w:val="00A83A92"/>
    <w:rsid w:val="00A84F9C"/>
    <w:rsid w:val="00A84FEB"/>
    <w:rsid w:val="00A850CC"/>
    <w:rsid w:val="00A8562D"/>
    <w:rsid w:val="00A878F4"/>
    <w:rsid w:val="00A905B3"/>
    <w:rsid w:val="00A905F5"/>
    <w:rsid w:val="00A911FB"/>
    <w:rsid w:val="00A91756"/>
    <w:rsid w:val="00A9292B"/>
    <w:rsid w:val="00A92F79"/>
    <w:rsid w:val="00A94054"/>
    <w:rsid w:val="00A94DCA"/>
    <w:rsid w:val="00A959DF"/>
    <w:rsid w:val="00A9664F"/>
    <w:rsid w:val="00A97179"/>
    <w:rsid w:val="00A97260"/>
    <w:rsid w:val="00A97396"/>
    <w:rsid w:val="00A977C3"/>
    <w:rsid w:val="00A97FF0"/>
    <w:rsid w:val="00AA0B85"/>
    <w:rsid w:val="00AA1DBE"/>
    <w:rsid w:val="00AA2265"/>
    <w:rsid w:val="00AA328F"/>
    <w:rsid w:val="00AA34A1"/>
    <w:rsid w:val="00AA3C17"/>
    <w:rsid w:val="00AA4D34"/>
    <w:rsid w:val="00AA5162"/>
    <w:rsid w:val="00AA742A"/>
    <w:rsid w:val="00AB06A8"/>
    <w:rsid w:val="00AB0DED"/>
    <w:rsid w:val="00AB0ECC"/>
    <w:rsid w:val="00AB1217"/>
    <w:rsid w:val="00AB14E7"/>
    <w:rsid w:val="00AB18A8"/>
    <w:rsid w:val="00AB37DB"/>
    <w:rsid w:val="00AB38E3"/>
    <w:rsid w:val="00AB43CD"/>
    <w:rsid w:val="00AB4C16"/>
    <w:rsid w:val="00AB5172"/>
    <w:rsid w:val="00AB5A86"/>
    <w:rsid w:val="00AB7CFE"/>
    <w:rsid w:val="00AB7D32"/>
    <w:rsid w:val="00AC17BE"/>
    <w:rsid w:val="00AC18BB"/>
    <w:rsid w:val="00AC1C8C"/>
    <w:rsid w:val="00AC1C9F"/>
    <w:rsid w:val="00AC1D7F"/>
    <w:rsid w:val="00AC21EC"/>
    <w:rsid w:val="00AC2DD2"/>
    <w:rsid w:val="00AC339B"/>
    <w:rsid w:val="00AC34F6"/>
    <w:rsid w:val="00AC48E2"/>
    <w:rsid w:val="00AC5123"/>
    <w:rsid w:val="00AC682A"/>
    <w:rsid w:val="00AC72D4"/>
    <w:rsid w:val="00AC79D5"/>
    <w:rsid w:val="00AD1E97"/>
    <w:rsid w:val="00AD1F31"/>
    <w:rsid w:val="00AD2EBA"/>
    <w:rsid w:val="00AD30FC"/>
    <w:rsid w:val="00AD456C"/>
    <w:rsid w:val="00AD4CA5"/>
    <w:rsid w:val="00AD5DC9"/>
    <w:rsid w:val="00AD70DC"/>
    <w:rsid w:val="00AD7986"/>
    <w:rsid w:val="00AD7BD9"/>
    <w:rsid w:val="00AE14B1"/>
    <w:rsid w:val="00AE1B42"/>
    <w:rsid w:val="00AE2B49"/>
    <w:rsid w:val="00AE2FB8"/>
    <w:rsid w:val="00AE38DD"/>
    <w:rsid w:val="00AE431A"/>
    <w:rsid w:val="00AE47AD"/>
    <w:rsid w:val="00AE4945"/>
    <w:rsid w:val="00AE4D2D"/>
    <w:rsid w:val="00AE4DFE"/>
    <w:rsid w:val="00AE55B5"/>
    <w:rsid w:val="00AE682E"/>
    <w:rsid w:val="00AF00B1"/>
    <w:rsid w:val="00AF1922"/>
    <w:rsid w:val="00AF2491"/>
    <w:rsid w:val="00AF25F1"/>
    <w:rsid w:val="00AF2735"/>
    <w:rsid w:val="00AF29C6"/>
    <w:rsid w:val="00AF3767"/>
    <w:rsid w:val="00AF3AA2"/>
    <w:rsid w:val="00AF40D8"/>
    <w:rsid w:val="00AF6BB5"/>
    <w:rsid w:val="00B017DA"/>
    <w:rsid w:val="00B02A91"/>
    <w:rsid w:val="00B0398F"/>
    <w:rsid w:val="00B041B4"/>
    <w:rsid w:val="00B043AF"/>
    <w:rsid w:val="00B05565"/>
    <w:rsid w:val="00B057B4"/>
    <w:rsid w:val="00B06D5E"/>
    <w:rsid w:val="00B10741"/>
    <w:rsid w:val="00B110A3"/>
    <w:rsid w:val="00B13A6C"/>
    <w:rsid w:val="00B140B0"/>
    <w:rsid w:val="00B15602"/>
    <w:rsid w:val="00B1785E"/>
    <w:rsid w:val="00B17E7B"/>
    <w:rsid w:val="00B232EC"/>
    <w:rsid w:val="00B24ADF"/>
    <w:rsid w:val="00B2561D"/>
    <w:rsid w:val="00B25F2A"/>
    <w:rsid w:val="00B265C2"/>
    <w:rsid w:val="00B26771"/>
    <w:rsid w:val="00B271EB"/>
    <w:rsid w:val="00B273ED"/>
    <w:rsid w:val="00B27C36"/>
    <w:rsid w:val="00B3154F"/>
    <w:rsid w:val="00B3255E"/>
    <w:rsid w:val="00B32569"/>
    <w:rsid w:val="00B33675"/>
    <w:rsid w:val="00B34037"/>
    <w:rsid w:val="00B409A4"/>
    <w:rsid w:val="00B41AB0"/>
    <w:rsid w:val="00B42966"/>
    <w:rsid w:val="00B42AA2"/>
    <w:rsid w:val="00B5292F"/>
    <w:rsid w:val="00B545F3"/>
    <w:rsid w:val="00B56890"/>
    <w:rsid w:val="00B56CBD"/>
    <w:rsid w:val="00B5766A"/>
    <w:rsid w:val="00B602AD"/>
    <w:rsid w:val="00B61A7B"/>
    <w:rsid w:val="00B61DD9"/>
    <w:rsid w:val="00B61E85"/>
    <w:rsid w:val="00B626E3"/>
    <w:rsid w:val="00B648F3"/>
    <w:rsid w:val="00B64F7E"/>
    <w:rsid w:val="00B65266"/>
    <w:rsid w:val="00B65521"/>
    <w:rsid w:val="00B67FC2"/>
    <w:rsid w:val="00B703C6"/>
    <w:rsid w:val="00B72E38"/>
    <w:rsid w:val="00B74496"/>
    <w:rsid w:val="00B7661A"/>
    <w:rsid w:val="00B779E6"/>
    <w:rsid w:val="00B808D6"/>
    <w:rsid w:val="00B8242E"/>
    <w:rsid w:val="00B83AF7"/>
    <w:rsid w:val="00B83EB0"/>
    <w:rsid w:val="00B8460A"/>
    <w:rsid w:val="00B871DE"/>
    <w:rsid w:val="00B91D7A"/>
    <w:rsid w:val="00B92722"/>
    <w:rsid w:val="00B931A9"/>
    <w:rsid w:val="00B9348C"/>
    <w:rsid w:val="00B9406D"/>
    <w:rsid w:val="00B95710"/>
    <w:rsid w:val="00B96780"/>
    <w:rsid w:val="00B97192"/>
    <w:rsid w:val="00BA01BA"/>
    <w:rsid w:val="00BA0606"/>
    <w:rsid w:val="00BA284B"/>
    <w:rsid w:val="00BA3A23"/>
    <w:rsid w:val="00BA3ABC"/>
    <w:rsid w:val="00BA3D2D"/>
    <w:rsid w:val="00BA4F12"/>
    <w:rsid w:val="00BA71F9"/>
    <w:rsid w:val="00BA7A07"/>
    <w:rsid w:val="00BB012C"/>
    <w:rsid w:val="00BB0370"/>
    <w:rsid w:val="00BB0B5C"/>
    <w:rsid w:val="00BB0E3D"/>
    <w:rsid w:val="00BB1B29"/>
    <w:rsid w:val="00BB25E3"/>
    <w:rsid w:val="00BB4627"/>
    <w:rsid w:val="00BB6D9D"/>
    <w:rsid w:val="00BB7187"/>
    <w:rsid w:val="00BC24DA"/>
    <w:rsid w:val="00BC4A30"/>
    <w:rsid w:val="00BC5921"/>
    <w:rsid w:val="00BC5BB9"/>
    <w:rsid w:val="00BC690A"/>
    <w:rsid w:val="00BC6E81"/>
    <w:rsid w:val="00BC7787"/>
    <w:rsid w:val="00BC7FF4"/>
    <w:rsid w:val="00BD13F0"/>
    <w:rsid w:val="00BD16E7"/>
    <w:rsid w:val="00BD1C98"/>
    <w:rsid w:val="00BD240E"/>
    <w:rsid w:val="00BD28FF"/>
    <w:rsid w:val="00BD2BE6"/>
    <w:rsid w:val="00BD2C39"/>
    <w:rsid w:val="00BD3845"/>
    <w:rsid w:val="00BD471E"/>
    <w:rsid w:val="00BD4798"/>
    <w:rsid w:val="00BD4CC6"/>
    <w:rsid w:val="00BD5370"/>
    <w:rsid w:val="00BD7D37"/>
    <w:rsid w:val="00BE183C"/>
    <w:rsid w:val="00BE2F6D"/>
    <w:rsid w:val="00BE354D"/>
    <w:rsid w:val="00BE3ED0"/>
    <w:rsid w:val="00BE49DB"/>
    <w:rsid w:val="00BE542E"/>
    <w:rsid w:val="00BE60CA"/>
    <w:rsid w:val="00BE72D6"/>
    <w:rsid w:val="00BE74FE"/>
    <w:rsid w:val="00BE7571"/>
    <w:rsid w:val="00BF164E"/>
    <w:rsid w:val="00BF44CB"/>
    <w:rsid w:val="00BF474F"/>
    <w:rsid w:val="00BF772A"/>
    <w:rsid w:val="00C01149"/>
    <w:rsid w:val="00C011B6"/>
    <w:rsid w:val="00C03C4B"/>
    <w:rsid w:val="00C0431A"/>
    <w:rsid w:val="00C048CF"/>
    <w:rsid w:val="00C063BD"/>
    <w:rsid w:val="00C0706E"/>
    <w:rsid w:val="00C075DD"/>
    <w:rsid w:val="00C07D58"/>
    <w:rsid w:val="00C07F5B"/>
    <w:rsid w:val="00C102AE"/>
    <w:rsid w:val="00C10981"/>
    <w:rsid w:val="00C12A97"/>
    <w:rsid w:val="00C12DB7"/>
    <w:rsid w:val="00C135C7"/>
    <w:rsid w:val="00C137E6"/>
    <w:rsid w:val="00C14076"/>
    <w:rsid w:val="00C14091"/>
    <w:rsid w:val="00C14B7F"/>
    <w:rsid w:val="00C15D6E"/>
    <w:rsid w:val="00C175AA"/>
    <w:rsid w:val="00C20A1A"/>
    <w:rsid w:val="00C20EEF"/>
    <w:rsid w:val="00C21C28"/>
    <w:rsid w:val="00C22AEE"/>
    <w:rsid w:val="00C2301B"/>
    <w:rsid w:val="00C2365E"/>
    <w:rsid w:val="00C24E72"/>
    <w:rsid w:val="00C27C98"/>
    <w:rsid w:val="00C27CB8"/>
    <w:rsid w:val="00C30399"/>
    <w:rsid w:val="00C30BFF"/>
    <w:rsid w:val="00C32E7A"/>
    <w:rsid w:val="00C3354F"/>
    <w:rsid w:val="00C35025"/>
    <w:rsid w:val="00C35506"/>
    <w:rsid w:val="00C37014"/>
    <w:rsid w:val="00C400E4"/>
    <w:rsid w:val="00C4207A"/>
    <w:rsid w:val="00C42529"/>
    <w:rsid w:val="00C42604"/>
    <w:rsid w:val="00C4362C"/>
    <w:rsid w:val="00C440D5"/>
    <w:rsid w:val="00C45AB5"/>
    <w:rsid w:val="00C45B09"/>
    <w:rsid w:val="00C45C98"/>
    <w:rsid w:val="00C500F8"/>
    <w:rsid w:val="00C508D3"/>
    <w:rsid w:val="00C50FDA"/>
    <w:rsid w:val="00C516C4"/>
    <w:rsid w:val="00C52826"/>
    <w:rsid w:val="00C52C8F"/>
    <w:rsid w:val="00C530DA"/>
    <w:rsid w:val="00C544DA"/>
    <w:rsid w:val="00C54F21"/>
    <w:rsid w:val="00C55979"/>
    <w:rsid w:val="00C55BD5"/>
    <w:rsid w:val="00C55F39"/>
    <w:rsid w:val="00C56590"/>
    <w:rsid w:val="00C570B5"/>
    <w:rsid w:val="00C60AFD"/>
    <w:rsid w:val="00C60B99"/>
    <w:rsid w:val="00C62957"/>
    <w:rsid w:val="00C635D4"/>
    <w:rsid w:val="00C63B35"/>
    <w:rsid w:val="00C64200"/>
    <w:rsid w:val="00C65572"/>
    <w:rsid w:val="00C65DBD"/>
    <w:rsid w:val="00C6709E"/>
    <w:rsid w:val="00C676CA"/>
    <w:rsid w:val="00C70B11"/>
    <w:rsid w:val="00C70BF8"/>
    <w:rsid w:val="00C72BC9"/>
    <w:rsid w:val="00C73277"/>
    <w:rsid w:val="00C74B77"/>
    <w:rsid w:val="00C74DA0"/>
    <w:rsid w:val="00C76ED0"/>
    <w:rsid w:val="00C76F93"/>
    <w:rsid w:val="00C816DB"/>
    <w:rsid w:val="00C83440"/>
    <w:rsid w:val="00C83A7E"/>
    <w:rsid w:val="00C8491E"/>
    <w:rsid w:val="00C856D5"/>
    <w:rsid w:val="00C86C17"/>
    <w:rsid w:val="00C87163"/>
    <w:rsid w:val="00C91B37"/>
    <w:rsid w:val="00C94D94"/>
    <w:rsid w:val="00C94E4F"/>
    <w:rsid w:val="00C95AB4"/>
    <w:rsid w:val="00CA0660"/>
    <w:rsid w:val="00CA14DC"/>
    <w:rsid w:val="00CA42E8"/>
    <w:rsid w:val="00CA5406"/>
    <w:rsid w:val="00CA5697"/>
    <w:rsid w:val="00CA5991"/>
    <w:rsid w:val="00CA63EE"/>
    <w:rsid w:val="00CA679A"/>
    <w:rsid w:val="00CA7676"/>
    <w:rsid w:val="00CB06C3"/>
    <w:rsid w:val="00CB1BB8"/>
    <w:rsid w:val="00CB2252"/>
    <w:rsid w:val="00CB2F6C"/>
    <w:rsid w:val="00CB3ED6"/>
    <w:rsid w:val="00CB76FB"/>
    <w:rsid w:val="00CC02CF"/>
    <w:rsid w:val="00CC2C2E"/>
    <w:rsid w:val="00CC58D6"/>
    <w:rsid w:val="00CC68AE"/>
    <w:rsid w:val="00CC76F8"/>
    <w:rsid w:val="00CD1C17"/>
    <w:rsid w:val="00CD2FB6"/>
    <w:rsid w:val="00CD32FC"/>
    <w:rsid w:val="00CD395B"/>
    <w:rsid w:val="00CD579E"/>
    <w:rsid w:val="00CD7299"/>
    <w:rsid w:val="00CD7553"/>
    <w:rsid w:val="00CD75F0"/>
    <w:rsid w:val="00CD7B61"/>
    <w:rsid w:val="00CD7E03"/>
    <w:rsid w:val="00CE220E"/>
    <w:rsid w:val="00CE387D"/>
    <w:rsid w:val="00CE3C53"/>
    <w:rsid w:val="00CE5667"/>
    <w:rsid w:val="00CE5702"/>
    <w:rsid w:val="00CE5777"/>
    <w:rsid w:val="00CE5D2B"/>
    <w:rsid w:val="00CE6A1B"/>
    <w:rsid w:val="00CE7240"/>
    <w:rsid w:val="00CE7398"/>
    <w:rsid w:val="00CF052E"/>
    <w:rsid w:val="00CF09A9"/>
    <w:rsid w:val="00CF0EBD"/>
    <w:rsid w:val="00CF215E"/>
    <w:rsid w:val="00CF2F3E"/>
    <w:rsid w:val="00CF46C8"/>
    <w:rsid w:val="00CF5148"/>
    <w:rsid w:val="00CF5DE1"/>
    <w:rsid w:val="00CF6B14"/>
    <w:rsid w:val="00CF6FF5"/>
    <w:rsid w:val="00CF7A22"/>
    <w:rsid w:val="00D054B9"/>
    <w:rsid w:val="00D05FE0"/>
    <w:rsid w:val="00D106D4"/>
    <w:rsid w:val="00D1189B"/>
    <w:rsid w:val="00D12671"/>
    <w:rsid w:val="00D128E3"/>
    <w:rsid w:val="00D12D91"/>
    <w:rsid w:val="00D1585C"/>
    <w:rsid w:val="00D178E6"/>
    <w:rsid w:val="00D20520"/>
    <w:rsid w:val="00D2451D"/>
    <w:rsid w:val="00D24E64"/>
    <w:rsid w:val="00D30833"/>
    <w:rsid w:val="00D31C10"/>
    <w:rsid w:val="00D332B3"/>
    <w:rsid w:val="00D3512C"/>
    <w:rsid w:val="00D35D4A"/>
    <w:rsid w:val="00D36124"/>
    <w:rsid w:val="00D36243"/>
    <w:rsid w:val="00D36C88"/>
    <w:rsid w:val="00D36DC4"/>
    <w:rsid w:val="00D36F31"/>
    <w:rsid w:val="00D37735"/>
    <w:rsid w:val="00D412A1"/>
    <w:rsid w:val="00D4148C"/>
    <w:rsid w:val="00D4249B"/>
    <w:rsid w:val="00D42E58"/>
    <w:rsid w:val="00D439A2"/>
    <w:rsid w:val="00D445FF"/>
    <w:rsid w:val="00D450CB"/>
    <w:rsid w:val="00D4669E"/>
    <w:rsid w:val="00D46AFA"/>
    <w:rsid w:val="00D47313"/>
    <w:rsid w:val="00D529F6"/>
    <w:rsid w:val="00D53A32"/>
    <w:rsid w:val="00D54AF0"/>
    <w:rsid w:val="00D5503A"/>
    <w:rsid w:val="00D55456"/>
    <w:rsid w:val="00D55C05"/>
    <w:rsid w:val="00D571EB"/>
    <w:rsid w:val="00D5761D"/>
    <w:rsid w:val="00D6049D"/>
    <w:rsid w:val="00D60851"/>
    <w:rsid w:val="00D60E43"/>
    <w:rsid w:val="00D61078"/>
    <w:rsid w:val="00D62610"/>
    <w:rsid w:val="00D64EE0"/>
    <w:rsid w:val="00D65F45"/>
    <w:rsid w:val="00D66ED7"/>
    <w:rsid w:val="00D71222"/>
    <w:rsid w:val="00D71635"/>
    <w:rsid w:val="00D71FF1"/>
    <w:rsid w:val="00D7230B"/>
    <w:rsid w:val="00D725F9"/>
    <w:rsid w:val="00D72A04"/>
    <w:rsid w:val="00D73150"/>
    <w:rsid w:val="00D74896"/>
    <w:rsid w:val="00D76DEC"/>
    <w:rsid w:val="00D778A3"/>
    <w:rsid w:val="00D802CF"/>
    <w:rsid w:val="00D80443"/>
    <w:rsid w:val="00D80A75"/>
    <w:rsid w:val="00D815ED"/>
    <w:rsid w:val="00D81684"/>
    <w:rsid w:val="00D8180B"/>
    <w:rsid w:val="00D81EBD"/>
    <w:rsid w:val="00D8419E"/>
    <w:rsid w:val="00D849F3"/>
    <w:rsid w:val="00D84D59"/>
    <w:rsid w:val="00D84E82"/>
    <w:rsid w:val="00D85149"/>
    <w:rsid w:val="00D8550C"/>
    <w:rsid w:val="00D85668"/>
    <w:rsid w:val="00D85BAA"/>
    <w:rsid w:val="00D85DEE"/>
    <w:rsid w:val="00D85F65"/>
    <w:rsid w:val="00D8650E"/>
    <w:rsid w:val="00D86AC8"/>
    <w:rsid w:val="00D87AC2"/>
    <w:rsid w:val="00D9043E"/>
    <w:rsid w:val="00D90763"/>
    <w:rsid w:val="00D90C9C"/>
    <w:rsid w:val="00D90D8E"/>
    <w:rsid w:val="00D92770"/>
    <w:rsid w:val="00D932E2"/>
    <w:rsid w:val="00D934C0"/>
    <w:rsid w:val="00D93CC2"/>
    <w:rsid w:val="00D957BE"/>
    <w:rsid w:val="00D95EFB"/>
    <w:rsid w:val="00D96484"/>
    <w:rsid w:val="00D96A30"/>
    <w:rsid w:val="00D97045"/>
    <w:rsid w:val="00DA01E9"/>
    <w:rsid w:val="00DA16B2"/>
    <w:rsid w:val="00DA20F7"/>
    <w:rsid w:val="00DA4678"/>
    <w:rsid w:val="00DA6970"/>
    <w:rsid w:val="00DA74A5"/>
    <w:rsid w:val="00DA7952"/>
    <w:rsid w:val="00DB1092"/>
    <w:rsid w:val="00DB17A2"/>
    <w:rsid w:val="00DB241F"/>
    <w:rsid w:val="00DB2DE3"/>
    <w:rsid w:val="00DB35C5"/>
    <w:rsid w:val="00DB36CE"/>
    <w:rsid w:val="00DB4579"/>
    <w:rsid w:val="00DB5B74"/>
    <w:rsid w:val="00DB669A"/>
    <w:rsid w:val="00DB6AF2"/>
    <w:rsid w:val="00DC03DC"/>
    <w:rsid w:val="00DC0C06"/>
    <w:rsid w:val="00DC18E9"/>
    <w:rsid w:val="00DC336C"/>
    <w:rsid w:val="00DC35B8"/>
    <w:rsid w:val="00DC43D4"/>
    <w:rsid w:val="00DC5B3F"/>
    <w:rsid w:val="00DC5DC3"/>
    <w:rsid w:val="00DC6CAD"/>
    <w:rsid w:val="00DC6E22"/>
    <w:rsid w:val="00DC732C"/>
    <w:rsid w:val="00DC7924"/>
    <w:rsid w:val="00DD0133"/>
    <w:rsid w:val="00DD105F"/>
    <w:rsid w:val="00DD127C"/>
    <w:rsid w:val="00DD12F0"/>
    <w:rsid w:val="00DD17A4"/>
    <w:rsid w:val="00DD2B2C"/>
    <w:rsid w:val="00DD309B"/>
    <w:rsid w:val="00DD3938"/>
    <w:rsid w:val="00DD3B2C"/>
    <w:rsid w:val="00DD65ED"/>
    <w:rsid w:val="00DD6754"/>
    <w:rsid w:val="00DD78E4"/>
    <w:rsid w:val="00DE05EC"/>
    <w:rsid w:val="00DE0976"/>
    <w:rsid w:val="00DE2317"/>
    <w:rsid w:val="00DE25BA"/>
    <w:rsid w:val="00DE2CF0"/>
    <w:rsid w:val="00DE31C4"/>
    <w:rsid w:val="00DE34C1"/>
    <w:rsid w:val="00DE397F"/>
    <w:rsid w:val="00DE3BAE"/>
    <w:rsid w:val="00DE4204"/>
    <w:rsid w:val="00DE45F4"/>
    <w:rsid w:val="00DE476A"/>
    <w:rsid w:val="00DE4865"/>
    <w:rsid w:val="00DE48B2"/>
    <w:rsid w:val="00DE4CE6"/>
    <w:rsid w:val="00DE4F2A"/>
    <w:rsid w:val="00DE57DF"/>
    <w:rsid w:val="00DE5DA7"/>
    <w:rsid w:val="00DE62B2"/>
    <w:rsid w:val="00DE64A0"/>
    <w:rsid w:val="00DE7643"/>
    <w:rsid w:val="00DE7964"/>
    <w:rsid w:val="00DF0269"/>
    <w:rsid w:val="00DF0393"/>
    <w:rsid w:val="00DF1846"/>
    <w:rsid w:val="00DF52C5"/>
    <w:rsid w:val="00DF648D"/>
    <w:rsid w:val="00DF6657"/>
    <w:rsid w:val="00DF6D1E"/>
    <w:rsid w:val="00DF761B"/>
    <w:rsid w:val="00E0135C"/>
    <w:rsid w:val="00E016ED"/>
    <w:rsid w:val="00E02248"/>
    <w:rsid w:val="00E02960"/>
    <w:rsid w:val="00E033F8"/>
    <w:rsid w:val="00E06F56"/>
    <w:rsid w:val="00E07554"/>
    <w:rsid w:val="00E075E5"/>
    <w:rsid w:val="00E10355"/>
    <w:rsid w:val="00E11739"/>
    <w:rsid w:val="00E11AFF"/>
    <w:rsid w:val="00E1224C"/>
    <w:rsid w:val="00E12327"/>
    <w:rsid w:val="00E126D9"/>
    <w:rsid w:val="00E12DE4"/>
    <w:rsid w:val="00E15837"/>
    <w:rsid w:val="00E16AFE"/>
    <w:rsid w:val="00E16B27"/>
    <w:rsid w:val="00E17B26"/>
    <w:rsid w:val="00E206E8"/>
    <w:rsid w:val="00E20D0C"/>
    <w:rsid w:val="00E21C6B"/>
    <w:rsid w:val="00E229DC"/>
    <w:rsid w:val="00E2442E"/>
    <w:rsid w:val="00E24F95"/>
    <w:rsid w:val="00E25273"/>
    <w:rsid w:val="00E26CE4"/>
    <w:rsid w:val="00E27653"/>
    <w:rsid w:val="00E27C73"/>
    <w:rsid w:val="00E30001"/>
    <w:rsid w:val="00E3013F"/>
    <w:rsid w:val="00E30BFC"/>
    <w:rsid w:val="00E30E1A"/>
    <w:rsid w:val="00E32C50"/>
    <w:rsid w:val="00E33989"/>
    <w:rsid w:val="00E33B5A"/>
    <w:rsid w:val="00E34606"/>
    <w:rsid w:val="00E35AA7"/>
    <w:rsid w:val="00E35B2A"/>
    <w:rsid w:val="00E36B7A"/>
    <w:rsid w:val="00E36F6A"/>
    <w:rsid w:val="00E37207"/>
    <w:rsid w:val="00E37554"/>
    <w:rsid w:val="00E40A21"/>
    <w:rsid w:val="00E411E6"/>
    <w:rsid w:val="00E419F3"/>
    <w:rsid w:val="00E424F8"/>
    <w:rsid w:val="00E4278A"/>
    <w:rsid w:val="00E42837"/>
    <w:rsid w:val="00E4455D"/>
    <w:rsid w:val="00E445D2"/>
    <w:rsid w:val="00E44741"/>
    <w:rsid w:val="00E44DEA"/>
    <w:rsid w:val="00E460A8"/>
    <w:rsid w:val="00E46103"/>
    <w:rsid w:val="00E464F0"/>
    <w:rsid w:val="00E50634"/>
    <w:rsid w:val="00E52BCB"/>
    <w:rsid w:val="00E52C84"/>
    <w:rsid w:val="00E54561"/>
    <w:rsid w:val="00E547F2"/>
    <w:rsid w:val="00E54E65"/>
    <w:rsid w:val="00E55550"/>
    <w:rsid w:val="00E56533"/>
    <w:rsid w:val="00E56D61"/>
    <w:rsid w:val="00E5799F"/>
    <w:rsid w:val="00E61082"/>
    <w:rsid w:val="00E61671"/>
    <w:rsid w:val="00E635F5"/>
    <w:rsid w:val="00E637C9"/>
    <w:rsid w:val="00E63A45"/>
    <w:rsid w:val="00E63AA9"/>
    <w:rsid w:val="00E63D26"/>
    <w:rsid w:val="00E6599F"/>
    <w:rsid w:val="00E65B36"/>
    <w:rsid w:val="00E665D4"/>
    <w:rsid w:val="00E67512"/>
    <w:rsid w:val="00E67F83"/>
    <w:rsid w:val="00E71524"/>
    <w:rsid w:val="00E74CC5"/>
    <w:rsid w:val="00E74CE2"/>
    <w:rsid w:val="00E74E24"/>
    <w:rsid w:val="00E767C9"/>
    <w:rsid w:val="00E76B83"/>
    <w:rsid w:val="00E775BA"/>
    <w:rsid w:val="00E77976"/>
    <w:rsid w:val="00E77F05"/>
    <w:rsid w:val="00E80004"/>
    <w:rsid w:val="00E806BA"/>
    <w:rsid w:val="00E81BEB"/>
    <w:rsid w:val="00E82130"/>
    <w:rsid w:val="00E82967"/>
    <w:rsid w:val="00E84EF5"/>
    <w:rsid w:val="00E86BDF"/>
    <w:rsid w:val="00E87E70"/>
    <w:rsid w:val="00E9033F"/>
    <w:rsid w:val="00E90507"/>
    <w:rsid w:val="00E9073A"/>
    <w:rsid w:val="00E91999"/>
    <w:rsid w:val="00E92437"/>
    <w:rsid w:val="00E92E1F"/>
    <w:rsid w:val="00E93540"/>
    <w:rsid w:val="00E93682"/>
    <w:rsid w:val="00E93700"/>
    <w:rsid w:val="00E9383C"/>
    <w:rsid w:val="00E949BF"/>
    <w:rsid w:val="00E94FD1"/>
    <w:rsid w:val="00E95356"/>
    <w:rsid w:val="00E97CD1"/>
    <w:rsid w:val="00EA17A2"/>
    <w:rsid w:val="00EA197A"/>
    <w:rsid w:val="00EA2200"/>
    <w:rsid w:val="00EA3F53"/>
    <w:rsid w:val="00EA41CC"/>
    <w:rsid w:val="00EA5D06"/>
    <w:rsid w:val="00EA7773"/>
    <w:rsid w:val="00EB10E3"/>
    <w:rsid w:val="00EB10F3"/>
    <w:rsid w:val="00EB12CD"/>
    <w:rsid w:val="00EB202F"/>
    <w:rsid w:val="00EB2744"/>
    <w:rsid w:val="00EB315A"/>
    <w:rsid w:val="00EB4050"/>
    <w:rsid w:val="00EB4794"/>
    <w:rsid w:val="00EB47C3"/>
    <w:rsid w:val="00EB4F71"/>
    <w:rsid w:val="00EB62DF"/>
    <w:rsid w:val="00EB7E41"/>
    <w:rsid w:val="00EC022B"/>
    <w:rsid w:val="00EC2F1A"/>
    <w:rsid w:val="00EC3DA5"/>
    <w:rsid w:val="00EC4555"/>
    <w:rsid w:val="00EC4EA7"/>
    <w:rsid w:val="00EC52DD"/>
    <w:rsid w:val="00EC56FF"/>
    <w:rsid w:val="00EC5D0E"/>
    <w:rsid w:val="00EC6EAE"/>
    <w:rsid w:val="00EC750D"/>
    <w:rsid w:val="00EC7786"/>
    <w:rsid w:val="00ED0B20"/>
    <w:rsid w:val="00ED0BEB"/>
    <w:rsid w:val="00ED0FA8"/>
    <w:rsid w:val="00ED1BFB"/>
    <w:rsid w:val="00ED24CB"/>
    <w:rsid w:val="00ED2F95"/>
    <w:rsid w:val="00ED39EA"/>
    <w:rsid w:val="00ED4499"/>
    <w:rsid w:val="00ED4B60"/>
    <w:rsid w:val="00ED6068"/>
    <w:rsid w:val="00ED6D9A"/>
    <w:rsid w:val="00EE1570"/>
    <w:rsid w:val="00EE1828"/>
    <w:rsid w:val="00EE1843"/>
    <w:rsid w:val="00EE1A51"/>
    <w:rsid w:val="00EE27A7"/>
    <w:rsid w:val="00EE2B6D"/>
    <w:rsid w:val="00EE3227"/>
    <w:rsid w:val="00EE6A69"/>
    <w:rsid w:val="00EE7234"/>
    <w:rsid w:val="00EE7F35"/>
    <w:rsid w:val="00EF1D2E"/>
    <w:rsid w:val="00EF3EF8"/>
    <w:rsid w:val="00EF41D7"/>
    <w:rsid w:val="00EF58EE"/>
    <w:rsid w:val="00EF59E7"/>
    <w:rsid w:val="00EF614D"/>
    <w:rsid w:val="00EF6C07"/>
    <w:rsid w:val="00EF7B3D"/>
    <w:rsid w:val="00F00300"/>
    <w:rsid w:val="00F010ED"/>
    <w:rsid w:val="00F0238F"/>
    <w:rsid w:val="00F02B6C"/>
    <w:rsid w:val="00F02CC0"/>
    <w:rsid w:val="00F03A17"/>
    <w:rsid w:val="00F043C8"/>
    <w:rsid w:val="00F04E92"/>
    <w:rsid w:val="00F04EED"/>
    <w:rsid w:val="00F06B7C"/>
    <w:rsid w:val="00F06E36"/>
    <w:rsid w:val="00F07227"/>
    <w:rsid w:val="00F10D16"/>
    <w:rsid w:val="00F10EC8"/>
    <w:rsid w:val="00F14FE5"/>
    <w:rsid w:val="00F15207"/>
    <w:rsid w:val="00F156BC"/>
    <w:rsid w:val="00F15711"/>
    <w:rsid w:val="00F15D77"/>
    <w:rsid w:val="00F17663"/>
    <w:rsid w:val="00F217B9"/>
    <w:rsid w:val="00F225B5"/>
    <w:rsid w:val="00F23885"/>
    <w:rsid w:val="00F2654D"/>
    <w:rsid w:val="00F266F7"/>
    <w:rsid w:val="00F26CED"/>
    <w:rsid w:val="00F305AC"/>
    <w:rsid w:val="00F30681"/>
    <w:rsid w:val="00F31B54"/>
    <w:rsid w:val="00F31F60"/>
    <w:rsid w:val="00F329C9"/>
    <w:rsid w:val="00F33C42"/>
    <w:rsid w:val="00F35BB3"/>
    <w:rsid w:val="00F360C6"/>
    <w:rsid w:val="00F3668A"/>
    <w:rsid w:val="00F366BE"/>
    <w:rsid w:val="00F37181"/>
    <w:rsid w:val="00F376E5"/>
    <w:rsid w:val="00F377E7"/>
    <w:rsid w:val="00F37B91"/>
    <w:rsid w:val="00F400E9"/>
    <w:rsid w:val="00F409C3"/>
    <w:rsid w:val="00F41FEE"/>
    <w:rsid w:val="00F42017"/>
    <w:rsid w:val="00F42531"/>
    <w:rsid w:val="00F44A09"/>
    <w:rsid w:val="00F44BCC"/>
    <w:rsid w:val="00F46875"/>
    <w:rsid w:val="00F469F4"/>
    <w:rsid w:val="00F46E5F"/>
    <w:rsid w:val="00F46EF7"/>
    <w:rsid w:val="00F50845"/>
    <w:rsid w:val="00F509B4"/>
    <w:rsid w:val="00F53B5F"/>
    <w:rsid w:val="00F552CC"/>
    <w:rsid w:val="00F55E83"/>
    <w:rsid w:val="00F56E8D"/>
    <w:rsid w:val="00F609D5"/>
    <w:rsid w:val="00F611B6"/>
    <w:rsid w:val="00F63D07"/>
    <w:rsid w:val="00F644B0"/>
    <w:rsid w:val="00F64E2F"/>
    <w:rsid w:val="00F65454"/>
    <w:rsid w:val="00F6625E"/>
    <w:rsid w:val="00F67BCE"/>
    <w:rsid w:val="00F67C72"/>
    <w:rsid w:val="00F703F7"/>
    <w:rsid w:val="00F70E8B"/>
    <w:rsid w:val="00F7135D"/>
    <w:rsid w:val="00F72BC3"/>
    <w:rsid w:val="00F7339D"/>
    <w:rsid w:val="00F733F1"/>
    <w:rsid w:val="00F737CD"/>
    <w:rsid w:val="00F73842"/>
    <w:rsid w:val="00F750F6"/>
    <w:rsid w:val="00F75A65"/>
    <w:rsid w:val="00F763BE"/>
    <w:rsid w:val="00F777C5"/>
    <w:rsid w:val="00F80040"/>
    <w:rsid w:val="00F819D0"/>
    <w:rsid w:val="00F81D54"/>
    <w:rsid w:val="00F82332"/>
    <w:rsid w:val="00F82AC1"/>
    <w:rsid w:val="00F83311"/>
    <w:rsid w:val="00F8478A"/>
    <w:rsid w:val="00F84D67"/>
    <w:rsid w:val="00F84D94"/>
    <w:rsid w:val="00F84E07"/>
    <w:rsid w:val="00F85DBF"/>
    <w:rsid w:val="00F85F83"/>
    <w:rsid w:val="00F8641B"/>
    <w:rsid w:val="00F87243"/>
    <w:rsid w:val="00F87B0C"/>
    <w:rsid w:val="00F902AC"/>
    <w:rsid w:val="00F91102"/>
    <w:rsid w:val="00F916D8"/>
    <w:rsid w:val="00F91BFC"/>
    <w:rsid w:val="00F9256B"/>
    <w:rsid w:val="00F935D4"/>
    <w:rsid w:val="00F93760"/>
    <w:rsid w:val="00F93A4F"/>
    <w:rsid w:val="00F93ACE"/>
    <w:rsid w:val="00F958C0"/>
    <w:rsid w:val="00F95AAC"/>
    <w:rsid w:val="00F95AFD"/>
    <w:rsid w:val="00F96CE3"/>
    <w:rsid w:val="00F97908"/>
    <w:rsid w:val="00F97958"/>
    <w:rsid w:val="00FA04ED"/>
    <w:rsid w:val="00FA0C75"/>
    <w:rsid w:val="00FA121F"/>
    <w:rsid w:val="00FA21BC"/>
    <w:rsid w:val="00FA2482"/>
    <w:rsid w:val="00FA24BE"/>
    <w:rsid w:val="00FA2AE8"/>
    <w:rsid w:val="00FA362F"/>
    <w:rsid w:val="00FA386D"/>
    <w:rsid w:val="00FA4A0A"/>
    <w:rsid w:val="00FA6001"/>
    <w:rsid w:val="00FA6F76"/>
    <w:rsid w:val="00FA7100"/>
    <w:rsid w:val="00FA77F6"/>
    <w:rsid w:val="00FA7949"/>
    <w:rsid w:val="00FA7B81"/>
    <w:rsid w:val="00FA7F69"/>
    <w:rsid w:val="00FB0253"/>
    <w:rsid w:val="00FB08E3"/>
    <w:rsid w:val="00FB0D13"/>
    <w:rsid w:val="00FB388B"/>
    <w:rsid w:val="00FB3F0E"/>
    <w:rsid w:val="00FB725A"/>
    <w:rsid w:val="00FB78BC"/>
    <w:rsid w:val="00FB7B4E"/>
    <w:rsid w:val="00FC128A"/>
    <w:rsid w:val="00FC54CC"/>
    <w:rsid w:val="00FC6949"/>
    <w:rsid w:val="00FC6AD3"/>
    <w:rsid w:val="00FC7BC7"/>
    <w:rsid w:val="00FD0AB2"/>
    <w:rsid w:val="00FD1618"/>
    <w:rsid w:val="00FD37B8"/>
    <w:rsid w:val="00FD5D14"/>
    <w:rsid w:val="00FD62B4"/>
    <w:rsid w:val="00FD66BB"/>
    <w:rsid w:val="00FD67F7"/>
    <w:rsid w:val="00FE177A"/>
    <w:rsid w:val="00FE1EB6"/>
    <w:rsid w:val="00FE260D"/>
    <w:rsid w:val="00FE293A"/>
    <w:rsid w:val="00FE305F"/>
    <w:rsid w:val="00FE3A77"/>
    <w:rsid w:val="00FE43E1"/>
    <w:rsid w:val="00FE693E"/>
    <w:rsid w:val="00FE6B64"/>
    <w:rsid w:val="00FE7A0A"/>
    <w:rsid w:val="00FF0007"/>
    <w:rsid w:val="00FF047F"/>
    <w:rsid w:val="00FF1A1A"/>
    <w:rsid w:val="00FF269C"/>
    <w:rsid w:val="00FF3524"/>
    <w:rsid w:val="00FF452D"/>
    <w:rsid w:val="00FF4591"/>
    <w:rsid w:val="00FF5184"/>
    <w:rsid w:val="00FF6217"/>
    <w:rsid w:val="00FF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8AA105"/>
  <w15:chartTrackingRefBased/>
  <w15:docId w15:val="{438C6AFD-5361-4898-B151-E09EC581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3000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D3C4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B3431"/>
    <w:rPr>
      <w:rFonts w:ascii="游ゴシック Light" w:eastAsia="游ゴシック Light" w:hAnsi="游ゴシック Light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3B3431"/>
    <w:rPr>
      <w:rFonts w:ascii="游ゴシック Light" w:eastAsia="游ゴシック Light" w:hAnsi="游ゴシック Light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818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180B"/>
  </w:style>
  <w:style w:type="paragraph" w:styleId="a7">
    <w:name w:val="footer"/>
    <w:basedOn w:val="a"/>
    <w:link w:val="a8"/>
    <w:uiPriority w:val="99"/>
    <w:unhideWhenUsed/>
    <w:rsid w:val="00D818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180B"/>
  </w:style>
  <w:style w:type="character" w:styleId="a9">
    <w:name w:val="Placeholder Text"/>
    <w:uiPriority w:val="99"/>
    <w:semiHidden/>
    <w:rsid w:val="000E0709"/>
    <w:rPr>
      <w:color w:val="808080"/>
    </w:rPr>
  </w:style>
  <w:style w:type="table" w:styleId="aa">
    <w:name w:val="Table Grid"/>
    <w:basedOn w:val="a1"/>
    <w:uiPriority w:val="39"/>
    <w:rsid w:val="00927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rsid w:val="00B057B4"/>
    <w:rPr>
      <w:color w:val="0563C1"/>
      <w:u w:val="single"/>
    </w:rPr>
  </w:style>
  <w:style w:type="character" w:customStyle="1" w:styleId="11">
    <w:name w:val="未解決のメンション1"/>
    <w:uiPriority w:val="99"/>
    <w:semiHidden/>
    <w:unhideWhenUsed/>
    <w:rsid w:val="00B057B4"/>
    <w:rPr>
      <w:color w:val="605E5C"/>
      <w:shd w:val="clear" w:color="auto" w:fill="E1DFDD"/>
    </w:rPr>
  </w:style>
  <w:style w:type="character" w:styleId="ac">
    <w:name w:val="annotation reference"/>
    <w:uiPriority w:val="99"/>
    <w:semiHidden/>
    <w:unhideWhenUsed/>
    <w:rsid w:val="00AE2B49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AE2B49"/>
    <w:pPr>
      <w:jc w:val="left"/>
    </w:pPr>
  </w:style>
  <w:style w:type="character" w:customStyle="1" w:styleId="ae">
    <w:name w:val="コメント文字列 (文字)"/>
    <w:link w:val="ad"/>
    <w:uiPriority w:val="99"/>
    <w:rsid w:val="00AE2B49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E2B49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AE2B49"/>
    <w:rPr>
      <w:b/>
      <w:bCs/>
      <w:kern w:val="2"/>
      <w:sz w:val="21"/>
      <w:szCs w:val="22"/>
    </w:rPr>
  </w:style>
  <w:style w:type="paragraph" w:styleId="af1">
    <w:name w:val="Revision"/>
    <w:hidden/>
    <w:uiPriority w:val="99"/>
    <w:semiHidden/>
    <w:rsid w:val="00083263"/>
    <w:rPr>
      <w:kern w:val="2"/>
      <w:sz w:val="21"/>
      <w:szCs w:val="22"/>
    </w:rPr>
  </w:style>
  <w:style w:type="character" w:customStyle="1" w:styleId="20">
    <w:name w:val="見出し 2 (文字)"/>
    <w:link w:val="2"/>
    <w:uiPriority w:val="9"/>
    <w:rsid w:val="005D3C4D"/>
    <w:rPr>
      <w:rFonts w:ascii="Arial" w:eastAsia="ＭＳ ゴシック" w:hAnsi="Arial"/>
      <w:kern w:val="2"/>
      <w:sz w:val="21"/>
      <w:szCs w:val="22"/>
    </w:rPr>
  </w:style>
  <w:style w:type="character" w:customStyle="1" w:styleId="docsum-authors">
    <w:name w:val="docsum-authors"/>
    <w:rsid w:val="00DB669A"/>
  </w:style>
  <w:style w:type="character" w:customStyle="1" w:styleId="docsum-journal-citation">
    <w:name w:val="docsum-journal-citation"/>
    <w:rsid w:val="00DB669A"/>
  </w:style>
  <w:style w:type="paragraph" w:customStyle="1" w:styleId="Default">
    <w:name w:val="Default"/>
    <w:rsid w:val="00D85BAA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102330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102330"/>
    <w:rPr>
      <w:rFonts w:ascii="Courier New" w:hAnsi="Courier New" w:cs="Courier New"/>
      <w:kern w:val="2"/>
    </w:rPr>
  </w:style>
  <w:style w:type="character" w:customStyle="1" w:styleId="21">
    <w:name w:val="未解決のメンション2"/>
    <w:basedOn w:val="a0"/>
    <w:uiPriority w:val="99"/>
    <w:semiHidden/>
    <w:unhideWhenUsed/>
    <w:rsid w:val="0090729A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F56E8D"/>
    <w:pPr>
      <w:ind w:leftChars="400" w:left="840"/>
    </w:pPr>
  </w:style>
  <w:style w:type="character" w:styleId="af3">
    <w:name w:val="FollowedHyperlink"/>
    <w:basedOn w:val="a0"/>
    <w:uiPriority w:val="99"/>
    <w:semiHidden/>
    <w:unhideWhenUsed/>
    <w:rsid w:val="00774495"/>
    <w:rPr>
      <w:color w:val="954F72" w:themeColor="followedHyperlink"/>
      <w:u w:val="single"/>
    </w:rPr>
  </w:style>
  <w:style w:type="character" w:customStyle="1" w:styleId="3">
    <w:name w:val="未解決のメンション3"/>
    <w:basedOn w:val="a0"/>
    <w:uiPriority w:val="99"/>
    <w:semiHidden/>
    <w:unhideWhenUsed/>
    <w:rsid w:val="009B5BF1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E30001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9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176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6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76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2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289DDB11676EB47A78311387AF4308D" ma:contentTypeVersion="15" ma:contentTypeDescription="新しいドキュメントを作成します。" ma:contentTypeScope="" ma:versionID="1f70b4a2e273c63bec9a9e97bf6907bb">
  <xsd:schema xmlns:xsd="http://www.w3.org/2001/XMLSchema" xmlns:xs="http://www.w3.org/2001/XMLSchema" xmlns:p="http://schemas.microsoft.com/office/2006/metadata/properties" xmlns:ns3="5e19aca1-5053-4541-98f6-42fc5439c74b" xmlns:ns4="49c7a595-fe5f-4cec-8e62-a463510ce1e2" targetNamespace="http://schemas.microsoft.com/office/2006/metadata/properties" ma:root="true" ma:fieldsID="873f1613306c6989dbff8f5fa98f4662" ns3:_="" ns4:_="">
    <xsd:import namespace="5e19aca1-5053-4541-98f6-42fc5439c74b"/>
    <xsd:import namespace="49c7a595-fe5f-4cec-8e62-a463510ce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9aca1-5053-4541-98f6-42fc5439c7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c7a595-fe5f-4cec-8e62-a463510ce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5BF67-C3D8-49DC-A727-EF13C204A8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E69E39-04E5-4058-A6EC-7521E8256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9aca1-5053-4541-98f6-42fc5439c74b"/>
    <ds:schemaRef ds:uri="49c7a595-fe5f-4cec-8e62-a463510ce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459656-6FB0-4A96-9EBE-99D15F5706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80309A-EE88-41A1-ABDE-62BBF442F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38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9</CharactersWithSpaces>
  <SharedDoc>false</SharedDoc>
  <HLinks>
    <vt:vector size="6" baseType="variant">
      <vt:variant>
        <vt:i4>786434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12223254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_KN</dc:creator>
  <cp:keywords/>
  <dc:description/>
  <cp:lastModifiedBy>kazuo nakajima</cp:lastModifiedBy>
  <cp:revision>3</cp:revision>
  <cp:lastPrinted>2023-05-24T22:31:00Z</cp:lastPrinted>
  <dcterms:created xsi:type="dcterms:W3CDTF">2023-08-26T10:56:00Z</dcterms:created>
  <dcterms:modified xsi:type="dcterms:W3CDTF">2023-08-2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hizophrenia-research</vt:lpwstr>
  </property>
  <property fmtid="{D5CDD505-2E9C-101B-9397-08002B2CF9AE}" pid="19" name="Mendeley Recent Style Name 8_1">
    <vt:lpwstr>Schizophrenia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4289DDB11676EB47A78311387AF4308D</vt:lpwstr>
  </property>
</Properties>
</file>